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D1D2" w14:textId="6E1AA9D8" w:rsidR="00AF0621" w:rsidRPr="00D621BF" w:rsidRDefault="006414A2" w:rsidP="008122D7">
      <w:pPr>
        <w:jc w:val="center"/>
        <w:outlineLvl w:val="0"/>
        <w:rPr>
          <w:sz w:val="32"/>
        </w:rPr>
      </w:pPr>
      <w:r w:rsidRPr="00D621BF">
        <w:rPr>
          <w:sz w:val="32"/>
        </w:rPr>
        <w:t xml:space="preserve">Technical File for </w:t>
      </w:r>
      <w:r w:rsidR="00F66381">
        <w:rPr>
          <w:sz w:val="32"/>
        </w:rPr>
        <w:t>G</w:t>
      </w:r>
      <w:r w:rsidR="00957EDB">
        <w:rPr>
          <w:sz w:val="32"/>
        </w:rPr>
        <w:t>O</w:t>
      </w:r>
      <w:r w:rsidR="00F66381">
        <w:rPr>
          <w:sz w:val="32"/>
        </w:rPr>
        <w:t>H</w:t>
      </w:r>
      <w:r w:rsidR="00957EDB">
        <w:rPr>
          <w:sz w:val="32"/>
        </w:rPr>
        <w:t>I</w:t>
      </w:r>
      <w:r w:rsidR="00F66381">
        <w:rPr>
          <w:sz w:val="32"/>
        </w:rPr>
        <w:t>-AMR</w:t>
      </w:r>
    </w:p>
    <w:p w14:paraId="2E7D79BB" w14:textId="0BC4CD10" w:rsidR="00505F51" w:rsidRPr="00505F51" w:rsidRDefault="00505F51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CC76E1" w:rsidRPr="00D621BF" w14:paraId="3E1BA0AD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4F1BA0E" w14:textId="77777777" w:rsidR="00CC76E1" w:rsidRPr="00D621BF" w:rsidRDefault="00CC76E1" w:rsidP="00505F5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87B5293" w14:textId="320AE71D" w:rsidR="00CC76E1" w:rsidRPr="00D621BF" w:rsidRDefault="00CC76E1" w:rsidP="00505F51">
            <w:pPr>
              <w:rPr>
                <w:rFonts w:eastAsia="仿宋"/>
              </w:rPr>
            </w:pPr>
            <w:r w:rsidRPr="00CC76E1">
              <w:rPr>
                <w:rFonts w:eastAsia="仿宋"/>
                <w:color w:val="000000" w:themeColor="text1"/>
              </w:rPr>
              <w:t>Antimicrobial consumption in human</w:t>
            </w:r>
          </w:p>
        </w:tc>
      </w:tr>
      <w:tr w:rsidR="00CC76E1" w:rsidRPr="00D621BF" w14:paraId="4C714B85" w14:textId="77777777" w:rsidTr="00505F5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FA6F4A" w14:textId="77777777" w:rsidR="00CC76E1" w:rsidRPr="00CB4622" w:rsidRDefault="00CC76E1" w:rsidP="00505F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C2B98" w14:textId="3A868F96" w:rsidR="00CC76E1" w:rsidRPr="00CB4622" w:rsidRDefault="00111F72" w:rsidP="00505F5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1</w:t>
            </w:r>
            <w:r w:rsidR="00664F4A">
              <w:rPr>
                <w:rFonts w:eastAsia="仿宋"/>
                <w:color w:val="000000" w:themeColor="text1"/>
              </w:rPr>
              <w:t>.1</w:t>
            </w:r>
          </w:p>
        </w:tc>
      </w:tr>
      <w:tr w:rsidR="00CC76E1" w:rsidRPr="00D621BF" w14:paraId="476822EB" w14:textId="77777777" w:rsidTr="00505F5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6B1D56" w14:textId="77777777" w:rsidR="00CC76E1" w:rsidRPr="00D621BF" w:rsidRDefault="00CC76E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134EB" w14:textId="170BE4D3" w:rsidR="00CC76E1" w:rsidRPr="00F572E6" w:rsidRDefault="00E149D8" w:rsidP="00E149D8">
            <w:pPr>
              <w:rPr>
                <w:rFonts w:eastAsia="仿宋"/>
              </w:rPr>
            </w:pPr>
            <w:r w:rsidRPr="00E149D8">
              <w:rPr>
                <w:rFonts w:eastAsia="仿宋"/>
              </w:rPr>
              <w:t>National monitoring system for consumption of antimicrobials in human health</w:t>
            </w:r>
          </w:p>
        </w:tc>
      </w:tr>
      <w:tr w:rsidR="00CC76E1" w:rsidRPr="00D621BF" w14:paraId="6066BB3C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1105B7B" w14:textId="77777777" w:rsidR="00CC76E1" w:rsidRPr="00D621BF" w:rsidRDefault="00CC76E1" w:rsidP="00505F5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B922372" w14:textId="32991BB2" w:rsidR="00CC76E1" w:rsidRPr="00D621BF" w:rsidRDefault="00E149D8" w:rsidP="00E149D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A</w:t>
            </w:r>
            <w:r>
              <w:rPr>
                <w:rFonts w:eastAsia="仿宋"/>
              </w:rPr>
              <w:t>CH</w:t>
            </w:r>
          </w:p>
        </w:tc>
      </w:tr>
      <w:tr w:rsidR="00CC76E1" w:rsidRPr="00D621BF" w14:paraId="1D4FC258" w14:textId="77777777" w:rsidTr="00505F5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0C64F83" w14:textId="77777777" w:rsidR="00CC76E1" w:rsidRPr="00D621BF" w:rsidRDefault="00CC76E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2E52F2E" w14:textId="342D1A61" w:rsidR="00CC76E1" w:rsidRPr="00D621BF" w:rsidRDefault="00CC76E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="000D35D0" w:rsidRPr="000D35D0">
              <w:rPr>
                <w:rFonts w:eastAsia="仿宋"/>
              </w:rPr>
              <w:t xml:space="preserve">(0, </w:t>
            </w:r>
            <w:r w:rsidR="000D35D0">
              <w:rPr>
                <w:rFonts w:eastAsia="仿宋" w:hint="eastAsia"/>
              </w:rPr>
              <w:t>4</w:t>
            </w:r>
            <w:r w:rsidR="000D35D0" w:rsidRPr="000D35D0">
              <w:rPr>
                <w:rFonts w:eastAsia="仿宋"/>
              </w:rPr>
              <w:t>)</w:t>
            </w:r>
          </w:p>
        </w:tc>
      </w:tr>
      <w:tr w:rsidR="00CC76E1" w:rsidRPr="00D621BF" w14:paraId="7A25E230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7DF5A27" w14:textId="77777777" w:rsidR="00CC76E1" w:rsidRPr="00D621BF" w:rsidRDefault="00CC76E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E9235C6" w14:textId="573F417C" w:rsidR="00CC76E1" w:rsidRPr="00D621BF" w:rsidRDefault="000D35D0" w:rsidP="000D35D0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20</w:t>
            </w:r>
          </w:p>
        </w:tc>
      </w:tr>
      <w:tr w:rsidR="00CC76E1" w:rsidRPr="00D621BF" w14:paraId="71F6F96B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A6355FC" w14:textId="77777777" w:rsidR="00CC76E1" w:rsidRPr="00D621BF" w:rsidRDefault="00CC76E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FE6527A" w14:textId="23C06C30" w:rsidR="00CC76E1" w:rsidRPr="00D621BF" w:rsidRDefault="000D35D0" w:rsidP="000D35D0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35</w:t>
            </w:r>
          </w:p>
        </w:tc>
      </w:tr>
      <w:tr w:rsidR="00CC76E1" w:rsidRPr="00D621BF" w14:paraId="6A181AF5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90AED5F" w14:textId="77777777" w:rsidR="00CC76E1" w:rsidRPr="00D621BF" w:rsidRDefault="00CC76E1" w:rsidP="00505F5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341459B" w14:textId="75EADE30" w:rsidR="00CC76E1" w:rsidRPr="000D35D0" w:rsidRDefault="000D35D0" w:rsidP="000D35D0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CC76E1" w:rsidRPr="00D621BF" w14:paraId="6B7309C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9CF0611" w14:textId="77777777" w:rsidR="00CC76E1" w:rsidRPr="00D621BF" w:rsidRDefault="00CC76E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6288494" w14:textId="1CC41364" w:rsidR="00CC76E1" w:rsidRPr="00D621BF" w:rsidRDefault="000D35D0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CC76E1" w:rsidRPr="00D621BF" w14:paraId="581853D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74A828A" w14:textId="77777777" w:rsidR="00CC76E1" w:rsidRPr="00D621BF" w:rsidRDefault="00CC76E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07EB5FC" w14:textId="50AC884A" w:rsidR="00CC76E1" w:rsidRPr="00D621BF" w:rsidRDefault="00000000" w:rsidP="00111F72">
            <w:pPr>
              <w:rPr>
                <w:rFonts w:eastAsia="仿宋"/>
              </w:rPr>
            </w:pPr>
            <w:hyperlink r:id="rId8" w:anchor="/download-responses" w:history="1">
              <w:r w:rsidR="00111F72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CC76E1" w:rsidRPr="00D621BF" w14:paraId="36F53EF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8547FDF" w14:textId="77777777" w:rsidR="00CC76E1" w:rsidRPr="00D621BF" w:rsidRDefault="00CC76E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CBA6D06" w14:textId="35A86331" w:rsidR="00CC76E1" w:rsidRPr="00D621BF" w:rsidRDefault="00111F72" w:rsidP="00111F72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2C69F23D" w14:textId="3DD5F2DC" w:rsidR="00111F72" w:rsidRDefault="00111F72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05F51" w:rsidRPr="00D621BF" w14:paraId="31699546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EE8DAB" w14:textId="77777777" w:rsidR="00505F51" w:rsidRPr="00D621BF" w:rsidRDefault="00505F51" w:rsidP="00505F5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FBDDA38" w14:textId="1B182BBC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Antimicrobial consumption in animals</w:t>
            </w:r>
          </w:p>
        </w:tc>
      </w:tr>
      <w:tr w:rsidR="00505F51" w:rsidRPr="00D621BF" w14:paraId="749C3F1A" w14:textId="77777777" w:rsidTr="00505F5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84DE21" w14:textId="77777777" w:rsidR="00505F51" w:rsidRPr="00CB4622" w:rsidRDefault="00505F51" w:rsidP="00505F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A61F1" w14:textId="56240C24" w:rsidR="00505F51" w:rsidRPr="00CB4622" w:rsidRDefault="00505F51" w:rsidP="00505F5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</w:t>
            </w:r>
            <w:r w:rsidR="00237BAE">
              <w:rPr>
                <w:rFonts w:eastAsia="仿宋"/>
                <w:color w:val="000000" w:themeColor="text1"/>
              </w:rPr>
              <w:t>1.</w:t>
            </w:r>
            <w:r>
              <w:rPr>
                <w:rFonts w:eastAsia="仿宋"/>
                <w:color w:val="000000" w:themeColor="text1"/>
              </w:rPr>
              <w:t>2</w:t>
            </w:r>
          </w:p>
        </w:tc>
      </w:tr>
      <w:tr w:rsidR="00505F51" w:rsidRPr="00D621BF" w14:paraId="5C380E6B" w14:textId="77777777" w:rsidTr="00505F5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2DBF82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18A9D4" w14:textId="7D43AA7A" w:rsidR="00505F51" w:rsidRPr="00F572E6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</w:rPr>
              <w:t>National monitoring system for consumption of antimicrobials in animals (terrestrial and aquatic)</w:t>
            </w:r>
          </w:p>
        </w:tc>
      </w:tr>
      <w:tr w:rsidR="00505F51" w:rsidRPr="00D621BF" w14:paraId="28D1939F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D8E07FE" w14:textId="77777777" w:rsidR="00505F51" w:rsidRPr="00D621BF" w:rsidRDefault="00505F51" w:rsidP="00505F5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CD59567" w14:textId="3E9CCAC1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A</w:t>
            </w:r>
            <w:r>
              <w:rPr>
                <w:rFonts w:eastAsia="仿宋"/>
              </w:rPr>
              <w:t>CA</w:t>
            </w:r>
          </w:p>
        </w:tc>
      </w:tr>
      <w:tr w:rsidR="00505F51" w:rsidRPr="00D621BF" w14:paraId="480AA0DC" w14:textId="77777777" w:rsidTr="00505F5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C695079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40E7D5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 w:hint="eastAsia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521A3320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AC9E087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DB77543" w14:textId="3FF29872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20</w:t>
            </w:r>
          </w:p>
        </w:tc>
      </w:tr>
      <w:tr w:rsidR="00505F51" w:rsidRPr="00D621BF" w14:paraId="0185DE0E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2283DC6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CD6A507" w14:textId="4D70E675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3</w:t>
            </w:r>
            <w:r>
              <w:rPr>
                <w:rFonts w:eastAsia="仿宋"/>
              </w:rPr>
              <w:t>1</w:t>
            </w:r>
          </w:p>
        </w:tc>
      </w:tr>
      <w:tr w:rsidR="00505F51" w:rsidRPr="00D621BF" w14:paraId="315CEE10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7A470C4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A86D317" w14:textId="77777777" w:rsidR="00505F51" w:rsidRPr="000D35D0" w:rsidRDefault="00505F51" w:rsidP="00505F5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4A6ACAA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525AFBB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1D3838F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05F51" w:rsidRPr="00D621BF" w14:paraId="699F1F00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DEC7FD7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4F156E2" w14:textId="77777777" w:rsidR="00505F51" w:rsidRPr="00D621BF" w:rsidRDefault="00000000" w:rsidP="00505F51">
            <w:pPr>
              <w:rPr>
                <w:rFonts w:eastAsia="仿宋"/>
              </w:rPr>
            </w:pPr>
            <w:hyperlink r:id="rId10" w:anchor="/download-responses" w:history="1">
              <w:r w:rsidR="00505F51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05F51" w:rsidRPr="00D621BF" w14:paraId="15B16A51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875296E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1C3200C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11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0C5CA69E" w14:textId="1FDE0A32" w:rsidR="00505F51" w:rsidRDefault="00505F51">
      <w:pPr>
        <w:rPr>
          <w:rFonts w:eastAsia="仿宋"/>
        </w:rPr>
      </w:pPr>
    </w:p>
    <w:p w14:paraId="2439E699" w14:textId="77777777" w:rsidR="00505F51" w:rsidRDefault="00505F51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05F51" w:rsidRPr="00D621BF" w14:paraId="4DF1704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646EE98" w14:textId="77777777" w:rsidR="00505F51" w:rsidRPr="00D621BF" w:rsidRDefault="00505F51" w:rsidP="00505F5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A3C14A9" w14:textId="25C165DD" w:rsidR="00505F51" w:rsidRPr="00D621BF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  <w:color w:val="000000" w:themeColor="text1"/>
              </w:rPr>
              <w:t>Pesticide Use</w:t>
            </w:r>
          </w:p>
        </w:tc>
      </w:tr>
      <w:tr w:rsidR="00505F51" w:rsidRPr="00D621BF" w14:paraId="588BD4E9" w14:textId="77777777" w:rsidTr="00505F5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55F4E2" w14:textId="77777777" w:rsidR="00505F51" w:rsidRPr="00CB4622" w:rsidRDefault="00505F51" w:rsidP="00505F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073EB" w14:textId="3F577C3A" w:rsidR="00505F51" w:rsidRPr="00CB4622" w:rsidRDefault="00505F51" w:rsidP="00505F5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</w:t>
            </w:r>
            <w:r w:rsidR="00237BAE">
              <w:rPr>
                <w:rFonts w:eastAsia="仿宋"/>
                <w:color w:val="000000" w:themeColor="text1"/>
              </w:rPr>
              <w:t>1.</w:t>
            </w:r>
            <w:r>
              <w:rPr>
                <w:rFonts w:eastAsia="仿宋"/>
                <w:color w:val="000000" w:themeColor="text1"/>
              </w:rPr>
              <w:t>3</w:t>
            </w:r>
          </w:p>
        </w:tc>
      </w:tr>
      <w:tr w:rsidR="00505F51" w:rsidRPr="00D621BF" w14:paraId="7D36DBBB" w14:textId="77777777" w:rsidTr="00505F5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73E6FC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70FA16" w14:textId="77777777" w:rsidR="00505F51" w:rsidRPr="00F572E6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</w:rPr>
              <w:t>National monitoring system for consumption of antimicrobials in animals (terrestrial and aquatic)</w:t>
            </w:r>
          </w:p>
        </w:tc>
      </w:tr>
      <w:tr w:rsidR="00505F51" w:rsidRPr="00D621BF" w14:paraId="25A6DE98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C98888C" w14:textId="77777777" w:rsidR="00505F51" w:rsidRPr="00D621BF" w:rsidRDefault="00505F51" w:rsidP="00505F5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2BB4730" w14:textId="76CD27F9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PTU</w:t>
            </w:r>
          </w:p>
        </w:tc>
      </w:tr>
      <w:tr w:rsidR="00505F51" w:rsidRPr="00D621BF" w14:paraId="2C19F666" w14:textId="77777777" w:rsidTr="00505F5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71DD319E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DC57B59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 w:hint="eastAsia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68B6166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B0E8490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7007C86" w14:textId="5C4554A6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20</w:t>
            </w:r>
          </w:p>
        </w:tc>
      </w:tr>
      <w:tr w:rsidR="00505F51" w:rsidRPr="00D621BF" w14:paraId="7E3CFD8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C85E1F5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3A2F80" w14:textId="4BEF7E88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</w:t>
            </w:r>
            <w:r>
              <w:rPr>
                <w:rFonts w:eastAsia="仿宋"/>
              </w:rPr>
              <w:t>24</w:t>
            </w:r>
          </w:p>
        </w:tc>
      </w:tr>
      <w:tr w:rsidR="00505F51" w:rsidRPr="00D621BF" w14:paraId="06CB0B9A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4D69DC1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lastRenderedPageBreak/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86E9EB3" w14:textId="77777777" w:rsidR="00505F51" w:rsidRPr="000D35D0" w:rsidRDefault="00505F51" w:rsidP="00505F5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53F1A64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688CCDE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92823C9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05F51" w:rsidRPr="00D621BF" w14:paraId="6775710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8846D25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B5C1A9B" w14:textId="77777777" w:rsidR="00505F51" w:rsidRPr="00D621BF" w:rsidRDefault="00000000" w:rsidP="00505F51">
            <w:pPr>
              <w:rPr>
                <w:rFonts w:eastAsia="仿宋"/>
              </w:rPr>
            </w:pPr>
            <w:hyperlink r:id="rId12" w:anchor="/download-responses" w:history="1">
              <w:r w:rsidR="00505F51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05F51" w:rsidRPr="00D621BF" w14:paraId="63883129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F7D95F3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FEE498B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13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516AAAA2" w14:textId="7C2D56B0" w:rsidR="00505F51" w:rsidRDefault="00505F51">
      <w:pPr>
        <w:rPr>
          <w:rFonts w:eastAsia="仿宋"/>
        </w:rPr>
      </w:pPr>
    </w:p>
    <w:p w14:paraId="7263955F" w14:textId="71664C07" w:rsidR="00505F51" w:rsidRDefault="00505F51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05F51" w:rsidRPr="00D621BF" w14:paraId="744A80FA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067E4E" w14:textId="77777777" w:rsidR="00505F51" w:rsidRPr="00D621BF" w:rsidRDefault="00505F51" w:rsidP="00505F5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C286229" w14:textId="20E739E5" w:rsidR="00505F51" w:rsidRPr="00D621BF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  <w:color w:val="000000" w:themeColor="text1"/>
              </w:rPr>
              <w:t>AMR in human</w:t>
            </w:r>
          </w:p>
        </w:tc>
      </w:tr>
      <w:tr w:rsidR="00505F51" w:rsidRPr="00D621BF" w14:paraId="006CA6DF" w14:textId="77777777" w:rsidTr="00505F51">
        <w:trPr>
          <w:trHeight w:val="32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</w:tcPr>
          <w:p w14:paraId="6942FEF6" w14:textId="77777777" w:rsidR="00505F51" w:rsidRPr="00CB4622" w:rsidRDefault="00505F51" w:rsidP="00505F51">
            <w:pPr>
              <w:rPr>
                <w:color w:val="000000" w:themeColor="text1"/>
              </w:rPr>
            </w:pPr>
            <w:r w:rsidRPr="00CB4622">
              <w:rPr>
                <w:color w:val="000000" w:themeColor="text1"/>
              </w:rPr>
              <w:t>Indicator Affiliation</w:t>
            </w:r>
          </w:p>
        </w:tc>
        <w:tc>
          <w:tcPr>
            <w:tcW w:w="6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3C2538" w14:textId="36277692" w:rsidR="00505F51" w:rsidRPr="00CB4622" w:rsidRDefault="00505F51" w:rsidP="00237BAE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 w:hint="eastAsia"/>
                <w:color w:val="000000" w:themeColor="text1"/>
              </w:rPr>
              <w:t>A</w:t>
            </w:r>
            <w:r>
              <w:rPr>
                <w:rFonts w:eastAsia="仿宋"/>
                <w:color w:val="000000" w:themeColor="text1"/>
              </w:rPr>
              <w:t>MH/A</w:t>
            </w:r>
            <w:r w:rsidR="00237BAE">
              <w:rPr>
                <w:rFonts w:eastAsia="仿宋"/>
                <w:color w:val="000000" w:themeColor="text1"/>
              </w:rPr>
              <w:t>MU</w:t>
            </w:r>
            <w:r>
              <w:rPr>
                <w:rFonts w:eastAsia="仿宋"/>
                <w:color w:val="000000" w:themeColor="text1"/>
              </w:rPr>
              <w:t>/</w:t>
            </w:r>
            <w:r w:rsidR="00237BAE">
              <w:rPr>
                <w:rFonts w:eastAsia="仿宋"/>
                <w:color w:val="000000" w:themeColor="text1"/>
              </w:rPr>
              <w:t xml:space="preserve"> ASS/</w:t>
            </w:r>
            <w:r>
              <w:rPr>
                <w:rFonts w:eastAsia="仿宋"/>
                <w:color w:val="000000" w:themeColor="text1"/>
              </w:rPr>
              <w:t>AMR/CDI</w:t>
            </w:r>
          </w:p>
        </w:tc>
      </w:tr>
      <w:tr w:rsidR="00505F51" w:rsidRPr="00D621BF" w14:paraId="6ACFA479" w14:textId="77777777" w:rsidTr="00505F5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4A5E19" w14:textId="77777777" w:rsidR="00505F51" w:rsidRPr="00CB4622" w:rsidRDefault="00505F51" w:rsidP="00505F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8E1EA" w14:textId="7928CC6B" w:rsidR="00505F51" w:rsidRPr="00CB4622" w:rsidRDefault="00505F51" w:rsidP="00237BAE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</w:t>
            </w:r>
            <w:r w:rsidR="00237BAE">
              <w:rPr>
                <w:rFonts w:eastAsia="仿宋"/>
                <w:color w:val="000000" w:themeColor="text1"/>
              </w:rPr>
              <w:t>2.1</w:t>
            </w:r>
          </w:p>
        </w:tc>
      </w:tr>
      <w:tr w:rsidR="00505F51" w:rsidRPr="00D621BF" w14:paraId="16D0D196" w14:textId="77777777" w:rsidTr="00505F5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5A753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50EE40" w14:textId="551D7597" w:rsidR="00505F51" w:rsidRPr="00F572E6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</w:rPr>
              <w:t>National surveillance system for antimicrobial resistance (AMR) in humans</w:t>
            </w:r>
          </w:p>
        </w:tc>
      </w:tr>
      <w:tr w:rsidR="00505F51" w:rsidRPr="00D621BF" w14:paraId="5632CCDB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4053424" w14:textId="77777777" w:rsidR="00505F51" w:rsidRPr="00D621BF" w:rsidRDefault="00505F51" w:rsidP="00505F5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6AE4250" w14:textId="344945DC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A</w:t>
            </w:r>
            <w:r>
              <w:rPr>
                <w:rFonts w:eastAsia="仿宋"/>
              </w:rPr>
              <w:t>MH</w:t>
            </w:r>
          </w:p>
        </w:tc>
      </w:tr>
      <w:tr w:rsidR="00505F51" w:rsidRPr="00D621BF" w14:paraId="0973E6AB" w14:textId="77777777" w:rsidTr="00505F5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44533E3C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8874BCE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 w:hint="eastAsia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71DC1BF3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E64F6E0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25FD787" w14:textId="51BC448A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20</w:t>
            </w:r>
          </w:p>
        </w:tc>
      </w:tr>
      <w:tr w:rsidR="00505F51" w:rsidRPr="00D621BF" w14:paraId="36DD651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429252D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983F867" w14:textId="7EFFED65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3</w:t>
            </w:r>
            <w:r>
              <w:rPr>
                <w:rFonts w:eastAsia="仿宋"/>
              </w:rPr>
              <w:t>4</w:t>
            </w:r>
          </w:p>
        </w:tc>
      </w:tr>
      <w:tr w:rsidR="00505F51" w:rsidRPr="00D621BF" w14:paraId="4615AC3B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67B8C0D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CB8BC1F" w14:textId="77777777" w:rsidR="00505F51" w:rsidRPr="000D35D0" w:rsidRDefault="00505F51" w:rsidP="00505F5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0AE36F9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7D2B66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4F6CB57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05F51" w:rsidRPr="00D621BF" w14:paraId="6015BE26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23BF8E6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1C8669F" w14:textId="77777777" w:rsidR="00505F51" w:rsidRPr="00D621BF" w:rsidRDefault="00000000" w:rsidP="00505F51">
            <w:pPr>
              <w:rPr>
                <w:rFonts w:eastAsia="仿宋"/>
              </w:rPr>
            </w:pPr>
            <w:hyperlink r:id="rId14" w:anchor="/download-responses" w:history="1">
              <w:r w:rsidR="00505F51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05F51" w:rsidRPr="00D621BF" w14:paraId="793ADC80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2C9038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1A59B11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15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693E26A8" w14:textId="75340CF6" w:rsidR="00505F51" w:rsidRDefault="00505F51">
      <w:pPr>
        <w:rPr>
          <w:rFonts w:eastAsia="仿宋"/>
        </w:rPr>
      </w:pPr>
    </w:p>
    <w:p w14:paraId="68E22E2E" w14:textId="77777777" w:rsidR="00505F51" w:rsidRDefault="00505F51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05F51" w:rsidRPr="00D621BF" w14:paraId="4C5CA5E8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40BF5D8" w14:textId="05BB157D" w:rsidR="00505F51" w:rsidRPr="00D621BF" w:rsidRDefault="00505F51" w:rsidP="00505F5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9E3345C" w14:textId="3CAEBCDE" w:rsidR="00505F51" w:rsidRPr="00D621BF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  <w:color w:val="000000" w:themeColor="text1"/>
              </w:rPr>
              <w:t xml:space="preserve">AMR in </w:t>
            </w:r>
            <w:r>
              <w:rPr>
                <w:rFonts w:eastAsia="仿宋"/>
                <w:color w:val="000000" w:themeColor="text1"/>
              </w:rPr>
              <w:t>animals</w:t>
            </w:r>
          </w:p>
        </w:tc>
      </w:tr>
      <w:tr w:rsidR="00505F51" w:rsidRPr="00D621BF" w14:paraId="202AF741" w14:textId="77777777" w:rsidTr="00505F5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22C752" w14:textId="77777777" w:rsidR="00505F51" w:rsidRPr="00CB4622" w:rsidRDefault="00505F51" w:rsidP="00505F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455DC4" w14:textId="37BE59D7" w:rsidR="00505F51" w:rsidRPr="00CB4622" w:rsidRDefault="00505F51" w:rsidP="00237BAE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</w:t>
            </w:r>
            <w:r w:rsidR="00237BAE">
              <w:rPr>
                <w:rFonts w:eastAsia="仿宋"/>
                <w:color w:val="000000" w:themeColor="text1"/>
              </w:rPr>
              <w:t>2.2</w:t>
            </w:r>
          </w:p>
        </w:tc>
      </w:tr>
      <w:tr w:rsidR="00505F51" w:rsidRPr="00D621BF" w14:paraId="68C0C09D" w14:textId="77777777" w:rsidTr="00505F5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5C444B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B4B642" w14:textId="5664171E" w:rsidR="00505F51" w:rsidRPr="00F572E6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</w:rPr>
              <w:t>National surveillance system for antimicrobial resistance (AMR) in animals (terrestrial and aquatic)</w:t>
            </w:r>
          </w:p>
        </w:tc>
      </w:tr>
      <w:tr w:rsidR="00505F51" w:rsidRPr="00D621BF" w14:paraId="59BA1514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5AA418B" w14:textId="77777777" w:rsidR="00505F51" w:rsidRPr="00D621BF" w:rsidRDefault="00505F51" w:rsidP="00505F5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FA14AA9" w14:textId="6A58B151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A</w:t>
            </w:r>
            <w:r>
              <w:rPr>
                <w:rFonts w:eastAsia="仿宋"/>
              </w:rPr>
              <w:t>MA</w:t>
            </w:r>
          </w:p>
        </w:tc>
      </w:tr>
      <w:tr w:rsidR="00505F51" w:rsidRPr="00D621BF" w14:paraId="55DDD127" w14:textId="77777777" w:rsidTr="00505F5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7DD8176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7BC8241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 w:hint="eastAsia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548FB20E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9ADA155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512FD63" w14:textId="69502C93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20</w:t>
            </w:r>
          </w:p>
        </w:tc>
      </w:tr>
      <w:tr w:rsidR="00505F51" w:rsidRPr="00D621BF" w14:paraId="1D9BBBF5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7AE9CED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0C701C4" w14:textId="44821E19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3</w:t>
            </w:r>
            <w:r>
              <w:rPr>
                <w:rFonts w:eastAsia="仿宋"/>
              </w:rPr>
              <w:t>2</w:t>
            </w:r>
          </w:p>
        </w:tc>
      </w:tr>
      <w:tr w:rsidR="00505F51" w:rsidRPr="00D621BF" w14:paraId="199DB24F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A86744D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328A70F" w14:textId="77777777" w:rsidR="00505F51" w:rsidRPr="000D35D0" w:rsidRDefault="00505F51" w:rsidP="00505F5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410EB06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1CE3B98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FD10737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05F51" w:rsidRPr="00D621BF" w14:paraId="6AB52E8D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B916C8D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4FE4BF7" w14:textId="77777777" w:rsidR="00505F51" w:rsidRPr="00D621BF" w:rsidRDefault="00000000" w:rsidP="00505F51">
            <w:pPr>
              <w:rPr>
                <w:rFonts w:eastAsia="仿宋"/>
              </w:rPr>
            </w:pPr>
            <w:hyperlink r:id="rId16" w:anchor="/download-responses" w:history="1">
              <w:r w:rsidR="00505F51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05F51" w:rsidRPr="00D621BF" w14:paraId="65EA0B1D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3C7BFAC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1110B44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17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7C153129" w14:textId="2A5C75AA" w:rsidR="00505F51" w:rsidRDefault="00505F51">
      <w:pPr>
        <w:rPr>
          <w:rFonts w:eastAsia="仿宋"/>
        </w:rPr>
      </w:pPr>
    </w:p>
    <w:p w14:paraId="08168B00" w14:textId="77777777" w:rsidR="00505F51" w:rsidRDefault="00505F51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05F51" w:rsidRPr="00D621BF" w14:paraId="236AD376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EE3964F" w14:textId="77777777" w:rsidR="00505F51" w:rsidRPr="00D621BF" w:rsidRDefault="00505F51" w:rsidP="00505F51">
            <w:r w:rsidRPr="00CB4622">
              <w:rPr>
                <w:color w:val="000000" w:themeColor="text1"/>
              </w:rPr>
              <w:lastRenderedPageBreak/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C0A54FA" w14:textId="0602EC3D" w:rsidR="00505F51" w:rsidRPr="00D621BF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  <w:color w:val="000000" w:themeColor="text1"/>
              </w:rPr>
              <w:t xml:space="preserve">AMR in </w:t>
            </w:r>
            <w:r>
              <w:rPr>
                <w:rFonts w:eastAsia="仿宋"/>
                <w:color w:val="000000" w:themeColor="text1"/>
              </w:rPr>
              <w:t>food</w:t>
            </w:r>
          </w:p>
        </w:tc>
      </w:tr>
      <w:tr w:rsidR="00505F51" w:rsidRPr="00D621BF" w14:paraId="648EFA26" w14:textId="77777777" w:rsidTr="00505F5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AE75C4" w14:textId="77777777" w:rsidR="00505F51" w:rsidRPr="00CB4622" w:rsidRDefault="00505F51" w:rsidP="00505F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8C30A" w14:textId="5C5399B3" w:rsidR="00505F51" w:rsidRPr="00CB4622" w:rsidRDefault="00505F51" w:rsidP="00237BAE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</w:t>
            </w:r>
            <w:r w:rsidR="00237BAE">
              <w:rPr>
                <w:rFonts w:eastAsia="仿宋"/>
                <w:color w:val="000000" w:themeColor="text1"/>
              </w:rPr>
              <w:t>2.3</w:t>
            </w:r>
          </w:p>
        </w:tc>
      </w:tr>
      <w:tr w:rsidR="00505F51" w:rsidRPr="00D621BF" w14:paraId="737392F4" w14:textId="77777777" w:rsidTr="00505F5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1F6164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E80E26" w14:textId="57E5341D" w:rsidR="00505F51" w:rsidRPr="00F572E6" w:rsidRDefault="00505F51" w:rsidP="00505F51">
            <w:pPr>
              <w:rPr>
                <w:rFonts w:eastAsia="仿宋"/>
              </w:rPr>
            </w:pPr>
            <w:r w:rsidRPr="00505F51">
              <w:rPr>
                <w:rFonts w:eastAsia="仿宋"/>
              </w:rPr>
              <w:t>National surveillance system for antimicrobial resistance (AMR) in food (animal and plant origin)</w:t>
            </w:r>
          </w:p>
        </w:tc>
      </w:tr>
      <w:tr w:rsidR="00505F51" w:rsidRPr="00D621BF" w14:paraId="5E4FA3D2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3D9A1F6" w14:textId="77777777" w:rsidR="00505F51" w:rsidRPr="00D621BF" w:rsidRDefault="00505F51" w:rsidP="00505F5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273601" w14:textId="0819C4C5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A</w:t>
            </w:r>
            <w:r>
              <w:rPr>
                <w:rFonts w:eastAsia="仿宋"/>
              </w:rPr>
              <w:t>MF</w:t>
            </w:r>
          </w:p>
        </w:tc>
      </w:tr>
      <w:tr w:rsidR="00505F51" w:rsidRPr="00D621BF" w14:paraId="423C06E8" w14:textId="77777777" w:rsidTr="00505F5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99A7BD3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68D3522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 w:hint="eastAsia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098E5BBA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3E1DCE8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AE475F7" w14:textId="0132938A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20</w:t>
            </w:r>
          </w:p>
        </w:tc>
      </w:tr>
      <w:tr w:rsidR="00505F51" w:rsidRPr="00D621BF" w14:paraId="0CD93CC0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5619DA0" w14:textId="77777777" w:rsidR="00505F51" w:rsidRPr="00D621BF" w:rsidRDefault="00505F51" w:rsidP="00505F5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CE8DFA8" w14:textId="5B909341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3</w:t>
            </w:r>
            <w:r>
              <w:rPr>
                <w:rFonts w:eastAsia="仿宋"/>
              </w:rPr>
              <w:t>4</w:t>
            </w:r>
          </w:p>
        </w:tc>
      </w:tr>
      <w:tr w:rsidR="00505F51" w:rsidRPr="00D621BF" w14:paraId="58E3326A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4FC4A06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DB08B77" w14:textId="77777777" w:rsidR="00505F51" w:rsidRPr="000D35D0" w:rsidRDefault="00505F51" w:rsidP="00505F5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05F51" w:rsidRPr="00D621BF" w14:paraId="1EBB5DB7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F11F2B6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E9900AB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05F51" w:rsidRPr="00D621BF" w14:paraId="197EB0F7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506F4CC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6E9FC3E" w14:textId="77777777" w:rsidR="00505F51" w:rsidRPr="00D621BF" w:rsidRDefault="00000000" w:rsidP="00505F51">
            <w:pPr>
              <w:rPr>
                <w:rFonts w:eastAsia="仿宋"/>
              </w:rPr>
            </w:pPr>
            <w:hyperlink r:id="rId18" w:anchor="/download-responses" w:history="1">
              <w:r w:rsidR="00505F51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05F51" w:rsidRPr="00D621BF" w14:paraId="2278D70A" w14:textId="77777777" w:rsidTr="00505F5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C57B06D" w14:textId="77777777" w:rsidR="00505F51" w:rsidRPr="00D621BF" w:rsidRDefault="00505F51" w:rsidP="00505F5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B17FE05" w14:textId="77777777" w:rsidR="00505F51" w:rsidRPr="00D621BF" w:rsidRDefault="00505F51" w:rsidP="00505F5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1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3F4CD87D" w14:textId="0E9885BC" w:rsidR="00FE04DF" w:rsidRDefault="00FE04DF">
      <w:pPr>
        <w:rPr>
          <w:rFonts w:eastAsia="仿宋"/>
        </w:rPr>
      </w:pPr>
    </w:p>
    <w:p w14:paraId="0C4F3D70" w14:textId="77777777" w:rsidR="004656FE" w:rsidRDefault="004656FE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FE04DF" w:rsidRPr="00D621BF" w14:paraId="08BAA489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02DFFD3" w14:textId="77777777" w:rsidR="00FE04DF" w:rsidRPr="00D621BF" w:rsidRDefault="00FE04DF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FBBF535" w14:textId="77777777" w:rsidR="00FE04DF" w:rsidRPr="00D621BF" w:rsidRDefault="00FE04DF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E</w:t>
            </w:r>
            <w:r w:rsidRPr="00505F51">
              <w:rPr>
                <w:rFonts w:eastAsia="仿宋"/>
              </w:rPr>
              <w:t>nvironmental surveillance system</w:t>
            </w:r>
          </w:p>
        </w:tc>
      </w:tr>
      <w:tr w:rsidR="00FE04DF" w:rsidRPr="00D621BF" w14:paraId="1CDC753E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394356" w14:textId="77777777" w:rsidR="00FE04DF" w:rsidRPr="00CB4622" w:rsidRDefault="00FE04DF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8F284" w14:textId="3AC5BBA7" w:rsidR="00FE04DF" w:rsidRPr="00CB4622" w:rsidRDefault="00FE04DF" w:rsidP="00237BAE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1.</w:t>
            </w:r>
            <w:r w:rsidR="00237BAE">
              <w:rPr>
                <w:rFonts w:eastAsia="仿宋"/>
                <w:color w:val="000000" w:themeColor="text1"/>
              </w:rPr>
              <w:t>3.1</w:t>
            </w:r>
          </w:p>
        </w:tc>
      </w:tr>
      <w:tr w:rsidR="00FE04DF" w:rsidRPr="00D621BF" w14:paraId="0F494189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8A8358" w14:textId="77777777" w:rsidR="00FE04DF" w:rsidRPr="00D621BF" w:rsidRDefault="00FE04DF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DAD2B" w14:textId="5B057185" w:rsidR="00FE04DF" w:rsidRPr="00F572E6" w:rsidRDefault="00FE04DF" w:rsidP="00664F4A">
            <w:pPr>
              <w:rPr>
                <w:rFonts w:eastAsia="仿宋"/>
              </w:rPr>
            </w:pPr>
            <w:r w:rsidRPr="00505F51">
              <w:rPr>
                <w:rFonts w:eastAsia="仿宋"/>
              </w:rPr>
              <w:t>National environmental surveillance system</w:t>
            </w:r>
            <w:r w:rsidR="009062F0">
              <w:rPr>
                <w:rFonts w:eastAsia="仿宋"/>
              </w:rPr>
              <w:t xml:space="preserve"> </w:t>
            </w:r>
            <w:r w:rsidR="009062F0">
              <w:rPr>
                <w:rFonts w:eastAsia="仿宋" w:hint="eastAsia"/>
              </w:rPr>
              <w:t>for</w:t>
            </w:r>
            <w:r w:rsidR="009062F0">
              <w:rPr>
                <w:rFonts w:eastAsia="仿宋"/>
              </w:rPr>
              <w:t xml:space="preserve"> </w:t>
            </w:r>
            <w:r w:rsidR="009062F0" w:rsidRPr="009062F0">
              <w:rPr>
                <w:rFonts w:eastAsia="仿宋"/>
              </w:rPr>
              <w:t>antimicrobial residues</w:t>
            </w:r>
            <w:r w:rsidRPr="00505F51">
              <w:rPr>
                <w:rFonts w:eastAsia="仿宋"/>
              </w:rPr>
              <w:t xml:space="preserve"> in soil and waterways</w:t>
            </w:r>
          </w:p>
        </w:tc>
      </w:tr>
      <w:tr w:rsidR="00FE04DF" w:rsidRPr="00D621BF" w14:paraId="4A491A78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863E270" w14:textId="77777777" w:rsidR="00FE04DF" w:rsidRPr="00D621BF" w:rsidRDefault="00FE04DF" w:rsidP="00664F4A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AF2A8F8" w14:textId="77777777" w:rsidR="00FE04DF" w:rsidRPr="00D621BF" w:rsidRDefault="00FE04DF" w:rsidP="00664F4A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ESS</w:t>
            </w:r>
          </w:p>
        </w:tc>
      </w:tr>
      <w:tr w:rsidR="00FE04DF" w:rsidRPr="00D621BF" w14:paraId="7BF24374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053BB9C" w14:textId="77777777" w:rsidR="00FE04DF" w:rsidRPr="00D621BF" w:rsidRDefault="00FE04DF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751107B" w14:textId="77777777" w:rsidR="00FE04DF" w:rsidRPr="00D621BF" w:rsidRDefault="00FE04DF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 xml:space="preserve"> </w:t>
            </w: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1</w:t>
            </w:r>
            <w:r w:rsidRPr="000D35D0">
              <w:rPr>
                <w:rFonts w:eastAsia="仿宋"/>
              </w:rPr>
              <w:t>)</w:t>
            </w:r>
          </w:p>
        </w:tc>
      </w:tr>
      <w:tr w:rsidR="00FE04DF" w:rsidRPr="00D621BF" w14:paraId="4554CA46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812B440" w14:textId="77777777" w:rsidR="00FE04DF" w:rsidRPr="00D621BF" w:rsidRDefault="00FE04DF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099BF83" w14:textId="5D8329EB" w:rsidR="00FE04DF" w:rsidRPr="00D621BF" w:rsidRDefault="00F04624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1</w:t>
            </w:r>
          </w:p>
        </w:tc>
      </w:tr>
      <w:tr w:rsidR="00FE04DF" w:rsidRPr="00D621BF" w14:paraId="04153D3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0E0B66B" w14:textId="77777777" w:rsidR="00FE04DF" w:rsidRPr="00D621BF" w:rsidRDefault="00FE04DF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C322A8" w14:textId="77777777" w:rsidR="00FE04DF" w:rsidRPr="00D621BF" w:rsidRDefault="00FE04DF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1</w:t>
            </w:r>
            <w:r>
              <w:rPr>
                <w:rFonts w:eastAsia="仿宋"/>
              </w:rPr>
              <w:t>94</w:t>
            </w:r>
          </w:p>
        </w:tc>
      </w:tr>
      <w:tr w:rsidR="00FE04DF" w:rsidRPr="00D621BF" w14:paraId="482E3770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D9DA3E" w14:textId="77777777" w:rsidR="00FE04DF" w:rsidRPr="00D621BF" w:rsidRDefault="00FE04DF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9965B01" w14:textId="0BEC1502" w:rsidR="00FE04DF" w:rsidRPr="000D35D0" w:rsidRDefault="00FE04DF" w:rsidP="00664F4A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>I</w:t>
            </w:r>
            <w:r>
              <w:rPr>
                <w:rFonts w:eastAsia="仿宋"/>
              </w:rPr>
              <w:t>ndex</w:t>
            </w:r>
          </w:p>
        </w:tc>
      </w:tr>
      <w:tr w:rsidR="00FE04DF" w:rsidRPr="00D621BF" w14:paraId="1DE46481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011AA1E" w14:textId="77777777" w:rsidR="00FE04DF" w:rsidRPr="00D621BF" w:rsidRDefault="00FE04DF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0B7FFFD" w14:textId="77777777" w:rsidR="00FE04DF" w:rsidRPr="00D621BF" w:rsidRDefault="00FE04DF" w:rsidP="00664F4A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</w:p>
        </w:tc>
      </w:tr>
      <w:tr w:rsidR="00FE04DF" w:rsidRPr="00D621BF" w14:paraId="2937D74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DF0694D" w14:textId="77777777" w:rsidR="00FE04DF" w:rsidRPr="00D621BF" w:rsidRDefault="00FE04DF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B0490E7" w14:textId="77777777" w:rsidR="00FE04DF" w:rsidRPr="00D621BF" w:rsidRDefault="00000000" w:rsidP="00664F4A">
            <w:pPr>
              <w:rPr>
                <w:rFonts w:eastAsia="仿宋"/>
              </w:rPr>
            </w:pPr>
            <w:hyperlink r:id="rId20" w:history="1">
              <w:r w:rsidR="00FE04DF"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  <w:tr w:rsidR="00FE04DF" w:rsidRPr="00D621BF" w14:paraId="7C7B6024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E4A3487" w14:textId="77777777" w:rsidR="00FE04DF" w:rsidRPr="00D621BF" w:rsidRDefault="00FE04DF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FCDFD4D" w14:textId="77777777" w:rsidR="00FE04DF" w:rsidRPr="00D621BF" w:rsidRDefault="00FE04DF" w:rsidP="00664F4A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  <w:r>
              <w:rPr>
                <w:rFonts w:eastAsia="仿宋"/>
              </w:rPr>
              <w:t xml:space="preserve">. </w:t>
            </w: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proofErr w:type="gramStart"/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 xml:space="preserve"> I</w:t>
            </w:r>
            <w:r>
              <w:rPr>
                <w:rFonts w:eastAsia="仿宋"/>
              </w:rPr>
              <w:t>ndex</w:t>
            </w:r>
            <w:proofErr w:type="gramEnd"/>
            <w:r w:rsidRPr="000D35D0">
              <w:rPr>
                <w:rFonts w:eastAsia="仿宋"/>
              </w:rPr>
              <w:t xml:space="preserve"> (</w:t>
            </w:r>
            <w:r>
              <w:rPr>
                <w:rFonts w:eastAsia="仿宋"/>
              </w:rPr>
              <w:t>2019</w:t>
            </w:r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].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Retrieved from:</w:t>
            </w:r>
            <w:r>
              <w:rPr>
                <w:rFonts w:eastAsia="仿宋"/>
              </w:rPr>
              <w:t xml:space="preserve"> </w:t>
            </w:r>
            <w:hyperlink r:id="rId21" w:history="1">
              <w:r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</w:tbl>
    <w:p w14:paraId="3234BC56" w14:textId="56F4B7BF" w:rsidR="00F66381" w:rsidRDefault="00F66381">
      <w:pPr>
        <w:rPr>
          <w:rFonts w:eastAsia="仿宋"/>
        </w:rPr>
      </w:pPr>
    </w:p>
    <w:p w14:paraId="2A3A134E" w14:textId="77777777" w:rsidR="004656FE" w:rsidRDefault="004656FE" w:rsidP="004656FE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4656FE" w:rsidRPr="00D621BF" w14:paraId="04272DE4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10363B1" w14:textId="77777777" w:rsidR="004656FE" w:rsidRPr="00D621BF" w:rsidRDefault="004656FE" w:rsidP="0029620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A14344C" w14:textId="77777777" w:rsidR="004656FE" w:rsidRPr="00D621BF" w:rsidRDefault="004656FE" w:rsidP="00296201">
            <w:pPr>
              <w:rPr>
                <w:rFonts w:eastAsia="仿宋"/>
              </w:rPr>
            </w:pPr>
            <w:r w:rsidRPr="005E2615">
              <w:rPr>
                <w:rFonts w:eastAsia="仿宋"/>
              </w:rPr>
              <w:t>National surveillance sites</w:t>
            </w:r>
          </w:p>
        </w:tc>
      </w:tr>
      <w:tr w:rsidR="004656FE" w:rsidRPr="00D621BF" w14:paraId="1657BC95" w14:textId="77777777" w:rsidTr="0029620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1834FB" w14:textId="77777777" w:rsidR="004656FE" w:rsidRPr="00CB4622" w:rsidRDefault="004656FE" w:rsidP="0029620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56105" w14:textId="3E574A0B" w:rsidR="004656FE" w:rsidRPr="00CB4622" w:rsidRDefault="004656FE" w:rsidP="0029620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1.1</w:t>
            </w:r>
          </w:p>
        </w:tc>
      </w:tr>
      <w:tr w:rsidR="004656FE" w:rsidRPr="00D621BF" w14:paraId="3652A652" w14:textId="77777777" w:rsidTr="0029620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EA69B5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E62CD4" w14:textId="77777777" w:rsidR="004656FE" w:rsidRPr="00F572E6" w:rsidRDefault="004656FE" w:rsidP="00296201">
            <w:pPr>
              <w:rPr>
                <w:rFonts w:eastAsia="仿宋"/>
              </w:rPr>
            </w:pPr>
            <w:r w:rsidRPr="00A43F49">
              <w:rPr>
                <w:rFonts w:eastAsia="仿宋"/>
              </w:rPr>
              <w:t>Establishment of national reference laboratory</w:t>
            </w:r>
          </w:p>
        </w:tc>
      </w:tr>
      <w:tr w:rsidR="004656FE" w:rsidRPr="00D621BF" w14:paraId="4DE248E6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BC36172" w14:textId="77777777" w:rsidR="004656FE" w:rsidRPr="00D621BF" w:rsidRDefault="004656FE" w:rsidP="00296201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17E1B19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N</w:t>
            </w:r>
            <w:r>
              <w:rPr>
                <w:rFonts w:eastAsia="仿宋"/>
              </w:rPr>
              <w:t>RL</w:t>
            </w:r>
          </w:p>
        </w:tc>
      </w:tr>
      <w:tr w:rsidR="004656FE" w:rsidRPr="00D621BF" w14:paraId="2EFEE871" w14:textId="77777777" w:rsidTr="0029620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2961AF8E" w14:textId="77777777" w:rsidR="004656FE" w:rsidRPr="00D621BF" w:rsidRDefault="004656FE" w:rsidP="00296201">
            <w:pPr>
              <w:rPr>
                <w:rFonts w:eastAsia="Times New Roman"/>
                <w:color w:val="000000"/>
              </w:rPr>
            </w:pPr>
            <w:r w:rsidRPr="00A85D5C">
              <w:rPr>
                <w:rFonts w:eastAsia="Times New Roman"/>
                <w:color w:val="000000" w:themeColor="text1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9890FC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(</w:t>
            </w:r>
            <w:r>
              <w:rPr>
                <w:rFonts w:eastAsia="仿宋"/>
              </w:rPr>
              <w:t>0.171, 0.818)</w:t>
            </w:r>
          </w:p>
        </w:tc>
      </w:tr>
      <w:tr w:rsidR="004656FE" w:rsidRPr="00D621BF" w14:paraId="5D898926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428092D" w14:textId="77777777" w:rsidR="004656FE" w:rsidRPr="00D621BF" w:rsidRDefault="004656FE" w:rsidP="0029620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EF4B9D3" w14:textId="69B86605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4656FE" w:rsidRPr="00D621BF" w14:paraId="60AE1CB8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05F6B2C" w14:textId="77777777" w:rsidR="004656FE" w:rsidRPr="00D621BF" w:rsidRDefault="004656FE" w:rsidP="0029620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79F2DD4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/>
              </w:rPr>
              <w:t>6 regions</w:t>
            </w:r>
          </w:p>
        </w:tc>
      </w:tr>
      <w:tr w:rsidR="004656FE" w:rsidRPr="00D621BF" w14:paraId="3C30B9A5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290ACFE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3494033" w14:textId="77777777" w:rsidR="004656FE" w:rsidRPr="000D35D0" w:rsidRDefault="004656FE" w:rsidP="00296201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>lobal Antimicrobial Resistance and Use Surveillance System (GLASS)</w:t>
            </w:r>
          </w:p>
        </w:tc>
      </w:tr>
      <w:tr w:rsidR="004656FE" w:rsidRPr="00D621BF" w14:paraId="178CA6AA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44ED5F8" w14:textId="77777777" w:rsidR="004656FE" w:rsidRPr="00D621BF" w:rsidRDefault="004656FE" w:rsidP="00296201">
            <w:pPr>
              <w:rPr>
                <w:color w:val="000000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F735B91" w14:textId="77777777" w:rsidR="004656FE" w:rsidRDefault="004656FE" w:rsidP="00296201">
            <w:pPr>
              <w:rPr>
                <w:rFonts w:eastAsia="仿宋"/>
              </w:rPr>
            </w:pPr>
          </w:p>
        </w:tc>
      </w:tr>
      <w:tr w:rsidR="004656FE" w:rsidRPr="00D621BF" w14:paraId="2BFCB5B2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9E28B32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lastRenderedPageBreak/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302C2EC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/>
              </w:rPr>
              <w:t>WHO</w:t>
            </w:r>
          </w:p>
        </w:tc>
      </w:tr>
      <w:tr w:rsidR="004656FE" w:rsidRPr="00D621BF" w14:paraId="1265C6A0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8D33EF7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B234046" w14:textId="77777777" w:rsidR="004656FE" w:rsidRPr="00D621BF" w:rsidRDefault="00000000" w:rsidP="00296201">
            <w:pPr>
              <w:rPr>
                <w:rFonts w:eastAsia="仿宋"/>
              </w:rPr>
            </w:pPr>
            <w:hyperlink r:id="rId22" w:history="1">
              <w:r w:rsidR="004656FE" w:rsidRPr="00F903EF">
                <w:rPr>
                  <w:rStyle w:val="af9"/>
                  <w:rFonts w:eastAsia="仿宋"/>
                </w:rPr>
                <w:t>https://www.who.int/data/gho/data/themes/topics/global-antimicrobial-resistance-surveillance-system-glass</w:t>
              </w:r>
            </w:hyperlink>
          </w:p>
        </w:tc>
      </w:tr>
      <w:tr w:rsidR="004656FE" w:rsidRPr="00D621BF" w14:paraId="0CE281FE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581B214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B998DD2" w14:textId="77777777" w:rsidR="004656FE" w:rsidRPr="00D621BF" w:rsidRDefault="004656FE" w:rsidP="00296201">
            <w:pPr>
              <w:rPr>
                <w:rFonts w:eastAsia="仿宋"/>
              </w:rPr>
            </w:pPr>
            <w:proofErr w:type="gramStart"/>
            <w:r>
              <w:rPr>
                <w:rFonts w:eastAsia="仿宋"/>
              </w:rPr>
              <w:t>WHO.</w:t>
            </w:r>
            <w:proofErr w:type="gramEnd"/>
            <w:r>
              <w:rPr>
                <w:rFonts w:eastAsia="仿宋"/>
              </w:rPr>
              <w:t xml:space="preserve"> </w:t>
            </w: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>lobal Antimicrobial Resistance and Use Surveillance System (GLASS)</w:t>
            </w:r>
            <w:r w:rsidRPr="00DA249F">
              <w:rPr>
                <w:rFonts w:eastAsia="仿宋"/>
              </w:rPr>
              <w:t>.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Retrieved from:</w:t>
            </w:r>
            <w:r>
              <w:rPr>
                <w:rFonts w:eastAsia="仿宋"/>
              </w:rPr>
              <w:t xml:space="preserve"> </w:t>
            </w:r>
            <w:hyperlink r:id="rId23" w:history="1">
              <w:r w:rsidRPr="00F903EF">
                <w:rPr>
                  <w:rStyle w:val="af9"/>
                  <w:rFonts w:eastAsia="仿宋"/>
                </w:rPr>
                <w:t>https://www.who.int/data/gho/data/themes/topics/global-antimicrobial-resistance-surveillance-system-glass</w:t>
              </w:r>
            </w:hyperlink>
          </w:p>
        </w:tc>
      </w:tr>
    </w:tbl>
    <w:p w14:paraId="657C5D7E" w14:textId="77777777" w:rsidR="004656FE" w:rsidRDefault="004656FE" w:rsidP="004656FE">
      <w:pPr>
        <w:rPr>
          <w:rFonts w:eastAsia="仿宋"/>
        </w:rPr>
      </w:pPr>
    </w:p>
    <w:p w14:paraId="03D1770A" w14:textId="77777777" w:rsidR="004656FE" w:rsidRDefault="004656FE" w:rsidP="004656FE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4656FE" w:rsidRPr="00D621BF" w14:paraId="0497A95A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5D074A1" w14:textId="77777777" w:rsidR="004656FE" w:rsidRPr="00D621BF" w:rsidRDefault="004656FE" w:rsidP="00296201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9170E97" w14:textId="77777777" w:rsidR="004656FE" w:rsidRPr="00D621BF" w:rsidRDefault="004656FE" w:rsidP="00296201">
            <w:pPr>
              <w:rPr>
                <w:rFonts w:eastAsia="仿宋"/>
              </w:rPr>
            </w:pPr>
            <w:r w:rsidRPr="006066D3">
              <w:rPr>
                <w:rFonts w:eastAsia="仿宋"/>
              </w:rPr>
              <w:t>Effective integration of laboratories</w:t>
            </w:r>
          </w:p>
        </w:tc>
      </w:tr>
      <w:tr w:rsidR="004656FE" w:rsidRPr="00D621BF" w14:paraId="2DF731CA" w14:textId="77777777" w:rsidTr="00296201">
        <w:trPr>
          <w:trHeight w:val="32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</w:tcPr>
          <w:p w14:paraId="494883CA" w14:textId="77777777" w:rsidR="004656FE" w:rsidRPr="00CB4622" w:rsidRDefault="004656FE" w:rsidP="00296201">
            <w:pPr>
              <w:rPr>
                <w:color w:val="000000" w:themeColor="text1"/>
              </w:rPr>
            </w:pPr>
            <w:r w:rsidRPr="00CB4622">
              <w:rPr>
                <w:color w:val="000000" w:themeColor="text1"/>
              </w:rPr>
              <w:t>Indicator Affiliation</w:t>
            </w:r>
          </w:p>
        </w:tc>
        <w:tc>
          <w:tcPr>
            <w:tcW w:w="6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F4A8A8" w14:textId="77777777" w:rsidR="004656FE" w:rsidRPr="00CB4622" w:rsidRDefault="004656FE" w:rsidP="0029620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EIL/TLV/LNC/AMR/CDI</w:t>
            </w:r>
          </w:p>
        </w:tc>
      </w:tr>
      <w:tr w:rsidR="004656FE" w:rsidRPr="00D621BF" w14:paraId="649C2655" w14:textId="77777777" w:rsidTr="0029620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3DD67D" w14:textId="77777777" w:rsidR="004656FE" w:rsidRPr="00CB4622" w:rsidRDefault="004656FE" w:rsidP="0029620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A7DE3" w14:textId="2F81CB68" w:rsidR="004656FE" w:rsidRPr="00CB4622" w:rsidRDefault="004656FE" w:rsidP="0029620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1.2</w:t>
            </w:r>
          </w:p>
        </w:tc>
      </w:tr>
      <w:tr w:rsidR="004656FE" w:rsidRPr="00D621BF" w14:paraId="2A822F34" w14:textId="77777777" w:rsidTr="00296201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7785EA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59363A" w14:textId="77777777" w:rsidR="004656FE" w:rsidRPr="00F572E6" w:rsidRDefault="004656FE" w:rsidP="00296201">
            <w:pPr>
              <w:rPr>
                <w:rFonts w:eastAsia="仿宋"/>
              </w:rPr>
            </w:pPr>
            <w:r w:rsidRPr="006066D3">
              <w:rPr>
                <w:rFonts w:eastAsia="仿宋"/>
              </w:rPr>
              <w:t xml:space="preserve">Effective integration of laboratories in the AMR </w:t>
            </w:r>
            <w:proofErr w:type="spellStart"/>
            <w:r w:rsidRPr="006066D3">
              <w:rPr>
                <w:rFonts w:eastAsia="仿宋"/>
              </w:rPr>
              <w:t>surveillanc</w:t>
            </w:r>
            <w:proofErr w:type="spellEnd"/>
          </w:p>
        </w:tc>
      </w:tr>
      <w:tr w:rsidR="004656FE" w:rsidRPr="006066D3" w14:paraId="13C36130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F59B974" w14:textId="77777777" w:rsidR="004656FE" w:rsidRPr="006066D3" w:rsidRDefault="004656FE" w:rsidP="00296201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02C6FA2" w14:textId="77777777" w:rsidR="004656FE" w:rsidRPr="006066D3" w:rsidRDefault="004656FE" w:rsidP="00296201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EIL</w:t>
            </w:r>
          </w:p>
        </w:tc>
      </w:tr>
      <w:tr w:rsidR="004656FE" w:rsidRPr="00D621BF" w14:paraId="4DD8BE61" w14:textId="77777777" w:rsidTr="00296201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7E22D0F" w14:textId="77777777" w:rsidR="004656FE" w:rsidRPr="00D621BF" w:rsidRDefault="004656FE" w:rsidP="00296201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AE77DFA" w14:textId="77777777" w:rsidR="004656FE" w:rsidRPr="00D621BF" w:rsidRDefault="004656FE" w:rsidP="0029620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4656FE" w:rsidRPr="00D621BF" w14:paraId="4B147475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F0C7212" w14:textId="77777777" w:rsidR="004656FE" w:rsidRPr="00D621BF" w:rsidRDefault="004656FE" w:rsidP="0029620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B80E66B" w14:textId="2D1F60A8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4656FE" w:rsidRPr="00D621BF" w14:paraId="46D1B32F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AC48165" w14:textId="77777777" w:rsidR="004656FE" w:rsidRPr="00D621BF" w:rsidRDefault="004656FE" w:rsidP="00296201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A4F82E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/>
              </w:rPr>
              <w:t>134</w:t>
            </w:r>
          </w:p>
        </w:tc>
      </w:tr>
      <w:tr w:rsidR="004656FE" w:rsidRPr="00D621BF" w14:paraId="0567B4BA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5D3EDEF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E5BDE30" w14:textId="77777777" w:rsidR="004656FE" w:rsidRPr="000D35D0" w:rsidRDefault="004656FE" w:rsidP="00296201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4656FE" w:rsidRPr="00D621BF" w14:paraId="7CEE9363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68CFC83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9C02F98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4656FE" w:rsidRPr="00D621BF" w14:paraId="41EC9F3B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7992D81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A73A778" w14:textId="77777777" w:rsidR="004656FE" w:rsidRPr="00D621BF" w:rsidRDefault="00000000" w:rsidP="00296201">
            <w:pPr>
              <w:rPr>
                <w:rFonts w:eastAsia="仿宋"/>
              </w:rPr>
            </w:pPr>
            <w:hyperlink r:id="rId24" w:anchor="/download-responses" w:history="1">
              <w:r w:rsidR="004656FE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4656FE" w:rsidRPr="00D621BF" w14:paraId="1BB10CE4" w14:textId="77777777" w:rsidTr="00296201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DA55EFF" w14:textId="77777777" w:rsidR="004656FE" w:rsidRPr="00D621BF" w:rsidRDefault="004656FE" w:rsidP="00296201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C3A17D5" w14:textId="77777777" w:rsidR="004656FE" w:rsidRPr="00D621BF" w:rsidRDefault="004656FE" w:rsidP="00296201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25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3D3DAB35" w14:textId="27CBC71A" w:rsidR="004656FE" w:rsidRDefault="004656FE" w:rsidP="004656FE">
      <w:pPr>
        <w:rPr>
          <w:rFonts w:eastAsia="仿宋"/>
        </w:rPr>
      </w:pPr>
    </w:p>
    <w:p w14:paraId="4FA20184" w14:textId="77777777" w:rsidR="004656FE" w:rsidRDefault="004656FE" w:rsidP="004656FE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43F49" w:rsidRPr="00D621BF" w14:paraId="359662A1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4D4C09F" w14:textId="77777777" w:rsidR="00A43F49" w:rsidRPr="00D621BF" w:rsidRDefault="00A43F49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0EE6B47" w14:textId="5665A998" w:rsidR="00A43F49" w:rsidRPr="00D621BF" w:rsidRDefault="00A43F49" w:rsidP="00792208">
            <w:pPr>
              <w:rPr>
                <w:rFonts w:eastAsia="仿宋"/>
              </w:rPr>
            </w:pPr>
            <w:r w:rsidRPr="00A43F49">
              <w:rPr>
                <w:rFonts w:eastAsia="仿宋"/>
              </w:rPr>
              <w:t>Multi-sector working</w:t>
            </w:r>
          </w:p>
        </w:tc>
      </w:tr>
      <w:tr w:rsidR="00A43F49" w:rsidRPr="00D621BF" w14:paraId="416BC06C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DE6A7B" w14:textId="77777777" w:rsidR="00A43F49" w:rsidRPr="00CB4622" w:rsidRDefault="00A43F49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79780" w14:textId="4269B38B" w:rsidR="00A43F49" w:rsidRPr="00CB4622" w:rsidRDefault="00A43F49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2.1</w:t>
            </w:r>
          </w:p>
        </w:tc>
      </w:tr>
      <w:tr w:rsidR="00A43F49" w:rsidRPr="00D621BF" w14:paraId="5AAFA5CF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C1CE8B" w14:textId="77777777" w:rsidR="00A43F49" w:rsidRPr="00D621BF" w:rsidRDefault="00A43F49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1D8621" w14:textId="55A48C15" w:rsidR="00A43F49" w:rsidRPr="00F572E6" w:rsidRDefault="00A43F49" w:rsidP="00792208">
            <w:pPr>
              <w:rPr>
                <w:rFonts w:eastAsia="仿宋"/>
              </w:rPr>
            </w:pPr>
            <w:r w:rsidRPr="00A43F49">
              <w:rPr>
                <w:rFonts w:eastAsia="仿宋"/>
              </w:rPr>
              <w:t>Multi-sector and One Health collaboration/coordination</w:t>
            </w:r>
          </w:p>
        </w:tc>
      </w:tr>
      <w:tr w:rsidR="00A43F49" w:rsidRPr="006066D3" w14:paraId="790CF78B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F78DFED" w14:textId="77777777" w:rsidR="00A43F49" w:rsidRPr="006066D3" w:rsidRDefault="00A43F49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B3345E2" w14:textId="35938C52" w:rsidR="00A43F49" w:rsidRPr="006066D3" w:rsidRDefault="00A43F49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MSW</w:t>
            </w:r>
          </w:p>
        </w:tc>
      </w:tr>
      <w:tr w:rsidR="00A43F49" w:rsidRPr="00D621BF" w14:paraId="1612BB67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39B5F86" w14:textId="77777777" w:rsidR="00A43F49" w:rsidRPr="00D621BF" w:rsidRDefault="00A43F49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AAC7BB6" w14:textId="77777777" w:rsidR="00A43F49" w:rsidRPr="00D621BF" w:rsidRDefault="00A43F49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43F49" w:rsidRPr="00D621BF" w14:paraId="295BE97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7AC206D" w14:textId="77777777" w:rsidR="00A43F49" w:rsidRPr="00D621BF" w:rsidRDefault="00A43F49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164F6C6" w14:textId="05CE8289" w:rsidR="00A43F49" w:rsidRPr="00D621BF" w:rsidRDefault="00A43F49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43F49" w:rsidRPr="00D621BF" w14:paraId="60F165DB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6184469" w14:textId="77777777" w:rsidR="00A43F49" w:rsidRPr="00D621BF" w:rsidRDefault="00A43F49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C05433E" w14:textId="77777777" w:rsidR="00A43F49" w:rsidRPr="00D621BF" w:rsidRDefault="00A43F49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A43F49" w:rsidRPr="00D621BF" w14:paraId="3A5E623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7DD7593" w14:textId="77777777" w:rsidR="00A43F49" w:rsidRPr="00D621BF" w:rsidRDefault="00A43F49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5F45B45" w14:textId="77777777" w:rsidR="00A43F49" w:rsidRPr="000D35D0" w:rsidRDefault="00A43F49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43F49" w:rsidRPr="00D621BF" w14:paraId="7CF7A1E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1EAFDCC" w14:textId="77777777" w:rsidR="00A43F49" w:rsidRPr="00D621BF" w:rsidRDefault="00A43F49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1753D3" w14:textId="77777777" w:rsidR="00A43F49" w:rsidRPr="00D621BF" w:rsidRDefault="00A43F49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43F49" w:rsidRPr="00D621BF" w14:paraId="02078F4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30A724F" w14:textId="77777777" w:rsidR="00A43F49" w:rsidRPr="00D621BF" w:rsidRDefault="00A43F49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2D00975" w14:textId="77777777" w:rsidR="00A43F49" w:rsidRPr="00D621BF" w:rsidRDefault="00000000" w:rsidP="00792208">
            <w:pPr>
              <w:rPr>
                <w:rFonts w:eastAsia="仿宋"/>
              </w:rPr>
            </w:pPr>
            <w:hyperlink r:id="rId26" w:anchor="/download-responses" w:history="1">
              <w:r w:rsidR="00A43F49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43F49" w:rsidRPr="00D621BF" w14:paraId="4959F99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710F627" w14:textId="77777777" w:rsidR="00A43F49" w:rsidRPr="00D621BF" w:rsidRDefault="00A43F49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0C03910" w14:textId="77777777" w:rsidR="00A43F49" w:rsidRPr="00D621BF" w:rsidRDefault="00A43F49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27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2319EE39" w14:textId="787AF10D" w:rsidR="00A43F49" w:rsidRDefault="00A43F49">
      <w:pPr>
        <w:rPr>
          <w:rFonts w:eastAsia="仿宋"/>
        </w:rPr>
      </w:pPr>
    </w:p>
    <w:p w14:paraId="1F7E7E5B" w14:textId="77777777" w:rsidR="00A43F49" w:rsidRDefault="00A43F49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6066D3" w:rsidRPr="00D621BF" w14:paraId="6C371A81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536A0BD" w14:textId="77777777" w:rsidR="006066D3" w:rsidRPr="00D621BF" w:rsidRDefault="006066D3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BC12862" w14:textId="7BA5AD3A" w:rsidR="006066D3" w:rsidRPr="00D621BF" w:rsidRDefault="006066D3" w:rsidP="00664F4A">
            <w:pPr>
              <w:rPr>
                <w:rFonts w:eastAsia="仿宋"/>
              </w:rPr>
            </w:pPr>
            <w:r w:rsidRPr="006066D3">
              <w:rPr>
                <w:rFonts w:eastAsia="仿宋"/>
              </w:rPr>
              <w:t>Standardization and harmonization of laboratories</w:t>
            </w:r>
          </w:p>
        </w:tc>
      </w:tr>
      <w:tr w:rsidR="006066D3" w:rsidRPr="00D621BF" w14:paraId="4A843657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3A387E" w14:textId="77777777" w:rsidR="006066D3" w:rsidRPr="00CB4622" w:rsidRDefault="006066D3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60680" w14:textId="33CF7913" w:rsidR="006066D3" w:rsidRPr="00CB4622" w:rsidRDefault="006066D3" w:rsidP="00A43F49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</w:t>
            </w:r>
            <w:r w:rsidR="00A43F49">
              <w:rPr>
                <w:rFonts w:eastAsia="仿宋"/>
                <w:color w:val="000000" w:themeColor="text1"/>
              </w:rPr>
              <w:t>2.2</w:t>
            </w:r>
          </w:p>
        </w:tc>
      </w:tr>
      <w:tr w:rsidR="006066D3" w:rsidRPr="00D621BF" w14:paraId="72EB434C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257947" w14:textId="77777777" w:rsidR="006066D3" w:rsidRPr="00D621BF" w:rsidRDefault="006066D3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lastRenderedPageBreak/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AA722F" w14:textId="4EEA02E0" w:rsidR="006066D3" w:rsidRPr="00F572E6" w:rsidRDefault="006066D3" w:rsidP="00664F4A">
            <w:pPr>
              <w:rPr>
                <w:rFonts w:eastAsia="仿宋"/>
              </w:rPr>
            </w:pPr>
            <w:r w:rsidRPr="006066D3">
              <w:rPr>
                <w:rFonts w:eastAsia="仿宋"/>
              </w:rPr>
              <w:t>Level of the standardization and harmonization of procedures among laboratories</w:t>
            </w:r>
          </w:p>
        </w:tc>
      </w:tr>
      <w:tr w:rsidR="006066D3" w:rsidRPr="006066D3" w14:paraId="6E18E69C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681ACBA" w14:textId="77777777" w:rsidR="006066D3" w:rsidRPr="006066D3" w:rsidRDefault="006066D3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7CC279F" w14:textId="7A77E741" w:rsidR="006066D3" w:rsidRPr="006066D3" w:rsidRDefault="006066D3" w:rsidP="006066D3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S</w:t>
            </w:r>
            <w:r w:rsidRPr="006066D3">
              <w:rPr>
                <w:rFonts w:eastAsia="仿宋"/>
                <w:color w:val="000000" w:themeColor="text1"/>
              </w:rPr>
              <w:t>H</w:t>
            </w:r>
            <w:r>
              <w:rPr>
                <w:rFonts w:eastAsia="仿宋"/>
                <w:color w:val="000000" w:themeColor="text1"/>
              </w:rPr>
              <w:t>L</w:t>
            </w:r>
          </w:p>
        </w:tc>
      </w:tr>
      <w:tr w:rsidR="006066D3" w:rsidRPr="00D621BF" w14:paraId="5BD50959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E5F76BA" w14:textId="77777777" w:rsidR="006066D3" w:rsidRPr="00D621BF" w:rsidRDefault="006066D3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F5A7205" w14:textId="017A118A" w:rsidR="006066D3" w:rsidRPr="00D621BF" w:rsidRDefault="006066D3" w:rsidP="006066D3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6066D3" w:rsidRPr="00D621BF" w14:paraId="6A515D4A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6D48BE1" w14:textId="77777777" w:rsidR="006066D3" w:rsidRPr="00D621BF" w:rsidRDefault="006066D3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306E378" w14:textId="35BD200F" w:rsidR="006066D3" w:rsidRPr="00D621BF" w:rsidRDefault="006066D3" w:rsidP="006066D3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6066D3" w:rsidRPr="00D621BF" w14:paraId="0709EF6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E74D2E6" w14:textId="77777777" w:rsidR="006066D3" w:rsidRPr="00D621BF" w:rsidRDefault="006066D3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2CB946C" w14:textId="61E632CC" w:rsidR="006066D3" w:rsidRPr="00D621BF" w:rsidRDefault="006066D3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6066D3" w:rsidRPr="00D621BF" w14:paraId="610BFBBA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331A86C" w14:textId="77777777" w:rsidR="006066D3" w:rsidRPr="00D621BF" w:rsidRDefault="006066D3" w:rsidP="006066D3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316E996" w14:textId="41D369DB" w:rsidR="006066D3" w:rsidRPr="000D35D0" w:rsidRDefault="006066D3" w:rsidP="006066D3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6066D3" w:rsidRPr="00D621BF" w14:paraId="7CCC88BF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3C4FF6A" w14:textId="77777777" w:rsidR="006066D3" w:rsidRPr="00D621BF" w:rsidRDefault="006066D3" w:rsidP="006066D3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7874E1D" w14:textId="5E9193F7" w:rsidR="006066D3" w:rsidRPr="00D621BF" w:rsidRDefault="006066D3" w:rsidP="006066D3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6066D3" w:rsidRPr="00D621BF" w14:paraId="0857565D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DA6FBE6" w14:textId="77777777" w:rsidR="006066D3" w:rsidRPr="00D621BF" w:rsidRDefault="006066D3" w:rsidP="006066D3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A1A91C8" w14:textId="4A5A2147" w:rsidR="006066D3" w:rsidRPr="00D621BF" w:rsidRDefault="00000000" w:rsidP="006066D3">
            <w:pPr>
              <w:rPr>
                <w:rFonts w:eastAsia="仿宋"/>
              </w:rPr>
            </w:pPr>
            <w:hyperlink r:id="rId28" w:anchor="/download-responses" w:history="1">
              <w:r w:rsidR="006066D3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6066D3" w:rsidRPr="00D621BF" w14:paraId="5282F1C3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998E3D0" w14:textId="77777777" w:rsidR="006066D3" w:rsidRPr="00D621BF" w:rsidRDefault="006066D3" w:rsidP="006066D3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968549E" w14:textId="7C19CAF7" w:rsidR="006066D3" w:rsidRPr="00D621BF" w:rsidRDefault="006066D3" w:rsidP="006066D3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2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23CF43C8" w14:textId="77777777" w:rsidR="005E7656" w:rsidRDefault="005E7656">
      <w:pPr>
        <w:rPr>
          <w:rFonts w:eastAsia="仿宋"/>
        </w:rPr>
      </w:pPr>
    </w:p>
    <w:p w14:paraId="5B197DDA" w14:textId="7BFDEF01" w:rsidR="006066D3" w:rsidRDefault="006066D3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6066D3" w:rsidRPr="00D621BF" w14:paraId="677A9CB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83B7799" w14:textId="77777777" w:rsidR="006066D3" w:rsidRPr="00D621BF" w:rsidRDefault="006066D3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C67DC48" w14:textId="4BC4070B" w:rsidR="006066D3" w:rsidRPr="00D621BF" w:rsidRDefault="006066D3" w:rsidP="00664F4A">
            <w:pPr>
              <w:rPr>
                <w:rFonts w:eastAsia="仿宋"/>
              </w:rPr>
            </w:pPr>
            <w:r w:rsidRPr="006066D3">
              <w:rPr>
                <w:rFonts w:eastAsia="仿宋"/>
              </w:rPr>
              <w:t>Relevance of diagnostic techniques</w:t>
            </w:r>
          </w:p>
        </w:tc>
      </w:tr>
      <w:tr w:rsidR="006066D3" w:rsidRPr="00D621BF" w14:paraId="5E31EFF1" w14:textId="77777777" w:rsidTr="00664F4A">
        <w:trPr>
          <w:trHeight w:val="32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</w:tcPr>
          <w:p w14:paraId="65DBA565" w14:textId="77777777" w:rsidR="006066D3" w:rsidRPr="00CB4622" w:rsidRDefault="006066D3" w:rsidP="00664F4A">
            <w:pPr>
              <w:rPr>
                <w:color w:val="000000" w:themeColor="text1"/>
              </w:rPr>
            </w:pPr>
            <w:r w:rsidRPr="00CB4622">
              <w:rPr>
                <w:color w:val="000000" w:themeColor="text1"/>
              </w:rPr>
              <w:t>Indicator Affiliation</w:t>
            </w:r>
          </w:p>
        </w:tc>
        <w:tc>
          <w:tcPr>
            <w:tcW w:w="6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65105F" w14:textId="7788589C" w:rsidR="006066D3" w:rsidRPr="00CB4622" w:rsidRDefault="006066D3" w:rsidP="00A43F49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RDT/</w:t>
            </w:r>
            <w:r w:rsidR="00A43F49">
              <w:rPr>
                <w:rFonts w:eastAsia="仿宋"/>
                <w:color w:val="000000" w:themeColor="text1"/>
              </w:rPr>
              <w:t>TLV/</w:t>
            </w:r>
            <w:r>
              <w:rPr>
                <w:rFonts w:eastAsia="仿宋"/>
                <w:color w:val="000000" w:themeColor="text1"/>
              </w:rPr>
              <w:t>LNC/AMR/CDI</w:t>
            </w:r>
          </w:p>
        </w:tc>
      </w:tr>
      <w:tr w:rsidR="006066D3" w:rsidRPr="00D621BF" w14:paraId="6373254F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CECBD0" w14:textId="77777777" w:rsidR="006066D3" w:rsidRPr="00CB4622" w:rsidRDefault="006066D3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DCD8A" w14:textId="65B7B35E" w:rsidR="006066D3" w:rsidRPr="00CB4622" w:rsidRDefault="00A43F49" w:rsidP="006066D3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2.</w:t>
            </w:r>
            <w:r w:rsidR="004656FE">
              <w:rPr>
                <w:rFonts w:eastAsia="仿宋"/>
                <w:color w:val="000000" w:themeColor="text1"/>
              </w:rPr>
              <w:t>3</w:t>
            </w:r>
          </w:p>
        </w:tc>
      </w:tr>
      <w:tr w:rsidR="006066D3" w:rsidRPr="00D621BF" w14:paraId="58FDBACE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6B4368" w14:textId="77777777" w:rsidR="006066D3" w:rsidRPr="00D621BF" w:rsidRDefault="006066D3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05C259" w14:textId="6E1E2FF7" w:rsidR="006066D3" w:rsidRPr="00F572E6" w:rsidRDefault="006066D3" w:rsidP="00664F4A">
            <w:pPr>
              <w:rPr>
                <w:rFonts w:eastAsia="仿宋"/>
              </w:rPr>
            </w:pPr>
            <w:r w:rsidRPr="006066D3">
              <w:rPr>
                <w:rFonts w:eastAsia="仿宋"/>
              </w:rPr>
              <w:t>Relevance of diagnostic (bacteriology) techniques used by laboratories included in the AMR surveillance system</w:t>
            </w:r>
          </w:p>
        </w:tc>
      </w:tr>
      <w:tr w:rsidR="006066D3" w:rsidRPr="006066D3" w14:paraId="6E857B79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8F44EF3" w14:textId="77777777" w:rsidR="006066D3" w:rsidRPr="006066D3" w:rsidRDefault="006066D3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F857925" w14:textId="05C95802" w:rsidR="006066D3" w:rsidRPr="006066D3" w:rsidRDefault="006066D3" w:rsidP="00664F4A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RDT</w:t>
            </w:r>
          </w:p>
        </w:tc>
      </w:tr>
      <w:tr w:rsidR="006066D3" w:rsidRPr="00D621BF" w14:paraId="2BF13AE2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CB9B63E" w14:textId="77777777" w:rsidR="006066D3" w:rsidRPr="00D621BF" w:rsidRDefault="006066D3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B913028" w14:textId="77777777" w:rsidR="006066D3" w:rsidRPr="00D621BF" w:rsidRDefault="006066D3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6066D3" w:rsidRPr="00D621BF" w14:paraId="7B1278F4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06CCD76" w14:textId="77777777" w:rsidR="006066D3" w:rsidRPr="00D621BF" w:rsidRDefault="006066D3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130E25" w14:textId="0B0BC2CA" w:rsidR="006066D3" w:rsidRPr="00D621BF" w:rsidRDefault="006066D3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6066D3" w:rsidRPr="00D621BF" w14:paraId="43F70D97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EB72ED7" w14:textId="77777777" w:rsidR="006066D3" w:rsidRPr="00D621BF" w:rsidRDefault="006066D3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48CADDF" w14:textId="1D316E30" w:rsidR="006066D3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32</w:t>
            </w:r>
          </w:p>
        </w:tc>
      </w:tr>
      <w:tr w:rsidR="006066D3" w:rsidRPr="00D621BF" w14:paraId="405124DC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7D141EE" w14:textId="77777777" w:rsidR="006066D3" w:rsidRPr="00D621BF" w:rsidRDefault="006066D3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1DB2CC4" w14:textId="77777777" w:rsidR="006066D3" w:rsidRPr="000D35D0" w:rsidRDefault="006066D3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6066D3" w:rsidRPr="00D621BF" w14:paraId="7CE13104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3FFD49B" w14:textId="77777777" w:rsidR="006066D3" w:rsidRPr="00D621BF" w:rsidRDefault="006066D3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88BF922" w14:textId="77777777" w:rsidR="006066D3" w:rsidRPr="00D621BF" w:rsidRDefault="006066D3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6066D3" w:rsidRPr="00D621BF" w14:paraId="6811E4D3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62251F9" w14:textId="77777777" w:rsidR="006066D3" w:rsidRPr="00D621BF" w:rsidRDefault="006066D3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DAFB079" w14:textId="77777777" w:rsidR="006066D3" w:rsidRPr="00D621BF" w:rsidRDefault="00000000" w:rsidP="00664F4A">
            <w:pPr>
              <w:rPr>
                <w:rFonts w:eastAsia="仿宋"/>
              </w:rPr>
            </w:pPr>
            <w:hyperlink r:id="rId30" w:anchor="/download-responses" w:history="1">
              <w:r w:rsidR="006066D3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6066D3" w:rsidRPr="00D621BF" w14:paraId="152913B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1846ED0" w14:textId="77777777" w:rsidR="006066D3" w:rsidRPr="00D621BF" w:rsidRDefault="006066D3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09BD437" w14:textId="77777777" w:rsidR="006066D3" w:rsidRPr="00D621BF" w:rsidRDefault="006066D3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31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566C0B1D" w14:textId="09F34828" w:rsidR="005E7656" w:rsidRDefault="005E7656">
      <w:pPr>
        <w:rPr>
          <w:rFonts w:eastAsia="仿宋"/>
        </w:rPr>
      </w:pPr>
    </w:p>
    <w:p w14:paraId="5523DA3B" w14:textId="5B77F002" w:rsidR="005E7656" w:rsidRDefault="005E7656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E7656" w:rsidRPr="00D621BF" w14:paraId="0C350994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3BCFE3F" w14:textId="77777777" w:rsidR="005E7656" w:rsidRPr="00D621BF" w:rsidRDefault="005E7656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4729E71" w14:textId="4AAA4C12" w:rsidR="005E7656" w:rsidRPr="00D621BF" w:rsidRDefault="005E7656" w:rsidP="00664F4A">
            <w:pPr>
              <w:rPr>
                <w:rFonts w:eastAsia="仿宋"/>
              </w:rPr>
            </w:pPr>
            <w:r w:rsidRPr="005E7656">
              <w:rPr>
                <w:rFonts w:eastAsia="仿宋"/>
              </w:rPr>
              <w:t>Technical level of data management</w:t>
            </w:r>
          </w:p>
        </w:tc>
      </w:tr>
      <w:tr w:rsidR="005E7656" w:rsidRPr="00D621BF" w14:paraId="0B514114" w14:textId="77777777" w:rsidTr="00664F4A">
        <w:trPr>
          <w:trHeight w:val="32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</w:tcPr>
          <w:p w14:paraId="69BD32E7" w14:textId="77777777" w:rsidR="005E7656" w:rsidRPr="00CB4622" w:rsidRDefault="005E7656" w:rsidP="00664F4A">
            <w:pPr>
              <w:rPr>
                <w:color w:val="000000" w:themeColor="text1"/>
              </w:rPr>
            </w:pPr>
            <w:r w:rsidRPr="00CB4622">
              <w:rPr>
                <w:color w:val="000000" w:themeColor="text1"/>
              </w:rPr>
              <w:t>Indicator Affiliation</w:t>
            </w:r>
          </w:p>
        </w:tc>
        <w:tc>
          <w:tcPr>
            <w:tcW w:w="6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56B458" w14:textId="1109B0B3" w:rsidR="005E7656" w:rsidRPr="00CB4622" w:rsidRDefault="005E7656" w:rsidP="00A43F49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LDM/</w:t>
            </w:r>
            <w:r w:rsidR="00A43F49">
              <w:rPr>
                <w:rFonts w:eastAsia="仿宋"/>
                <w:color w:val="000000" w:themeColor="text1"/>
              </w:rPr>
              <w:t>TLV/</w:t>
            </w:r>
            <w:r>
              <w:rPr>
                <w:rFonts w:eastAsia="仿宋"/>
                <w:color w:val="000000" w:themeColor="text1"/>
              </w:rPr>
              <w:t>LNC/AMR/CDI</w:t>
            </w:r>
          </w:p>
        </w:tc>
      </w:tr>
      <w:tr w:rsidR="005E7656" w:rsidRPr="00D621BF" w14:paraId="31340F98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3A5D14" w14:textId="77777777" w:rsidR="005E7656" w:rsidRPr="00CB4622" w:rsidRDefault="005E7656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1A6AD" w14:textId="7D2895F5" w:rsidR="005E7656" w:rsidRPr="00CB4622" w:rsidRDefault="00A43F49" w:rsidP="005E7656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2.</w:t>
            </w:r>
            <w:r w:rsidR="004656FE">
              <w:rPr>
                <w:rFonts w:eastAsia="仿宋"/>
                <w:color w:val="000000" w:themeColor="text1"/>
              </w:rPr>
              <w:t>4</w:t>
            </w:r>
          </w:p>
        </w:tc>
      </w:tr>
      <w:tr w:rsidR="005E7656" w:rsidRPr="00D621BF" w14:paraId="6925D53F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46FE68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9A9A7E" w14:textId="33527FC1" w:rsidR="005E7656" w:rsidRPr="00F572E6" w:rsidRDefault="005E7656" w:rsidP="00664F4A">
            <w:pPr>
              <w:rPr>
                <w:rFonts w:eastAsia="仿宋"/>
              </w:rPr>
            </w:pPr>
            <w:r w:rsidRPr="005E7656">
              <w:rPr>
                <w:rFonts w:eastAsia="仿宋"/>
              </w:rPr>
              <w:t>Technical level of data management of the laboratory network in the AMR surveillance system</w:t>
            </w:r>
          </w:p>
        </w:tc>
      </w:tr>
      <w:tr w:rsidR="005E7656" w:rsidRPr="006066D3" w14:paraId="18A5031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B72CD4B" w14:textId="77777777" w:rsidR="005E7656" w:rsidRPr="006066D3" w:rsidRDefault="005E7656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E3A964E" w14:textId="238B2A36" w:rsidR="005E7656" w:rsidRPr="006066D3" w:rsidRDefault="005E7656" w:rsidP="005E7656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LDM</w:t>
            </w:r>
          </w:p>
        </w:tc>
      </w:tr>
      <w:tr w:rsidR="005E7656" w:rsidRPr="00D621BF" w14:paraId="14735A24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36C0E158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091CD07" w14:textId="77777777" w:rsidR="005E7656" w:rsidRPr="00D621BF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2DDABA52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855CD54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EB2D678" w14:textId="15966A94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5E7656" w:rsidRPr="00D621BF" w14:paraId="436141C9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B2AB807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0E2AF05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32</w:t>
            </w:r>
          </w:p>
        </w:tc>
      </w:tr>
      <w:tr w:rsidR="005E7656" w:rsidRPr="00D621BF" w14:paraId="50C51DF4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5259650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E0429D2" w14:textId="77777777" w:rsidR="005E7656" w:rsidRPr="000D35D0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2522D31E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51AEA1D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lastRenderedPageBreak/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4943785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E7656" w:rsidRPr="00D621BF" w14:paraId="30C90692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409EBA8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BA269FE" w14:textId="77777777" w:rsidR="005E7656" w:rsidRPr="00D621BF" w:rsidRDefault="00000000" w:rsidP="00664F4A">
            <w:pPr>
              <w:rPr>
                <w:rFonts w:eastAsia="仿宋"/>
              </w:rPr>
            </w:pPr>
            <w:hyperlink r:id="rId32" w:anchor="/download-responses" w:history="1">
              <w:r w:rsidR="005E7656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E7656" w:rsidRPr="00D621BF" w14:paraId="36D4780D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B0DEBF4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021AC1B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33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7452A2DA" w14:textId="77777777" w:rsidR="001E534F" w:rsidRDefault="001E534F">
      <w:pPr>
        <w:rPr>
          <w:rFonts w:eastAsia="仿宋"/>
        </w:rPr>
      </w:pPr>
    </w:p>
    <w:p w14:paraId="6256C5DE" w14:textId="35F1C5D1" w:rsidR="005E7656" w:rsidRDefault="005E7656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1E534F" w:rsidRPr="00D621BF" w14:paraId="78615EE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D83807E" w14:textId="77777777" w:rsidR="001E534F" w:rsidRPr="00D621BF" w:rsidRDefault="001E534F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8E51B9F" w14:textId="14403DBA" w:rsidR="001E534F" w:rsidRPr="00D621BF" w:rsidRDefault="001E534F" w:rsidP="00792208">
            <w:pPr>
              <w:rPr>
                <w:rFonts w:eastAsia="仿宋"/>
              </w:rPr>
            </w:pPr>
            <w:r w:rsidRPr="001E534F">
              <w:rPr>
                <w:rFonts w:eastAsia="仿宋"/>
              </w:rPr>
              <w:t>National plan for AMR priority pathogens</w:t>
            </w:r>
          </w:p>
        </w:tc>
      </w:tr>
      <w:tr w:rsidR="001E534F" w:rsidRPr="00D621BF" w14:paraId="3FBFC4DC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0CAC16" w14:textId="77777777" w:rsidR="001E534F" w:rsidRPr="00CB4622" w:rsidRDefault="001E534F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328908" w14:textId="430F7C4B" w:rsidR="001E534F" w:rsidRPr="00CB4622" w:rsidRDefault="001E534F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3.1</w:t>
            </w:r>
          </w:p>
        </w:tc>
      </w:tr>
      <w:tr w:rsidR="001E534F" w:rsidRPr="00D621BF" w14:paraId="0DF0A975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FF44E" w14:textId="77777777" w:rsidR="001E534F" w:rsidRPr="00D621BF" w:rsidRDefault="001E534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7C19A6" w14:textId="1CBDD46C" w:rsidR="001E534F" w:rsidRPr="00F572E6" w:rsidRDefault="001E534F" w:rsidP="00792208">
            <w:pPr>
              <w:rPr>
                <w:rFonts w:eastAsia="仿宋"/>
              </w:rPr>
            </w:pPr>
            <w:r w:rsidRPr="001E534F">
              <w:rPr>
                <w:rFonts w:eastAsia="仿宋"/>
              </w:rPr>
              <w:t>Is there a national AMR plan for the surveillance, detection and reporting of priority AMR pathogens</w:t>
            </w:r>
          </w:p>
        </w:tc>
      </w:tr>
      <w:tr w:rsidR="001E534F" w:rsidRPr="006066D3" w14:paraId="3A43995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4A1B12A" w14:textId="77777777" w:rsidR="001E534F" w:rsidRPr="006066D3" w:rsidRDefault="001E534F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A1672EC" w14:textId="4D332F1D" w:rsidR="001E534F" w:rsidRPr="006066D3" w:rsidRDefault="001E534F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NPP</w:t>
            </w:r>
          </w:p>
        </w:tc>
      </w:tr>
      <w:tr w:rsidR="001E534F" w:rsidRPr="00D621BF" w14:paraId="022C8E7C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250D21F" w14:textId="77777777" w:rsidR="001E534F" w:rsidRPr="00D621BF" w:rsidRDefault="001E534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199BE77" w14:textId="66A5512C" w:rsidR="001E534F" w:rsidRPr="00D621BF" w:rsidRDefault="001E534F" w:rsidP="001E534F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 w:rsidR="009062F0">
              <w:rPr>
                <w:rFonts w:eastAsia="仿宋"/>
              </w:rPr>
              <w:t>2</w:t>
            </w:r>
            <w:r w:rsidRPr="000D35D0">
              <w:rPr>
                <w:rFonts w:eastAsia="仿宋"/>
              </w:rPr>
              <w:t>)</w:t>
            </w:r>
          </w:p>
        </w:tc>
      </w:tr>
      <w:tr w:rsidR="001E534F" w:rsidRPr="00D621BF" w14:paraId="438CA1A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262E7D2" w14:textId="77777777" w:rsidR="001E534F" w:rsidRPr="00D621BF" w:rsidRDefault="001E534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6407D1" w14:textId="432D3B5C" w:rsidR="001E534F" w:rsidRPr="00D621BF" w:rsidRDefault="001E534F" w:rsidP="001E534F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01</w:t>
            </w:r>
            <w:r>
              <w:rPr>
                <w:rFonts w:eastAsia="仿宋"/>
              </w:rPr>
              <w:t>9</w:t>
            </w:r>
            <w:r w:rsidR="00F04624">
              <w:rPr>
                <w:rFonts w:eastAsia="仿宋"/>
              </w:rPr>
              <w:t>,2021</w:t>
            </w:r>
          </w:p>
        </w:tc>
      </w:tr>
      <w:tr w:rsidR="001E534F" w:rsidRPr="00D621BF" w14:paraId="4C78792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5237F42" w14:textId="77777777" w:rsidR="001E534F" w:rsidRPr="00D621BF" w:rsidRDefault="001E534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DD5C1CC" w14:textId="447BF90D" w:rsidR="001E534F" w:rsidRPr="00D621BF" w:rsidRDefault="001E534F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94</w:t>
            </w:r>
          </w:p>
        </w:tc>
      </w:tr>
      <w:tr w:rsidR="001E534F" w:rsidRPr="00D621BF" w14:paraId="0BE8A591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4CC1F3D" w14:textId="77777777" w:rsidR="001E534F" w:rsidRPr="00D621BF" w:rsidRDefault="001E534F" w:rsidP="001E534F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5D733BC" w14:textId="46836377" w:rsidR="001E534F" w:rsidRPr="000D35D0" w:rsidRDefault="001E534F" w:rsidP="001E534F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>I</w:t>
            </w:r>
            <w:r>
              <w:rPr>
                <w:rFonts w:eastAsia="仿宋"/>
              </w:rPr>
              <w:t>ndex</w:t>
            </w:r>
          </w:p>
        </w:tc>
      </w:tr>
      <w:tr w:rsidR="001E534F" w:rsidRPr="00D621BF" w14:paraId="6B02777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7245F39" w14:textId="77777777" w:rsidR="001E534F" w:rsidRPr="00D621BF" w:rsidRDefault="001E534F" w:rsidP="001E534F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660CB6" w14:textId="3E8FD3E7" w:rsidR="001E534F" w:rsidRPr="00D621BF" w:rsidRDefault="001E534F" w:rsidP="001E534F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</w:p>
        </w:tc>
      </w:tr>
      <w:tr w:rsidR="001E534F" w:rsidRPr="00D621BF" w14:paraId="3F2302F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8ADBF6F" w14:textId="77777777" w:rsidR="001E534F" w:rsidRPr="00D621BF" w:rsidRDefault="001E534F" w:rsidP="001E534F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C95EFF3" w14:textId="3F6A254F" w:rsidR="001E534F" w:rsidRPr="00D621BF" w:rsidRDefault="00000000" w:rsidP="001E534F">
            <w:pPr>
              <w:rPr>
                <w:rFonts w:eastAsia="仿宋"/>
              </w:rPr>
            </w:pPr>
            <w:hyperlink r:id="rId34" w:history="1">
              <w:r w:rsidR="001E534F"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  <w:tr w:rsidR="001E534F" w:rsidRPr="00D621BF" w14:paraId="7A75D8A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356E5C" w14:textId="77777777" w:rsidR="001E534F" w:rsidRPr="00D621BF" w:rsidRDefault="001E534F" w:rsidP="001E534F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5D794D7" w14:textId="5D469ACF" w:rsidR="001E534F" w:rsidRPr="00D621BF" w:rsidRDefault="001E534F" w:rsidP="001E534F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  <w:r>
              <w:rPr>
                <w:rFonts w:eastAsia="仿宋"/>
              </w:rPr>
              <w:t xml:space="preserve">. </w:t>
            </w: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proofErr w:type="gramStart"/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 xml:space="preserve"> I</w:t>
            </w:r>
            <w:r>
              <w:rPr>
                <w:rFonts w:eastAsia="仿宋"/>
              </w:rPr>
              <w:t>ndex</w:t>
            </w:r>
            <w:proofErr w:type="gramEnd"/>
            <w:r w:rsidRPr="000D35D0">
              <w:rPr>
                <w:rFonts w:eastAsia="仿宋"/>
              </w:rPr>
              <w:t xml:space="preserve"> (</w:t>
            </w:r>
            <w:r>
              <w:rPr>
                <w:rFonts w:eastAsia="仿宋"/>
              </w:rPr>
              <w:t>2019</w:t>
            </w:r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].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Retrieved from:</w:t>
            </w:r>
            <w:r>
              <w:rPr>
                <w:rFonts w:eastAsia="仿宋"/>
              </w:rPr>
              <w:t xml:space="preserve"> </w:t>
            </w:r>
            <w:hyperlink r:id="rId35" w:history="1">
              <w:r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</w:tbl>
    <w:p w14:paraId="231C0B1F" w14:textId="77777777" w:rsidR="001E534F" w:rsidRDefault="001E534F">
      <w:pPr>
        <w:rPr>
          <w:rFonts w:eastAsia="仿宋"/>
        </w:rPr>
      </w:pPr>
    </w:p>
    <w:p w14:paraId="3486C03D" w14:textId="3089A832" w:rsidR="005E7656" w:rsidRDefault="005E7656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E7656" w:rsidRPr="00D621BF" w14:paraId="63659C51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B365CB2" w14:textId="77777777" w:rsidR="005E7656" w:rsidRPr="00D621BF" w:rsidRDefault="005E7656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8EC698" w14:textId="77F09ABE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N</w:t>
            </w:r>
            <w:r w:rsidRPr="005E7656">
              <w:rPr>
                <w:rFonts w:eastAsia="仿宋"/>
              </w:rPr>
              <w:t>ational action plan on AMR</w:t>
            </w:r>
          </w:p>
        </w:tc>
      </w:tr>
      <w:tr w:rsidR="005E7656" w:rsidRPr="00D621BF" w14:paraId="451E0C0D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620B43" w14:textId="77777777" w:rsidR="005E7656" w:rsidRPr="00CB4622" w:rsidRDefault="005E7656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6AC56" w14:textId="21562480" w:rsidR="005E7656" w:rsidRPr="00CB4622" w:rsidRDefault="00A43F49" w:rsidP="005E7656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3.</w:t>
            </w:r>
            <w:r w:rsidR="001E534F">
              <w:rPr>
                <w:rFonts w:eastAsia="仿宋" w:hint="eastAsia"/>
                <w:color w:val="000000" w:themeColor="text1"/>
              </w:rPr>
              <w:t>2</w:t>
            </w:r>
          </w:p>
        </w:tc>
      </w:tr>
      <w:tr w:rsidR="005E7656" w:rsidRPr="00D621BF" w14:paraId="16837727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C11A07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104714" w14:textId="27F9021C" w:rsidR="005E7656" w:rsidRPr="00F572E6" w:rsidRDefault="005E7656" w:rsidP="00664F4A">
            <w:pPr>
              <w:rPr>
                <w:rFonts w:eastAsia="仿宋"/>
              </w:rPr>
            </w:pPr>
            <w:r w:rsidRPr="005E7656">
              <w:rPr>
                <w:rFonts w:eastAsia="仿宋"/>
              </w:rPr>
              <w:t>Country progress with development of a national action plan on AMR</w:t>
            </w:r>
          </w:p>
        </w:tc>
      </w:tr>
      <w:tr w:rsidR="005E7656" w:rsidRPr="006066D3" w14:paraId="6A598E77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C7EBF13" w14:textId="77777777" w:rsidR="005E7656" w:rsidRPr="006066D3" w:rsidRDefault="005E7656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57526AD" w14:textId="2A54895C" w:rsidR="005E7656" w:rsidRPr="006066D3" w:rsidRDefault="005E7656" w:rsidP="00664F4A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NAP</w:t>
            </w:r>
          </w:p>
        </w:tc>
      </w:tr>
      <w:tr w:rsidR="005E7656" w:rsidRPr="00D621BF" w14:paraId="6F17409C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4623AEC2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1F42AB5" w14:textId="77777777" w:rsidR="005E7656" w:rsidRPr="00D621BF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43740306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A169F39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0E745F9" w14:textId="50C1EE93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5E7656" w:rsidRPr="00D621BF" w14:paraId="3A42480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4A4E568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5019F1F" w14:textId="2FC1280A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36</w:t>
            </w:r>
          </w:p>
        </w:tc>
      </w:tr>
      <w:tr w:rsidR="005E7656" w:rsidRPr="00D621BF" w14:paraId="75179620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BD1C6E7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9C852A6" w14:textId="77777777" w:rsidR="005E7656" w:rsidRPr="000D35D0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3CEFA8B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4E73214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478E4D5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E7656" w:rsidRPr="00D621BF" w14:paraId="4A6BD3A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128D03F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5C9D136" w14:textId="77777777" w:rsidR="005E7656" w:rsidRPr="00D621BF" w:rsidRDefault="00000000" w:rsidP="00664F4A">
            <w:pPr>
              <w:rPr>
                <w:rFonts w:eastAsia="仿宋"/>
              </w:rPr>
            </w:pPr>
            <w:hyperlink r:id="rId36" w:anchor="/download-responses" w:history="1">
              <w:r w:rsidR="005E7656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E7656" w:rsidRPr="00D621BF" w14:paraId="0B95DEB1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5A412CD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272077C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37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2C065D4F" w14:textId="71E559AC" w:rsidR="005E7656" w:rsidRDefault="005E7656">
      <w:pPr>
        <w:rPr>
          <w:rFonts w:eastAsia="仿宋"/>
        </w:rPr>
      </w:pPr>
    </w:p>
    <w:p w14:paraId="06ADFE52" w14:textId="5C023361" w:rsidR="005E7656" w:rsidRDefault="005E7656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E7656" w:rsidRPr="00D621BF" w14:paraId="148B3AFD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0B0E071" w14:textId="77777777" w:rsidR="005E7656" w:rsidRPr="00D621BF" w:rsidRDefault="005E7656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C9F40F1" w14:textId="77777777" w:rsidR="005E7656" w:rsidRPr="00D621BF" w:rsidRDefault="005E7656" w:rsidP="00664F4A">
            <w:pPr>
              <w:rPr>
                <w:rFonts w:eastAsia="仿宋"/>
              </w:rPr>
            </w:pPr>
            <w:r w:rsidRPr="005E7656">
              <w:rPr>
                <w:rFonts w:eastAsia="仿宋"/>
              </w:rPr>
              <w:t>National action plan on AMR linked to any other existing action plans</w:t>
            </w:r>
          </w:p>
        </w:tc>
      </w:tr>
      <w:tr w:rsidR="005E7656" w:rsidRPr="00D621BF" w14:paraId="5547984B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5EE250D" w14:textId="77777777" w:rsidR="005E7656" w:rsidRPr="00CB4622" w:rsidRDefault="005E7656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0382B" w14:textId="4D7D5C09" w:rsidR="005E7656" w:rsidRPr="00CB4622" w:rsidRDefault="001E534F" w:rsidP="005E7656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</w:t>
            </w:r>
            <w:r w:rsidR="005E7656">
              <w:rPr>
                <w:rFonts w:eastAsia="仿宋"/>
                <w:color w:val="000000" w:themeColor="text1"/>
              </w:rPr>
              <w:t>3.3</w:t>
            </w:r>
          </w:p>
        </w:tc>
      </w:tr>
      <w:tr w:rsidR="005E7656" w:rsidRPr="00D621BF" w14:paraId="4F1EEEB1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AA6ACF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D060D0" w14:textId="77777777" w:rsidR="005E7656" w:rsidRPr="00F572E6" w:rsidRDefault="005E7656" w:rsidP="00664F4A">
            <w:pPr>
              <w:rPr>
                <w:rFonts w:eastAsia="仿宋"/>
              </w:rPr>
            </w:pPr>
            <w:r w:rsidRPr="005E7656">
              <w:rPr>
                <w:rFonts w:eastAsia="仿宋"/>
              </w:rPr>
              <w:t>Whether national action plan on AMR linked to any other existing action plans</w:t>
            </w:r>
          </w:p>
        </w:tc>
      </w:tr>
      <w:tr w:rsidR="005E7656" w:rsidRPr="006066D3" w14:paraId="05DC07D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0B7E20D" w14:textId="77777777" w:rsidR="005E7656" w:rsidRPr="006066D3" w:rsidRDefault="005E7656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9680030" w14:textId="0D630357" w:rsidR="005E7656" w:rsidRPr="006066D3" w:rsidRDefault="005E7656" w:rsidP="00664F4A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LOE</w:t>
            </w:r>
          </w:p>
        </w:tc>
      </w:tr>
      <w:tr w:rsidR="005E7656" w:rsidRPr="00D621BF" w14:paraId="59A24B13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74FC61B0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13C840B" w14:textId="77777777" w:rsidR="005E7656" w:rsidRPr="00D621BF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0010407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226F0C4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AEF7960" w14:textId="05D38DBD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5E7656" w:rsidRPr="00D621BF" w14:paraId="14E3F1C7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A8651AE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DF82D05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36</w:t>
            </w:r>
          </w:p>
        </w:tc>
      </w:tr>
      <w:tr w:rsidR="005E7656" w:rsidRPr="00D621BF" w14:paraId="1259F008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7BF2235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A900699" w14:textId="77777777" w:rsidR="005E7656" w:rsidRPr="000D35D0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6438D81C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F5A0B38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C6D328B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E7656" w:rsidRPr="00D621BF" w14:paraId="0149B4D3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3C78D4D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84A8BA" w14:textId="77777777" w:rsidR="005E7656" w:rsidRPr="00D621BF" w:rsidRDefault="00000000" w:rsidP="00664F4A">
            <w:pPr>
              <w:rPr>
                <w:rFonts w:eastAsia="仿宋"/>
              </w:rPr>
            </w:pPr>
            <w:hyperlink r:id="rId38" w:anchor="/download-responses" w:history="1">
              <w:r w:rsidR="005E7656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E7656" w:rsidRPr="00D621BF" w14:paraId="272E7416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3AAC08C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8A96FAF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3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193189BB" w14:textId="77777777" w:rsidR="00A62725" w:rsidRDefault="00A62725">
      <w:pPr>
        <w:rPr>
          <w:rFonts w:eastAsia="仿宋"/>
        </w:rPr>
      </w:pPr>
    </w:p>
    <w:p w14:paraId="6C493E1B" w14:textId="50E08306" w:rsidR="005E7656" w:rsidRDefault="005E7656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5E7656" w:rsidRPr="00D621BF" w14:paraId="61EEC6A0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A308DF7" w14:textId="77777777" w:rsidR="005E7656" w:rsidRPr="00D621BF" w:rsidRDefault="005E7656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3C32EFF" w14:textId="2391F81A" w:rsidR="005E7656" w:rsidRPr="00D621BF" w:rsidRDefault="00A62725" w:rsidP="00664F4A">
            <w:pPr>
              <w:rPr>
                <w:rFonts w:eastAsia="仿宋"/>
              </w:rPr>
            </w:pPr>
            <w:r w:rsidRPr="00A62725">
              <w:rPr>
                <w:rFonts w:eastAsia="仿宋"/>
              </w:rPr>
              <w:t>Publishment of action plan</w:t>
            </w:r>
          </w:p>
        </w:tc>
      </w:tr>
      <w:tr w:rsidR="005E7656" w:rsidRPr="00D621BF" w14:paraId="08F30A79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A11D0A" w14:textId="77777777" w:rsidR="005E7656" w:rsidRPr="00CB4622" w:rsidRDefault="005E7656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E3D1C3" w14:textId="4EA4C85A" w:rsidR="005E7656" w:rsidRPr="00CB4622" w:rsidRDefault="001E534F" w:rsidP="00A62725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2.</w:t>
            </w:r>
            <w:r w:rsidR="005E7656">
              <w:rPr>
                <w:rFonts w:eastAsia="仿宋"/>
                <w:color w:val="000000" w:themeColor="text1"/>
              </w:rPr>
              <w:t>3.</w:t>
            </w:r>
            <w:r w:rsidR="00A62725">
              <w:rPr>
                <w:rFonts w:eastAsia="仿宋"/>
                <w:color w:val="000000" w:themeColor="text1"/>
              </w:rPr>
              <w:t>4</w:t>
            </w:r>
          </w:p>
        </w:tc>
      </w:tr>
      <w:tr w:rsidR="005E7656" w:rsidRPr="00D621BF" w14:paraId="1A034746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E57542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D052BE" w14:textId="2F7D62C0" w:rsidR="005E7656" w:rsidRPr="00F572E6" w:rsidRDefault="00A62725" w:rsidP="00664F4A">
            <w:pPr>
              <w:rPr>
                <w:rFonts w:eastAsia="仿宋"/>
              </w:rPr>
            </w:pPr>
            <w:r w:rsidRPr="00A62725">
              <w:rPr>
                <w:rFonts w:eastAsia="仿宋"/>
              </w:rPr>
              <w:t>Whether published their own national action plan on AMR</w:t>
            </w:r>
          </w:p>
        </w:tc>
      </w:tr>
      <w:tr w:rsidR="005E7656" w:rsidRPr="006066D3" w14:paraId="25F03093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AD212D6" w14:textId="77777777" w:rsidR="005E7656" w:rsidRPr="006066D3" w:rsidRDefault="005E7656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8295D61" w14:textId="2B6B01A0" w:rsidR="005E7656" w:rsidRPr="006066D3" w:rsidRDefault="00A62725" w:rsidP="00664F4A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P</w:t>
            </w:r>
            <w:r w:rsidR="005E7656">
              <w:rPr>
                <w:rFonts w:eastAsia="仿宋"/>
                <w:color w:val="000000" w:themeColor="text1"/>
              </w:rPr>
              <w:t>AP</w:t>
            </w:r>
          </w:p>
        </w:tc>
      </w:tr>
      <w:tr w:rsidR="005E7656" w:rsidRPr="00D621BF" w14:paraId="33589F78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3556D12B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EA321E8" w14:textId="77777777" w:rsidR="005E7656" w:rsidRPr="00D621BF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1DEFA6F8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EA7E6E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40138DF" w14:textId="53DD354E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5E7656" w:rsidRPr="00D621BF" w14:paraId="5B51E73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DE53769" w14:textId="77777777" w:rsidR="005E7656" w:rsidRPr="00D621BF" w:rsidRDefault="005E7656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D8B7D47" w14:textId="11756D0F" w:rsidR="005E7656" w:rsidRPr="00D621BF" w:rsidRDefault="00A62725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80</w:t>
            </w:r>
          </w:p>
        </w:tc>
      </w:tr>
      <w:tr w:rsidR="005E7656" w:rsidRPr="00D621BF" w14:paraId="64DDCE76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020A57C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F798B32" w14:textId="77777777" w:rsidR="005E7656" w:rsidRPr="000D35D0" w:rsidRDefault="005E7656" w:rsidP="00664F4A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5E7656" w:rsidRPr="00D621BF" w14:paraId="68527F81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C4661C8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21F220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5E7656" w:rsidRPr="00D621BF" w14:paraId="747545B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FF25573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EC4F198" w14:textId="77777777" w:rsidR="005E7656" w:rsidRPr="00D621BF" w:rsidRDefault="00000000" w:rsidP="00664F4A">
            <w:pPr>
              <w:rPr>
                <w:rFonts w:eastAsia="仿宋"/>
              </w:rPr>
            </w:pPr>
            <w:hyperlink r:id="rId40" w:anchor="/download-responses" w:history="1">
              <w:r w:rsidR="005E7656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5E7656" w:rsidRPr="00D621BF" w14:paraId="650899B5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2011E41" w14:textId="77777777" w:rsidR="005E7656" w:rsidRPr="00D621BF" w:rsidRDefault="005E7656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F27F41" w14:textId="77777777" w:rsidR="005E7656" w:rsidRPr="00D621BF" w:rsidRDefault="005E7656" w:rsidP="00664F4A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41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79658980" w14:textId="4758DBBA" w:rsidR="00A62725" w:rsidRDefault="00A62725">
      <w:pPr>
        <w:rPr>
          <w:rFonts w:eastAsia="仿宋"/>
        </w:rPr>
      </w:pPr>
    </w:p>
    <w:p w14:paraId="36F23B86" w14:textId="05E24C10" w:rsidR="00A62725" w:rsidRDefault="00A62725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62725" w:rsidRPr="00D621BF" w14:paraId="647F264D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4BFCAC7" w14:textId="77777777" w:rsidR="00A62725" w:rsidRPr="00D621BF" w:rsidRDefault="00A62725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CD2F7F5" w14:textId="7A6430E3" w:rsidR="00A62725" w:rsidRPr="00D621BF" w:rsidRDefault="00A62725" w:rsidP="00664F4A">
            <w:pPr>
              <w:rPr>
                <w:rFonts w:eastAsia="仿宋"/>
              </w:rPr>
            </w:pPr>
            <w:r w:rsidRPr="00A62725">
              <w:rPr>
                <w:rFonts w:eastAsia="仿宋"/>
              </w:rPr>
              <w:t>National law(s) for antibiotic use in humans</w:t>
            </w:r>
          </w:p>
        </w:tc>
      </w:tr>
      <w:tr w:rsidR="00A62725" w:rsidRPr="00D621BF" w14:paraId="6E99813B" w14:textId="77777777" w:rsidTr="00664F4A">
        <w:trPr>
          <w:trHeight w:val="320"/>
        </w:trPr>
        <w:tc>
          <w:tcPr>
            <w:tcW w:w="2552" w:type="dxa"/>
            <w:tcBorders>
              <w:bottom w:val="nil"/>
            </w:tcBorders>
            <w:shd w:val="clear" w:color="auto" w:fill="auto"/>
            <w:noWrap/>
          </w:tcPr>
          <w:p w14:paraId="7CED4FEE" w14:textId="77777777" w:rsidR="00A62725" w:rsidRPr="00CB4622" w:rsidRDefault="00A62725" w:rsidP="00664F4A">
            <w:pPr>
              <w:rPr>
                <w:color w:val="000000" w:themeColor="text1"/>
              </w:rPr>
            </w:pPr>
            <w:r w:rsidRPr="00CB4622">
              <w:rPr>
                <w:color w:val="000000" w:themeColor="text1"/>
              </w:rPr>
              <w:t>Indicator Affiliation</w:t>
            </w:r>
          </w:p>
        </w:tc>
        <w:tc>
          <w:tcPr>
            <w:tcW w:w="652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20563F" w14:textId="744AD9AD" w:rsidR="00A62725" w:rsidRPr="00CB4622" w:rsidRDefault="00530F16" w:rsidP="009062F0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LU</w:t>
            </w:r>
            <w:r w:rsidR="00A62725">
              <w:rPr>
                <w:rFonts w:eastAsia="仿宋"/>
                <w:color w:val="000000" w:themeColor="text1"/>
              </w:rPr>
              <w:t>H/</w:t>
            </w:r>
            <w:r w:rsidR="001E534F">
              <w:rPr>
                <w:rFonts w:eastAsia="仿宋"/>
                <w:color w:val="000000" w:themeColor="text1"/>
              </w:rPr>
              <w:t>NLA/</w:t>
            </w:r>
            <w:r w:rsidR="00A62725">
              <w:rPr>
                <w:rFonts w:eastAsia="仿宋"/>
                <w:color w:val="000000" w:themeColor="text1"/>
              </w:rPr>
              <w:t>ACO/AMR/CDI</w:t>
            </w:r>
          </w:p>
        </w:tc>
      </w:tr>
      <w:tr w:rsidR="00A62725" w:rsidRPr="00D621BF" w14:paraId="1182A2B3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FFA62E" w14:textId="77777777" w:rsidR="00A62725" w:rsidRPr="00CB4622" w:rsidRDefault="00A62725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6DC00" w14:textId="7ABF081A" w:rsidR="00A62725" w:rsidRPr="00CB4622" w:rsidRDefault="001E534F" w:rsidP="001E534F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</w:t>
            </w:r>
            <w:r w:rsidR="00A62725">
              <w:rPr>
                <w:rFonts w:eastAsia="仿宋"/>
                <w:color w:val="000000" w:themeColor="text1"/>
              </w:rPr>
              <w:t>.1</w:t>
            </w:r>
            <w:r>
              <w:rPr>
                <w:rFonts w:eastAsia="仿宋"/>
                <w:color w:val="000000" w:themeColor="text1"/>
              </w:rPr>
              <w:t>.1</w:t>
            </w:r>
          </w:p>
        </w:tc>
      </w:tr>
      <w:tr w:rsidR="00A62725" w:rsidRPr="00D621BF" w14:paraId="71B121B3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A8776E" w14:textId="77777777" w:rsidR="00A62725" w:rsidRPr="00D621BF" w:rsidRDefault="00A62725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FA9EF6" w14:textId="532C38AA" w:rsidR="00A62725" w:rsidRPr="00F572E6" w:rsidRDefault="00A62725" w:rsidP="00664F4A">
            <w:pPr>
              <w:rPr>
                <w:rFonts w:eastAsia="仿宋"/>
              </w:rPr>
            </w:pPr>
            <w:r w:rsidRPr="00A62725">
              <w:rPr>
                <w:rFonts w:eastAsia="仿宋"/>
              </w:rPr>
              <w:t>Is there national legislation or regulation in place requiring prescription</w:t>
            </w:r>
            <w:r>
              <w:rPr>
                <w:rFonts w:eastAsia="仿宋"/>
              </w:rPr>
              <w:t>s for antibiotic use for humans</w:t>
            </w:r>
          </w:p>
        </w:tc>
      </w:tr>
      <w:tr w:rsidR="00A62725" w:rsidRPr="006066D3" w14:paraId="420BC18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366C42B" w14:textId="77777777" w:rsidR="00A62725" w:rsidRPr="006066D3" w:rsidRDefault="00A62725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8806E15" w14:textId="129E8F5F" w:rsidR="00A62725" w:rsidRPr="006066D3" w:rsidRDefault="00530F16" w:rsidP="00664F4A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LU</w:t>
            </w:r>
            <w:r w:rsidR="00A62725">
              <w:rPr>
                <w:rFonts w:eastAsia="仿宋"/>
                <w:color w:val="000000" w:themeColor="text1"/>
              </w:rPr>
              <w:t>H</w:t>
            </w:r>
          </w:p>
        </w:tc>
      </w:tr>
      <w:tr w:rsidR="00A62725" w:rsidRPr="00D621BF" w14:paraId="3CE49FB0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573FB08" w14:textId="77777777" w:rsidR="00A62725" w:rsidRPr="00D621BF" w:rsidRDefault="00A62725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D7216E2" w14:textId="21993820" w:rsidR="00A62725" w:rsidRPr="00D621BF" w:rsidRDefault="00A62725" w:rsidP="001E534F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 w:rsidR="001E534F">
              <w:rPr>
                <w:rFonts w:eastAsia="仿宋"/>
              </w:rPr>
              <w:t>1</w:t>
            </w:r>
            <w:r w:rsidRPr="000D35D0">
              <w:rPr>
                <w:rFonts w:eastAsia="仿宋"/>
              </w:rPr>
              <w:t>)</w:t>
            </w:r>
          </w:p>
        </w:tc>
      </w:tr>
      <w:tr w:rsidR="00A62725" w:rsidRPr="00D621BF" w14:paraId="22E30516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9CEF6A2" w14:textId="77777777" w:rsidR="00A62725" w:rsidRPr="00D621BF" w:rsidRDefault="00A62725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3D87A93" w14:textId="764889AE" w:rsidR="00A62725" w:rsidRPr="00D621BF" w:rsidRDefault="00F04624" w:rsidP="00A62725">
            <w:pPr>
              <w:rPr>
                <w:rFonts w:eastAsia="仿宋"/>
              </w:rPr>
            </w:pPr>
            <w:r>
              <w:rPr>
                <w:rFonts w:eastAsia="仿宋"/>
              </w:rPr>
              <w:t>2021</w:t>
            </w:r>
          </w:p>
        </w:tc>
      </w:tr>
      <w:tr w:rsidR="00A62725" w:rsidRPr="00D621BF" w14:paraId="391EAEFC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A46F2DB" w14:textId="77777777" w:rsidR="00A62725" w:rsidRPr="00D621BF" w:rsidRDefault="00A62725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EDFC1E9" w14:textId="790BE942" w:rsidR="00A62725" w:rsidRPr="00D621BF" w:rsidRDefault="00A62725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94</w:t>
            </w:r>
          </w:p>
        </w:tc>
      </w:tr>
      <w:tr w:rsidR="00A62725" w:rsidRPr="00D621BF" w14:paraId="0E395A5C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2BBAE2" w14:textId="77777777" w:rsidR="00A62725" w:rsidRPr="00D621BF" w:rsidRDefault="00A62725" w:rsidP="00A62725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DAD58ED" w14:textId="22B24D3B" w:rsidR="00A62725" w:rsidRPr="000D35D0" w:rsidRDefault="00A62725" w:rsidP="00A62725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proofErr w:type="gramStart"/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 xml:space="preserve"> I</w:t>
            </w:r>
            <w:r>
              <w:rPr>
                <w:rFonts w:eastAsia="仿宋"/>
              </w:rPr>
              <w:t>ndex</w:t>
            </w:r>
            <w:proofErr w:type="gramEnd"/>
          </w:p>
        </w:tc>
      </w:tr>
      <w:tr w:rsidR="00A62725" w:rsidRPr="00D621BF" w14:paraId="3FD5E540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94C423B" w14:textId="77777777" w:rsidR="00A62725" w:rsidRPr="00D621BF" w:rsidRDefault="00A62725" w:rsidP="00A62725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D959DDD" w14:textId="7C6CA43D" w:rsidR="00A62725" w:rsidRPr="00D621BF" w:rsidRDefault="00A62725" w:rsidP="00A62725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</w:p>
        </w:tc>
      </w:tr>
      <w:tr w:rsidR="00A62725" w:rsidRPr="00D621BF" w14:paraId="68B7B5CB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BC8AA69" w14:textId="77777777" w:rsidR="00A62725" w:rsidRPr="00D621BF" w:rsidRDefault="00A62725" w:rsidP="00A62725">
            <w:pPr>
              <w:rPr>
                <w:color w:val="000000"/>
              </w:rPr>
            </w:pPr>
            <w:r w:rsidRPr="00D621BF">
              <w:rPr>
                <w:color w:val="000000"/>
              </w:rPr>
              <w:lastRenderedPageBreak/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C3E2FAC" w14:textId="7D37E108" w:rsidR="00A62725" w:rsidRPr="00D621BF" w:rsidRDefault="00000000" w:rsidP="00A62725">
            <w:pPr>
              <w:rPr>
                <w:rFonts w:eastAsia="仿宋"/>
              </w:rPr>
            </w:pPr>
            <w:hyperlink r:id="rId42" w:history="1">
              <w:r w:rsidR="00A62725"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  <w:tr w:rsidR="00A62725" w:rsidRPr="00D621BF" w14:paraId="041BEB11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AC6248E" w14:textId="77777777" w:rsidR="00A62725" w:rsidRPr="00D621BF" w:rsidRDefault="00A62725" w:rsidP="00A62725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E75466F" w14:textId="78589B7D" w:rsidR="00A62725" w:rsidRPr="00D621BF" w:rsidRDefault="00A62725" w:rsidP="00A62725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  <w:r>
              <w:rPr>
                <w:rFonts w:eastAsia="仿宋"/>
              </w:rPr>
              <w:t xml:space="preserve">. </w:t>
            </w: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proofErr w:type="gramStart"/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 xml:space="preserve"> I</w:t>
            </w:r>
            <w:r>
              <w:rPr>
                <w:rFonts w:eastAsia="仿宋"/>
              </w:rPr>
              <w:t>ndex</w:t>
            </w:r>
            <w:proofErr w:type="gramEnd"/>
            <w:r w:rsidRPr="000D35D0">
              <w:rPr>
                <w:rFonts w:eastAsia="仿宋"/>
              </w:rPr>
              <w:t xml:space="preserve"> (</w:t>
            </w:r>
            <w:r>
              <w:rPr>
                <w:rFonts w:eastAsia="仿宋"/>
              </w:rPr>
              <w:t>2019</w:t>
            </w:r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].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Retrieved from:</w:t>
            </w:r>
            <w:r>
              <w:rPr>
                <w:rFonts w:eastAsia="仿宋"/>
              </w:rPr>
              <w:t xml:space="preserve"> </w:t>
            </w:r>
            <w:hyperlink r:id="rId43" w:history="1">
              <w:r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</w:tbl>
    <w:p w14:paraId="2E3998CA" w14:textId="1C7D7A11" w:rsidR="00A62725" w:rsidRDefault="00A62725">
      <w:pPr>
        <w:rPr>
          <w:rFonts w:eastAsia="仿宋"/>
        </w:rPr>
      </w:pPr>
    </w:p>
    <w:p w14:paraId="14C09B52" w14:textId="3C1354A8" w:rsidR="00A62725" w:rsidRDefault="00A62725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62725" w:rsidRPr="00D621BF" w14:paraId="60A3278A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9D3F605" w14:textId="77777777" w:rsidR="00A62725" w:rsidRPr="00D621BF" w:rsidRDefault="00A62725" w:rsidP="00664F4A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391EFA4" w14:textId="02A6FDDF" w:rsidR="00A62725" w:rsidRPr="00D621BF" w:rsidRDefault="00A62725" w:rsidP="00A62725">
            <w:pPr>
              <w:rPr>
                <w:rFonts w:eastAsia="仿宋"/>
              </w:rPr>
            </w:pPr>
            <w:r w:rsidRPr="00A62725">
              <w:rPr>
                <w:rFonts w:eastAsia="仿宋"/>
              </w:rPr>
              <w:t xml:space="preserve">National law(s) for antibiotic use in </w:t>
            </w:r>
            <w:r>
              <w:rPr>
                <w:rFonts w:eastAsia="仿宋"/>
              </w:rPr>
              <w:t>animal</w:t>
            </w:r>
            <w:r w:rsidRPr="00A62725">
              <w:rPr>
                <w:rFonts w:eastAsia="仿宋"/>
              </w:rPr>
              <w:t>s</w:t>
            </w:r>
          </w:p>
        </w:tc>
      </w:tr>
      <w:tr w:rsidR="00A62725" w:rsidRPr="00D621BF" w14:paraId="60155F9E" w14:textId="77777777" w:rsidTr="00664F4A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D2846A" w14:textId="77777777" w:rsidR="00A62725" w:rsidRPr="00CB4622" w:rsidRDefault="00A62725" w:rsidP="00664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2ED104" w14:textId="64F1D204" w:rsidR="00A62725" w:rsidRPr="00CB4622" w:rsidRDefault="001E534F" w:rsidP="001E534F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1</w:t>
            </w:r>
            <w:r w:rsidR="00A62725">
              <w:rPr>
                <w:rFonts w:eastAsia="仿宋"/>
                <w:color w:val="000000" w:themeColor="text1"/>
              </w:rPr>
              <w:t>.2</w:t>
            </w:r>
          </w:p>
        </w:tc>
      </w:tr>
      <w:tr w:rsidR="00A62725" w:rsidRPr="00D621BF" w14:paraId="2DF4E33E" w14:textId="77777777" w:rsidTr="00664F4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021015" w14:textId="77777777" w:rsidR="00A62725" w:rsidRPr="00D621BF" w:rsidRDefault="00A62725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2FCDBE" w14:textId="5A9C5CD7" w:rsidR="00A62725" w:rsidRPr="00F572E6" w:rsidRDefault="00A62725" w:rsidP="00A62725">
            <w:pPr>
              <w:rPr>
                <w:rFonts w:eastAsia="仿宋"/>
              </w:rPr>
            </w:pPr>
            <w:r w:rsidRPr="00A62725">
              <w:rPr>
                <w:rFonts w:eastAsia="仿宋"/>
              </w:rPr>
              <w:t>Is there national legislation or regulation in place requiring prescription</w:t>
            </w:r>
            <w:r>
              <w:rPr>
                <w:rFonts w:eastAsia="仿宋"/>
              </w:rPr>
              <w:t>s for antibiotic use for animals</w:t>
            </w:r>
          </w:p>
        </w:tc>
      </w:tr>
      <w:tr w:rsidR="00A62725" w:rsidRPr="006066D3" w14:paraId="51A90812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6BE86AF" w14:textId="77777777" w:rsidR="00A62725" w:rsidRPr="006066D3" w:rsidRDefault="00A62725" w:rsidP="00664F4A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641B426" w14:textId="11C685EC" w:rsidR="00A62725" w:rsidRPr="006066D3" w:rsidRDefault="009062F0" w:rsidP="00530F16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L</w:t>
            </w:r>
            <w:r w:rsidR="00530F16">
              <w:rPr>
                <w:rFonts w:eastAsia="仿宋"/>
                <w:color w:val="000000" w:themeColor="text1"/>
              </w:rPr>
              <w:t>UA</w:t>
            </w:r>
          </w:p>
        </w:tc>
      </w:tr>
      <w:tr w:rsidR="00A62725" w:rsidRPr="00D621BF" w14:paraId="699474B1" w14:textId="77777777" w:rsidTr="00664F4A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76E9E9E6" w14:textId="77777777" w:rsidR="00A62725" w:rsidRPr="00D621BF" w:rsidRDefault="00A62725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6BF07A2" w14:textId="52CDBC64" w:rsidR="00A62725" w:rsidRPr="00D621BF" w:rsidRDefault="00A62725" w:rsidP="001E534F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 w:rsidR="001E534F">
              <w:rPr>
                <w:rFonts w:eastAsia="仿宋"/>
              </w:rPr>
              <w:t>1</w:t>
            </w:r>
            <w:r w:rsidRPr="000D35D0">
              <w:rPr>
                <w:rFonts w:eastAsia="仿宋"/>
              </w:rPr>
              <w:t>)</w:t>
            </w:r>
          </w:p>
        </w:tc>
      </w:tr>
      <w:tr w:rsidR="00A62725" w:rsidRPr="00D621BF" w14:paraId="664BE94D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F4D95E5" w14:textId="77777777" w:rsidR="00A62725" w:rsidRPr="00D621BF" w:rsidRDefault="00A62725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E7C6C19" w14:textId="1B71607B" w:rsidR="00A62725" w:rsidRPr="00D621BF" w:rsidRDefault="00F04624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2021</w:t>
            </w:r>
          </w:p>
        </w:tc>
      </w:tr>
      <w:tr w:rsidR="00A62725" w:rsidRPr="00D621BF" w14:paraId="2399FB5D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942103C" w14:textId="77777777" w:rsidR="00A62725" w:rsidRPr="00D621BF" w:rsidRDefault="00A62725" w:rsidP="00664F4A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675786E" w14:textId="77777777" w:rsidR="00A62725" w:rsidRPr="00D621BF" w:rsidRDefault="00A62725" w:rsidP="00664F4A">
            <w:pPr>
              <w:rPr>
                <w:rFonts w:eastAsia="仿宋"/>
              </w:rPr>
            </w:pPr>
            <w:r>
              <w:rPr>
                <w:rFonts w:eastAsia="仿宋"/>
              </w:rPr>
              <w:t>194</w:t>
            </w:r>
          </w:p>
        </w:tc>
      </w:tr>
      <w:tr w:rsidR="00A62725" w:rsidRPr="00D621BF" w14:paraId="3AE2BD4E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54CEBBC" w14:textId="77777777" w:rsidR="00A62725" w:rsidRPr="00D621BF" w:rsidRDefault="00A62725" w:rsidP="00664F4A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2FC7A0A" w14:textId="77777777" w:rsidR="00A62725" w:rsidRPr="000D35D0" w:rsidRDefault="00A62725" w:rsidP="00664F4A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proofErr w:type="gramStart"/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 xml:space="preserve"> I</w:t>
            </w:r>
            <w:r>
              <w:rPr>
                <w:rFonts w:eastAsia="仿宋"/>
              </w:rPr>
              <w:t>ndex</w:t>
            </w:r>
            <w:proofErr w:type="gramEnd"/>
          </w:p>
        </w:tc>
      </w:tr>
      <w:tr w:rsidR="00A62725" w:rsidRPr="00D621BF" w14:paraId="243EAD39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78533DA" w14:textId="77777777" w:rsidR="00A62725" w:rsidRPr="00D621BF" w:rsidRDefault="00A62725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C22F5DB" w14:textId="77777777" w:rsidR="00A62725" w:rsidRPr="00D621BF" w:rsidRDefault="00A62725" w:rsidP="00664F4A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</w:p>
        </w:tc>
      </w:tr>
      <w:tr w:rsidR="00A62725" w:rsidRPr="00D621BF" w14:paraId="066FBBD4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388354F" w14:textId="77777777" w:rsidR="00A62725" w:rsidRPr="00D621BF" w:rsidRDefault="00A62725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B71C3C1" w14:textId="77777777" w:rsidR="00A62725" w:rsidRPr="00D621BF" w:rsidRDefault="00000000" w:rsidP="00664F4A">
            <w:pPr>
              <w:rPr>
                <w:rFonts w:eastAsia="仿宋"/>
              </w:rPr>
            </w:pPr>
            <w:hyperlink r:id="rId44" w:history="1">
              <w:r w:rsidR="00A62725"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  <w:tr w:rsidR="00A62725" w:rsidRPr="00D621BF" w14:paraId="332D69CC" w14:textId="77777777" w:rsidTr="00664F4A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785591C" w14:textId="77777777" w:rsidR="00A62725" w:rsidRPr="00D621BF" w:rsidRDefault="00A62725" w:rsidP="00664F4A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1B83747" w14:textId="77777777" w:rsidR="00A62725" w:rsidRPr="00D621BF" w:rsidRDefault="00A62725" w:rsidP="00664F4A">
            <w:pPr>
              <w:rPr>
                <w:rFonts w:eastAsia="仿宋"/>
              </w:rPr>
            </w:pPr>
            <w:r w:rsidRPr="00437917">
              <w:rPr>
                <w:rFonts w:eastAsia="仿宋"/>
              </w:rPr>
              <w:t>Nuclear Threat Initiative</w:t>
            </w:r>
            <w:r>
              <w:rPr>
                <w:rFonts w:eastAsia="仿宋"/>
              </w:rPr>
              <w:t xml:space="preserve">, </w:t>
            </w:r>
            <w:r w:rsidRPr="00437917">
              <w:rPr>
                <w:rFonts w:eastAsia="仿宋"/>
              </w:rPr>
              <w:t>Center for Health Security, Johns Hopkins Bloomberg School of Public Health</w:t>
            </w:r>
            <w:r>
              <w:rPr>
                <w:rFonts w:eastAsia="仿宋"/>
              </w:rPr>
              <w:t xml:space="preserve">. </w:t>
            </w:r>
            <w:r w:rsidRPr="00437917">
              <w:rPr>
                <w:rFonts w:eastAsia="仿宋"/>
              </w:rPr>
              <w:t>G</w:t>
            </w:r>
            <w:r>
              <w:rPr>
                <w:rFonts w:eastAsia="仿宋"/>
              </w:rPr>
              <w:t xml:space="preserve">lobal </w:t>
            </w:r>
            <w:r w:rsidRPr="00437917">
              <w:rPr>
                <w:rFonts w:eastAsia="仿宋"/>
              </w:rPr>
              <w:t>H</w:t>
            </w:r>
            <w:r>
              <w:rPr>
                <w:rFonts w:eastAsia="仿宋"/>
              </w:rPr>
              <w:t>ealth</w:t>
            </w:r>
            <w:r w:rsidRPr="00437917">
              <w:rPr>
                <w:rFonts w:eastAsia="仿宋"/>
              </w:rPr>
              <w:t xml:space="preserve"> </w:t>
            </w:r>
            <w:proofErr w:type="gramStart"/>
            <w:r>
              <w:rPr>
                <w:rFonts w:eastAsia="仿宋"/>
              </w:rPr>
              <w:t xml:space="preserve">Security </w:t>
            </w:r>
            <w:r w:rsidRPr="00437917">
              <w:rPr>
                <w:rFonts w:eastAsia="仿宋"/>
              </w:rPr>
              <w:t xml:space="preserve"> I</w:t>
            </w:r>
            <w:r>
              <w:rPr>
                <w:rFonts w:eastAsia="仿宋"/>
              </w:rPr>
              <w:t>ndex</w:t>
            </w:r>
            <w:proofErr w:type="gramEnd"/>
            <w:r w:rsidRPr="000D35D0">
              <w:rPr>
                <w:rFonts w:eastAsia="仿宋"/>
              </w:rPr>
              <w:t xml:space="preserve"> (</w:t>
            </w:r>
            <w:r>
              <w:rPr>
                <w:rFonts w:eastAsia="仿宋"/>
              </w:rPr>
              <w:t>2019</w:t>
            </w:r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].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Retrieved from:</w:t>
            </w:r>
            <w:r>
              <w:rPr>
                <w:rFonts w:eastAsia="仿宋"/>
              </w:rPr>
              <w:t xml:space="preserve"> </w:t>
            </w:r>
            <w:hyperlink r:id="rId45" w:history="1">
              <w:r w:rsidRPr="00FE04DF">
                <w:rPr>
                  <w:rStyle w:val="af9"/>
                  <w:rFonts w:eastAsia="仿宋"/>
                </w:rPr>
                <w:t>https://www.ghsindex.org/</w:t>
              </w:r>
            </w:hyperlink>
          </w:p>
        </w:tc>
      </w:tr>
    </w:tbl>
    <w:p w14:paraId="4CA38FE4" w14:textId="53B2797E" w:rsidR="00A62725" w:rsidRDefault="00A62725">
      <w:pPr>
        <w:rPr>
          <w:rFonts w:eastAsia="仿宋"/>
        </w:rPr>
      </w:pPr>
    </w:p>
    <w:p w14:paraId="00EBB09E" w14:textId="43A0ADE0" w:rsidR="00A62725" w:rsidRDefault="00A62725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1E534F" w:rsidRPr="00D621BF" w14:paraId="6E85676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7FA4315" w14:textId="77777777" w:rsidR="001E534F" w:rsidRPr="00D621BF" w:rsidRDefault="001E534F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6EC33A0" w14:textId="012A5417" w:rsidR="001E534F" w:rsidRPr="00D621BF" w:rsidRDefault="001E534F" w:rsidP="00792208">
            <w:pPr>
              <w:rPr>
                <w:rFonts w:eastAsia="仿宋"/>
              </w:rPr>
            </w:pPr>
            <w:r w:rsidRPr="001E534F">
              <w:rPr>
                <w:rFonts w:eastAsia="仿宋"/>
              </w:rPr>
              <w:t>National law(s) on marketing of pesticides</w:t>
            </w:r>
          </w:p>
        </w:tc>
      </w:tr>
      <w:tr w:rsidR="001E534F" w:rsidRPr="00D621BF" w14:paraId="36893402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789A9A" w14:textId="77777777" w:rsidR="001E534F" w:rsidRPr="00CB4622" w:rsidRDefault="001E534F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FF225" w14:textId="74FC48EF" w:rsidR="001E534F" w:rsidRPr="00CB4622" w:rsidRDefault="001E534F" w:rsidP="001E534F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1.3</w:t>
            </w:r>
          </w:p>
        </w:tc>
      </w:tr>
      <w:tr w:rsidR="001E534F" w:rsidRPr="00D621BF" w14:paraId="34A1FE33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9CFDE7" w14:textId="77777777" w:rsidR="001E534F" w:rsidRPr="00D621BF" w:rsidRDefault="001E534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C56434" w14:textId="52E7EA9D" w:rsidR="001E534F" w:rsidRPr="00F572E6" w:rsidRDefault="00E9685F" w:rsidP="00792208">
            <w:pPr>
              <w:rPr>
                <w:rFonts w:eastAsia="仿宋"/>
              </w:rPr>
            </w:pPr>
            <w:r w:rsidRPr="00E9685F">
              <w:rPr>
                <w:rFonts w:eastAsia="仿宋"/>
              </w:rPr>
              <w:t>Whether country has legislation on marketing of pesticides including antimicrobial pesticides, such as bactericides and fungicides used in plant production</w:t>
            </w:r>
          </w:p>
        </w:tc>
      </w:tr>
      <w:tr w:rsidR="001E534F" w:rsidRPr="006066D3" w14:paraId="1E8D0E0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5A1C62A" w14:textId="77777777" w:rsidR="001E534F" w:rsidRPr="006066D3" w:rsidRDefault="001E534F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A3C18B7" w14:textId="455A20D7" w:rsidR="001E534F" w:rsidRPr="006066D3" w:rsidRDefault="001E534F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NLM</w:t>
            </w:r>
          </w:p>
        </w:tc>
      </w:tr>
      <w:tr w:rsidR="001E534F" w:rsidRPr="00D621BF" w14:paraId="25DA1EB1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EF39921" w14:textId="77777777" w:rsidR="001E534F" w:rsidRPr="00D621BF" w:rsidRDefault="001E534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2468145" w14:textId="295A9FCB" w:rsidR="001E534F" w:rsidRPr="00D621BF" w:rsidRDefault="001E534F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 w:rsidR="00E9685F">
              <w:rPr>
                <w:rFonts w:eastAsia="仿宋"/>
              </w:rPr>
              <w:t>1</w:t>
            </w:r>
            <w:r w:rsidRPr="000D35D0">
              <w:rPr>
                <w:rFonts w:eastAsia="仿宋"/>
              </w:rPr>
              <w:t>)</w:t>
            </w:r>
          </w:p>
        </w:tc>
      </w:tr>
      <w:tr w:rsidR="001E534F" w:rsidRPr="00D621BF" w14:paraId="274AEE8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BD831FC" w14:textId="77777777" w:rsidR="001E534F" w:rsidRPr="00D621BF" w:rsidRDefault="001E534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0026789" w14:textId="23A0D770" w:rsidR="001E534F" w:rsidRPr="00D621BF" w:rsidRDefault="001E534F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1E534F" w:rsidRPr="00D621BF" w14:paraId="551B068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0AE73C3" w14:textId="77777777" w:rsidR="001E534F" w:rsidRPr="00D621BF" w:rsidRDefault="001E534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9BBFD4" w14:textId="71B20156" w:rsidR="001E534F" w:rsidRPr="00D621BF" w:rsidRDefault="00E9685F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6</w:t>
            </w:r>
          </w:p>
        </w:tc>
      </w:tr>
      <w:tr w:rsidR="001E534F" w:rsidRPr="00D621BF" w14:paraId="193912B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8D543AE" w14:textId="77777777" w:rsidR="001E534F" w:rsidRPr="00D621BF" w:rsidRDefault="001E534F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8922241" w14:textId="77777777" w:rsidR="001E534F" w:rsidRPr="000D35D0" w:rsidRDefault="001E534F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1E534F" w:rsidRPr="00D621BF" w14:paraId="6A2A16C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900778" w14:textId="77777777" w:rsidR="001E534F" w:rsidRPr="00D621BF" w:rsidRDefault="001E534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97B4C47" w14:textId="77777777" w:rsidR="001E534F" w:rsidRPr="00D621BF" w:rsidRDefault="001E534F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1E534F" w:rsidRPr="00D621BF" w14:paraId="0838642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BB8F26F" w14:textId="77777777" w:rsidR="001E534F" w:rsidRPr="00D621BF" w:rsidRDefault="001E534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1398F3A" w14:textId="77777777" w:rsidR="001E534F" w:rsidRPr="00D621BF" w:rsidRDefault="00000000" w:rsidP="00792208">
            <w:pPr>
              <w:rPr>
                <w:rFonts w:eastAsia="仿宋"/>
              </w:rPr>
            </w:pPr>
            <w:hyperlink r:id="rId46" w:anchor="/download-responses" w:history="1">
              <w:r w:rsidR="001E534F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1E534F" w:rsidRPr="00D621BF" w14:paraId="6624F37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66651CD" w14:textId="77777777" w:rsidR="001E534F" w:rsidRPr="00D621BF" w:rsidRDefault="001E534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E5D236D" w14:textId="77777777" w:rsidR="001E534F" w:rsidRPr="00D621BF" w:rsidRDefault="001E534F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47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063B3203" w14:textId="0B60C49A" w:rsidR="001E534F" w:rsidRDefault="001E534F">
      <w:pPr>
        <w:rPr>
          <w:rFonts w:eastAsia="仿宋"/>
        </w:rPr>
      </w:pPr>
    </w:p>
    <w:p w14:paraId="1A631101" w14:textId="65900AA9" w:rsidR="00E9685F" w:rsidRDefault="00E9685F">
      <w:pPr>
        <w:rPr>
          <w:rFonts w:eastAsia="仿宋"/>
        </w:rPr>
      </w:pPr>
    </w:p>
    <w:p w14:paraId="61F5D12E" w14:textId="2E66BF1C" w:rsidR="00E9685F" w:rsidRDefault="00E9685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E9685F" w:rsidRPr="00D621BF" w14:paraId="0347AB1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E154D0B" w14:textId="77777777" w:rsidR="00E9685F" w:rsidRPr="00D621BF" w:rsidRDefault="00E9685F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2398246" w14:textId="5689E954" w:rsidR="00E9685F" w:rsidRPr="00D621BF" w:rsidRDefault="00E9685F" w:rsidP="00792208">
            <w:pPr>
              <w:rPr>
                <w:rFonts w:eastAsia="仿宋"/>
              </w:rPr>
            </w:pPr>
            <w:r w:rsidRPr="00E9685F">
              <w:rPr>
                <w:rFonts w:eastAsia="仿宋"/>
              </w:rPr>
              <w:t>National law(s) on prohibits the use of antibiotics</w:t>
            </w:r>
          </w:p>
        </w:tc>
      </w:tr>
      <w:tr w:rsidR="00E9685F" w:rsidRPr="00D621BF" w14:paraId="6F78BBB9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8C4180" w14:textId="77777777" w:rsidR="00E9685F" w:rsidRPr="00CB4622" w:rsidRDefault="00E9685F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9AEED" w14:textId="7BBE182B" w:rsidR="00E9685F" w:rsidRPr="00CB4622" w:rsidRDefault="00E9685F" w:rsidP="00E9685F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1.4</w:t>
            </w:r>
          </w:p>
        </w:tc>
      </w:tr>
      <w:tr w:rsidR="00E9685F" w:rsidRPr="00D621BF" w14:paraId="19C5AE9C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C68B57" w14:textId="77777777" w:rsidR="00E9685F" w:rsidRPr="00D621BF" w:rsidRDefault="00E9685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DC4812" w14:textId="752255F5" w:rsidR="00E9685F" w:rsidRPr="00F572E6" w:rsidRDefault="00E9685F" w:rsidP="00792208">
            <w:pPr>
              <w:rPr>
                <w:rFonts w:eastAsia="仿宋"/>
              </w:rPr>
            </w:pPr>
            <w:r w:rsidRPr="00E9685F">
              <w:rPr>
                <w:rFonts w:eastAsia="仿宋"/>
              </w:rPr>
              <w:t>Whether country has laws or regulations that prohibits the use of antibiotics for growth promotion in the absence of risk analysis</w:t>
            </w:r>
          </w:p>
        </w:tc>
      </w:tr>
      <w:tr w:rsidR="00E9685F" w:rsidRPr="006066D3" w14:paraId="05F469E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FC868DE" w14:textId="77777777" w:rsidR="00E9685F" w:rsidRPr="006066D3" w:rsidRDefault="00E9685F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66BF074" w14:textId="5AD011B3" w:rsidR="00E9685F" w:rsidRPr="006066D3" w:rsidRDefault="00E9685F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NLP</w:t>
            </w:r>
          </w:p>
        </w:tc>
      </w:tr>
      <w:tr w:rsidR="00E9685F" w:rsidRPr="00D621BF" w14:paraId="7F8F7F6E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F9AE549" w14:textId="77777777" w:rsidR="00E9685F" w:rsidRPr="00D621BF" w:rsidRDefault="00E9685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45AEF00" w14:textId="5378FEE9" w:rsidR="00E9685F" w:rsidRPr="00D621BF" w:rsidRDefault="00E9685F" w:rsidP="00E9685F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1</w:t>
            </w:r>
            <w:r w:rsidRPr="000D35D0">
              <w:rPr>
                <w:rFonts w:eastAsia="仿宋"/>
              </w:rPr>
              <w:t>)</w:t>
            </w:r>
          </w:p>
        </w:tc>
      </w:tr>
      <w:tr w:rsidR="00E9685F" w:rsidRPr="00D621BF" w14:paraId="4D92B8E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F189426" w14:textId="77777777" w:rsidR="00E9685F" w:rsidRPr="00D621BF" w:rsidRDefault="00E9685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CF852F1" w14:textId="5FD61F11" w:rsidR="00E9685F" w:rsidRPr="00D621BF" w:rsidRDefault="00E9685F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E9685F" w:rsidRPr="00D621BF" w14:paraId="21DDBBA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0CD199E" w14:textId="77777777" w:rsidR="00E9685F" w:rsidRPr="00D621BF" w:rsidRDefault="00E9685F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5C7ABF" w14:textId="77777777" w:rsidR="00E9685F" w:rsidRPr="00D621BF" w:rsidRDefault="00E9685F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6</w:t>
            </w:r>
          </w:p>
        </w:tc>
      </w:tr>
      <w:tr w:rsidR="00E9685F" w:rsidRPr="00D621BF" w14:paraId="5114598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2745CA4" w14:textId="77777777" w:rsidR="00E9685F" w:rsidRPr="00D621BF" w:rsidRDefault="00E9685F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512E627" w14:textId="77777777" w:rsidR="00E9685F" w:rsidRPr="000D35D0" w:rsidRDefault="00E9685F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E9685F" w:rsidRPr="00D621BF" w14:paraId="7BE0E0C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4BC924D" w14:textId="77777777" w:rsidR="00E9685F" w:rsidRPr="00D621BF" w:rsidRDefault="00E9685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145552A" w14:textId="77777777" w:rsidR="00E9685F" w:rsidRPr="00D621BF" w:rsidRDefault="00E9685F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E9685F" w:rsidRPr="00D621BF" w14:paraId="567CDD2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D1C3F28" w14:textId="77777777" w:rsidR="00E9685F" w:rsidRPr="00D621BF" w:rsidRDefault="00E9685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AFCDF4" w14:textId="77777777" w:rsidR="00E9685F" w:rsidRPr="00D621BF" w:rsidRDefault="00000000" w:rsidP="00792208">
            <w:pPr>
              <w:rPr>
                <w:rFonts w:eastAsia="仿宋"/>
              </w:rPr>
            </w:pPr>
            <w:hyperlink r:id="rId48" w:anchor="/download-responses" w:history="1">
              <w:r w:rsidR="00E9685F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E9685F" w:rsidRPr="00D621BF" w14:paraId="45AC73F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F3E4239" w14:textId="77777777" w:rsidR="00E9685F" w:rsidRPr="00D621BF" w:rsidRDefault="00E9685F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27F38A1" w14:textId="77777777" w:rsidR="00E9685F" w:rsidRPr="00D621BF" w:rsidRDefault="00E9685F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4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68787E41" w14:textId="3BD2810E" w:rsidR="00A91E8B" w:rsidRDefault="00A91E8B">
      <w:pPr>
        <w:rPr>
          <w:rFonts w:eastAsia="仿宋"/>
        </w:rPr>
      </w:pPr>
    </w:p>
    <w:p w14:paraId="15ADD639" w14:textId="77777777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61DD070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AEA3BFE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70C671F" w14:textId="2C9E3207" w:rsidR="00A91E8B" w:rsidRPr="00D621BF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Optimizing antimicrobial use in human health</w:t>
            </w:r>
          </w:p>
        </w:tc>
      </w:tr>
      <w:tr w:rsidR="00A91E8B" w:rsidRPr="00D621BF" w14:paraId="28B8D05A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A7803B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F1301" w14:textId="2D85D33B" w:rsidR="00A91E8B" w:rsidRPr="00CB4622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2.1</w:t>
            </w:r>
          </w:p>
        </w:tc>
      </w:tr>
      <w:tr w:rsidR="00A91E8B" w:rsidRPr="00D621BF" w14:paraId="2BCD4A12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1DCF02" w14:textId="77777777" w:rsidR="00A91E8B" w:rsidRPr="00D621BF" w:rsidRDefault="00A91E8B" w:rsidP="00A91E8B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9B670D" w14:textId="42219D7D" w:rsidR="00A91E8B" w:rsidRPr="00F572E6" w:rsidRDefault="00A91E8B" w:rsidP="00A91E8B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Optimizing antimicrobial use in human health</w:t>
            </w:r>
          </w:p>
        </w:tc>
      </w:tr>
      <w:tr w:rsidR="00A91E8B" w:rsidRPr="006066D3" w14:paraId="1B76076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D9F6130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66067AB" w14:textId="37032B0C" w:rsidR="00A91E8B" w:rsidRPr="006066D3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OUH</w:t>
            </w:r>
          </w:p>
        </w:tc>
      </w:tr>
      <w:tr w:rsidR="00A91E8B" w:rsidRPr="00D621BF" w14:paraId="49758B52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D763346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A99CDB7" w14:textId="02DBB2E1" w:rsidR="00A91E8B" w:rsidRPr="00D621BF" w:rsidRDefault="00A91E8B" w:rsidP="00A91E8B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5AA69B7B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6E9837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6D23E23" w14:textId="6CED3E4C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171E6C1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4A7A48F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E60EAD9" w14:textId="2DEA775F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5</w:t>
            </w:r>
          </w:p>
        </w:tc>
      </w:tr>
      <w:tr w:rsidR="00A91E8B" w:rsidRPr="00D621BF" w14:paraId="26A587A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5246494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0332F2C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426A936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7529F69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7BA5562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3528CA81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DA69C22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BC08E88" w14:textId="77777777" w:rsidR="00A91E8B" w:rsidRPr="00D621BF" w:rsidRDefault="00000000" w:rsidP="00792208">
            <w:pPr>
              <w:rPr>
                <w:rFonts w:eastAsia="仿宋"/>
              </w:rPr>
            </w:pPr>
            <w:hyperlink r:id="rId50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058B57A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8ED7B32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9C202E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51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4E602EA5" w14:textId="326A4D0C" w:rsidR="00A91E8B" w:rsidRDefault="00A91E8B">
      <w:pPr>
        <w:rPr>
          <w:rFonts w:eastAsia="仿宋"/>
        </w:rPr>
      </w:pPr>
    </w:p>
    <w:p w14:paraId="331A9DB3" w14:textId="1F20BBCA" w:rsidR="00A91E8B" w:rsidRDefault="00A91E8B">
      <w:pPr>
        <w:rPr>
          <w:rFonts w:eastAsia="仿宋"/>
        </w:rPr>
      </w:pPr>
    </w:p>
    <w:p w14:paraId="45D0ED1A" w14:textId="7B24EB8A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17CCE10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997912B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6A8E103" w14:textId="2C0943E4" w:rsidR="00A91E8B" w:rsidRPr="00D621BF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Optimizing antimicrobial use in animal health</w:t>
            </w:r>
          </w:p>
        </w:tc>
      </w:tr>
      <w:tr w:rsidR="00A91E8B" w:rsidRPr="00D621BF" w14:paraId="654E8C27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6CD487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223B6D" w14:textId="015DED2B" w:rsidR="00A91E8B" w:rsidRPr="00CB4622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2.2</w:t>
            </w:r>
          </w:p>
        </w:tc>
      </w:tr>
      <w:tr w:rsidR="00A91E8B" w:rsidRPr="00D621BF" w14:paraId="6E11624F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639FEB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FAB57E" w14:textId="648CD328" w:rsidR="00A91E8B" w:rsidRPr="00F572E6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Optimizing antimicrobial use in animal health (terrestrial and aquatic)</w:t>
            </w:r>
          </w:p>
        </w:tc>
      </w:tr>
      <w:tr w:rsidR="00A91E8B" w:rsidRPr="006066D3" w14:paraId="31A73B5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BF5721A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2271D9A" w14:textId="70972250" w:rsidR="00A91E8B" w:rsidRPr="006066D3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OUA</w:t>
            </w:r>
          </w:p>
        </w:tc>
      </w:tr>
      <w:tr w:rsidR="00A91E8B" w:rsidRPr="00D621BF" w14:paraId="2B054DE0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6AFE07C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443E06C" w14:textId="68AACA09" w:rsidR="00A91E8B" w:rsidRPr="00D621BF" w:rsidRDefault="00A91E8B" w:rsidP="00A91E8B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38D2675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5895E86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1FBED7C" w14:textId="46D42BDF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7C9EBB7A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AD45943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71678F" w14:textId="2CB04E49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A91E8B" w:rsidRPr="00D621BF" w14:paraId="140CA0E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08B320D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0C0AF2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797DAED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384D611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A152D74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52C1325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5A8E63C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lastRenderedPageBreak/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B95894E" w14:textId="77777777" w:rsidR="00A91E8B" w:rsidRPr="00D621BF" w:rsidRDefault="00000000" w:rsidP="00792208">
            <w:pPr>
              <w:rPr>
                <w:rFonts w:eastAsia="仿宋"/>
              </w:rPr>
            </w:pPr>
            <w:hyperlink r:id="rId52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6221516A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8B494CF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2BDB04D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53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79F3E30F" w14:textId="77777777" w:rsidR="00A91E8B" w:rsidRDefault="00A91E8B">
      <w:pPr>
        <w:rPr>
          <w:rFonts w:eastAsia="仿宋"/>
        </w:rPr>
      </w:pPr>
    </w:p>
    <w:p w14:paraId="6AD26D81" w14:textId="25BFE321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1E64C44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FFFDE8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FBC85C6" w14:textId="0D505809" w:rsidR="00A91E8B" w:rsidRPr="00D621BF" w:rsidRDefault="00A91E8B" w:rsidP="00A91E8B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 xml:space="preserve">Optimizing antimicrobial pesticide use in plant </w:t>
            </w:r>
          </w:p>
        </w:tc>
      </w:tr>
      <w:tr w:rsidR="00A91E8B" w:rsidRPr="00D621BF" w14:paraId="617FAB55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011C63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AAE77E" w14:textId="30E5A743" w:rsidR="00A91E8B" w:rsidRPr="00CB4622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2.3</w:t>
            </w:r>
          </w:p>
        </w:tc>
      </w:tr>
      <w:tr w:rsidR="00A91E8B" w:rsidRPr="00D621BF" w14:paraId="7704E170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DCBE8E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875642" w14:textId="5BA35067" w:rsidR="00A91E8B" w:rsidRPr="00F572E6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Optimizing antimicrobial pesticide use in plant productio</w:t>
            </w:r>
            <w:r>
              <w:rPr>
                <w:rFonts w:eastAsia="仿宋"/>
              </w:rPr>
              <w:t>n</w:t>
            </w:r>
          </w:p>
        </w:tc>
      </w:tr>
      <w:tr w:rsidR="00A91E8B" w:rsidRPr="006066D3" w14:paraId="5E5BE70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1498020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BC4F79C" w14:textId="461D8CF7" w:rsidR="00A91E8B" w:rsidRPr="006066D3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OAP</w:t>
            </w:r>
          </w:p>
        </w:tc>
      </w:tr>
      <w:tr w:rsidR="00A91E8B" w:rsidRPr="00D621BF" w14:paraId="40B2943B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3CD156E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DBC0257" w14:textId="77777777" w:rsidR="00A91E8B" w:rsidRPr="00D621BF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2BF6D5E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DED5FFF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68874D5" w14:textId="53DECC33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1E72B562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7783C62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AB14A0E" w14:textId="7348379D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23</w:t>
            </w:r>
          </w:p>
        </w:tc>
      </w:tr>
      <w:tr w:rsidR="00A91E8B" w:rsidRPr="00D621BF" w14:paraId="539BA6D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1A53038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9378FFD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040B625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55D50D8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7F318CE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5F14C04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3C96739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089BC97" w14:textId="77777777" w:rsidR="00A91E8B" w:rsidRPr="00D621BF" w:rsidRDefault="00000000" w:rsidP="00792208">
            <w:pPr>
              <w:rPr>
                <w:rFonts w:eastAsia="仿宋"/>
              </w:rPr>
            </w:pPr>
            <w:hyperlink r:id="rId54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6DE33BA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A203775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0FC660A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55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429F7B24" w14:textId="77777777" w:rsidR="00A91E8B" w:rsidRDefault="00A91E8B">
      <w:pPr>
        <w:rPr>
          <w:rFonts w:eastAsia="仿宋"/>
        </w:rPr>
      </w:pPr>
    </w:p>
    <w:p w14:paraId="62B527BB" w14:textId="5AC223CC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0CCE37C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C14E496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8923A2A" w14:textId="29E82927" w:rsidR="00A91E8B" w:rsidRPr="00D621BF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Infection Prevention and Control in human</w:t>
            </w:r>
          </w:p>
        </w:tc>
      </w:tr>
      <w:tr w:rsidR="00A91E8B" w:rsidRPr="00D621BF" w14:paraId="58727B13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21EB6F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1AD50" w14:textId="09CD372A" w:rsidR="00A91E8B" w:rsidRPr="00CB4622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3.1</w:t>
            </w:r>
          </w:p>
        </w:tc>
      </w:tr>
      <w:tr w:rsidR="00A91E8B" w:rsidRPr="00D621BF" w14:paraId="663B2B54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87DC4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2DA5B8" w14:textId="496C3B5C" w:rsidR="00A91E8B" w:rsidRPr="00F572E6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Infection Prevention and Control in human health care</w:t>
            </w:r>
          </w:p>
        </w:tc>
      </w:tr>
      <w:tr w:rsidR="00A91E8B" w:rsidRPr="006066D3" w14:paraId="79713FC2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6FA2B28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65657C0" w14:textId="0212CF8C" w:rsidR="00A91E8B" w:rsidRPr="006066D3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IPC</w:t>
            </w:r>
          </w:p>
        </w:tc>
      </w:tr>
      <w:tr w:rsidR="00A91E8B" w:rsidRPr="00D621BF" w14:paraId="7F2AF2E3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2585B53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2B46F9F" w14:textId="77777777" w:rsidR="00A91E8B" w:rsidRPr="00D621BF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45E0195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DB4DD49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E9A05E0" w14:textId="0249B053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1A50B26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13A37CA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17B17E5" w14:textId="4C2A68F4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5</w:t>
            </w:r>
          </w:p>
        </w:tc>
      </w:tr>
      <w:tr w:rsidR="00A91E8B" w:rsidRPr="00D621BF" w14:paraId="29CDFBB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4D86618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CD1704D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15213D6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E3D4DE0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0E17A64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488F199B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73C46D8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E76A470" w14:textId="77777777" w:rsidR="00A91E8B" w:rsidRPr="00D621BF" w:rsidRDefault="00000000" w:rsidP="00792208">
            <w:pPr>
              <w:rPr>
                <w:rFonts w:eastAsia="仿宋"/>
              </w:rPr>
            </w:pPr>
            <w:hyperlink r:id="rId56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6FC6D5F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4D61CA3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5155E14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57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45FA0F6C" w14:textId="21F09945" w:rsidR="00A91E8B" w:rsidRDefault="00A91E8B">
      <w:pPr>
        <w:rPr>
          <w:rFonts w:eastAsia="仿宋"/>
        </w:rPr>
      </w:pPr>
    </w:p>
    <w:p w14:paraId="04DBE540" w14:textId="1C5AA32C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5E32324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BFF954C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70F3A09" w14:textId="2EA0714B" w:rsidR="00A91E8B" w:rsidRPr="00D621BF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Reduce transmission of AMR in animal production</w:t>
            </w:r>
          </w:p>
        </w:tc>
      </w:tr>
      <w:tr w:rsidR="00A91E8B" w:rsidRPr="00D621BF" w14:paraId="41162136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F9D4F1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AE66A" w14:textId="44617493" w:rsidR="00A91E8B" w:rsidRPr="00CB4622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3.2</w:t>
            </w:r>
          </w:p>
        </w:tc>
      </w:tr>
      <w:tr w:rsidR="00A91E8B" w:rsidRPr="00D621BF" w14:paraId="66653805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04F102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9E8BC8" w14:textId="35B2E282" w:rsidR="00A91E8B" w:rsidRPr="00F572E6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 xml:space="preserve">Good health, management and hygiene practices to reduce the use of antimicrobials and minimize development and </w:t>
            </w:r>
            <w:r w:rsidRPr="00A91E8B">
              <w:rPr>
                <w:rFonts w:eastAsia="仿宋"/>
              </w:rPr>
              <w:lastRenderedPageBreak/>
              <w:t>transmission of AMR in animal production (terrestrial and aquatic)</w:t>
            </w:r>
          </w:p>
        </w:tc>
      </w:tr>
      <w:tr w:rsidR="00A91E8B" w:rsidRPr="006066D3" w14:paraId="3C25862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422F2C7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lastRenderedPageBreak/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BC8A9C3" w14:textId="016B49D8" w:rsidR="00A91E8B" w:rsidRPr="006066D3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R</w:t>
            </w:r>
            <w:r w:rsidR="002319A4">
              <w:rPr>
                <w:rFonts w:eastAsia="仿宋"/>
                <w:color w:val="000000" w:themeColor="text1"/>
              </w:rPr>
              <w:t>T</w:t>
            </w:r>
            <w:r>
              <w:rPr>
                <w:rFonts w:eastAsia="仿宋"/>
                <w:color w:val="000000" w:themeColor="text1"/>
              </w:rPr>
              <w:t>A</w:t>
            </w:r>
          </w:p>
        </w:tc>
      </w:tr>
      <w:tr w:rsidR="00A91E8B" w:rsidRPr="00D621BF" w14:paraId="1CC3F60D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A1463F7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B4BFA09" w14:textId="77777777" w:rsidR="00A91E8B" w:rsidRPr="00D621BF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79283C6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4C30ED7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A1D17D5" w14:textId="75BEE438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136528A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7A1A564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F52B7E2" w14:textId="2C697E2D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A91E8B" w:rsidRPr="00D621BF" w14:paraId="4BBF968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AD64AF1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A05CE13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5D796682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FFE9AFA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58C2BCF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62A8222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55E7FEA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55E030E" w14:textId="77777777" w:rsidR="00A91E8B" w:rsidRPr="00D621BF" w:rsidRDefault="00000000" w:rsidP="00792208">
            <w:pPr>
              <w:rPr>
                <w:rFonts w:eastAsia="仿宋"/>
              </w:rPr>
            </w:pPr>
            <w:hyperlink r:id="rId58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7ED6C6B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73210FF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6C2EBA5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5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3063E364" w14:textId="25F6C6C3" w:rsidR="00A91E8B" w:rsidRDefault="00A91E8B">
      <w:pPr>
        <w:rPr>
          <w:rFonts w:eastAsia="仿宋"/>
        </w:rPr>
      </w:pPr>
    </w:p>
    <w:p w14:paraId="30CA12DA" w14:textId="534214A8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50927AF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0967E0A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86E0A6B" w14:textId="0F8F7656" w:rsidR="00A91E8B" w:rsidRPr="00D621BF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Reduce transmission of AMR in food processing</w:t>
            </w:r>
          </w:p>
        </w:tc>
      </w:tr>
      <w:tr w:rsidR="00A91E8B" w:rsidRPr="00D621BF" w14:paraId="0FFA49F1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6A8350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C7FA9" w14:textId="22C40762" w:rsidR="00A91E8B" w:rsidRPr="00CB4622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3.3.3</w:t>
            </w:r>
          </w:p>
        </w:tc>
      </w:tr>
      <w:tr w:rsidR="00A91E8B" w:rsidRPr="00D621BF" w14:paraId="11295BBE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F36A56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43192C" w14:textId="1853EE50" w:rsidR="00A91E8B" w:rsidRPr="00F572E6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Good management and hygiene practices to reduce the development and transmission of AMR in food processing</w:t>
            </w:r>
          </w:p>
        </w:tc>
      </w:tr>
      <w:tr w:rsidR="00A91E8B" w:rsidRPr="006066D3" w14:paraId="38D2914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AB148AF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E3E5868" w14:textId="74FDEAA9" w:rsidR="00A91E8B" w:rsidRPr="006066D3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R</w:t>
            </w:r>
            <w:r w:rsidR="002319A4">
              <w:rPr>
                <w:rFonts w:eastAsia="仿宋"/>
                <w:color w:val="000000" w:themeColor="text1"/>
              </w:rPr>
              <w:t>T</w:t>
            </w:r>
            <w:r>
              <w:rPr>
                <w:rFonts w:eastAsia="仿宋"/>
                <w:color w:val="000000" w:themeColor="text1"/>
              </w:rPr>
              <w:t>F</w:t>
            </w:r>
          </w:p>
        </w:tc>
      </w:tr>
      <w:tr w:rsidR="00A91E8B" w:rsidRPr="00D621BF" w14:paraId="6ED9FDD6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3FCBFD5F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C40AAB" w14:textId="77777777" w:rsidR="00A91E8B" w:rsidRPr="00D621BF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4C3405E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BEBF207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5B0D6F9" w14:textId="410105A9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7E0FE52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2D2EA34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06F6F5B" w14:textId="6263E76F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A91E8B" w:rsidRPr="00D621BF" w14:paraId="3096D0F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2D7EE80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0E587C7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030F753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4DC1868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AA124D9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7AF796D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310BDC3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44CA235" w14:textId="77777777" w:rsidR="00A91E8B" w:rsidRPr="00D621BF" w:rsidRDefault="00000000" w:rsidP="00792208">
            <w:pPr>
              <w:rPr>
                <w:rFonts w:eastAsia="仿宋"/>
              </w:rPr>
            </w:pPr>
            <w:hyperlink r:id="rId60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7946756A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76305F6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CE85D0B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61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291F4B3F" w14:textId="0733F418" w:rsidR="00A91E8B" w:rsidRDefault="00A91E8B">
      <w:pPr>
        <w:rPr>
          <w:rFonts w:eastAsia="仿宋"/>
        </w:rPr>
      </w:pPr>
    </w:p>
    <w:p w14:paraId="6F27FA9B" w14:textId="77777777" w:rsidR="00A91E8B" w:rsidRDefault="00A91E8B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A91E8B" w:rsidRPr="00D621BF" w14:paraId="4CF7D14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7F8B9C5" w14:textId="77777777" w:rsidR="00A91E8B" w:rsidRPr="00D621BF" w:rsidRDefault="00A91E8B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BFB910A" w14:textId="514468B5" w:rsidR="00A91E8B" w:rsidRPr="00D621BF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Raising awareness and understanding</w:t>
            </w:r>
          </w:p>
        </w:tc>
      </w:tr>
      <w:tr w:rsidR="00A91E8B" w:rsidRPr="00D621BF" w14:paraId="22A0EC45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F6F67F" w14:textId="77777777" w:rsidR="00A91E8B" w:rsidRPr="00CB4622" w:rsidRDefault="00A91E8B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B3F87" w14:textId="25B8F125" w:rsidR="00A91E8B" w:rsidRPr="00CB4622" w:rsidRDefault="00A91E8B" w:rsidP="00A91E8B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4.1.1</w:t>
            </w:r>
          </w:p>
        </w:tc>
      </w:tr>
      <w:tr w:rsidR="00A91E8B" w:rsidRPr="00D621BF" w14:paraId="2D0C1396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94DED2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34EA43" w14:textId="5CB44B8E" w:rsidR="00A91E8B" w:rsidRPr="00F572E6" w:rsidRDefault="00A91E8B" w:rsidP="00792208">
            <w:pPr>
              <w:rPr>
                <w:rFonts w:eastAsia="仿宋"/>
              </w:rPr>
            </w:pPr>
            <w:r w:rsidRPr="00A91E8B">
              <w:rPr>
                <w:rFonts w:eastAsia="仿宋"/>
              </w:rPr>
              <w:t>Raising awareness and understanding of AMR</w:t>
            </w:r>
          </w:p>
        </w:tc>
      </w:tr>
      <w:tr w:rsidR="00A91E8B" w:rsidRPr="006066D3" w14:paraId="2012EF4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3583616" w14:textId="77777777" w:rsidR="00A91E8B" w:rsidRPr="006066D3" w:rsidRDefault="00A91E8B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A1FC69B" w14:textId="26E6B00D" w:rsidR="00A91E8B" w:rsidRPr="006066D3" w:rsidRDefault="00A91E8B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RAU</w:t>
            </w:r>
          </w:p>
        </w:tc>
      </w:tr>
      <w:tr w:rsidR="00A91E8B" w:rsidRPr="00D621BF" w14:paraId="7CBDF708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72258BC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BB2FDC3" w14:textId="77777777" w:rsidR="00A91E8B" w:rsidRPr="00D621BF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7E71A96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EBADBE7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192F946" w14:textId="3D8B7BDB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A91E8B" w:rsidRPr="00D621BF" w14:paraId="52FAFE9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7DA0E0" w14:textId="77777777" w:rsidR="00A91E8B" w:rsidRPr="00D621BF" w:rsidRDefault="00A91E8B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3919482" w14:textId="60340913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6</w:t>
            </w:r>
          </w:p>
        </w:tc>
      </w:tr>
      <w:tr w:rsidR="00A91E8B" w:rsidRPr="00D621BF" w14:paraId="0972695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206C081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813C4D1" w14:textId="77777777" w:rsidR="00A91E8B" w:rsidRPr="000D35D0" w:rsidRDefault="00A91E8B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A91E8B" w:rsidRPr="00D621BF" w14:paraId="635F50D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540BA54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F38DC12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A91E8B" w:rsidRPr="00D621BF" w14:paraId="53A3F26F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AAC3731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BCE47C4" w14:textId="77777777" w:rsidR="00A91E8B" w:rsidRPr="00D621BF" w:rsidRDefault="00000000" w:rsidP="00792208">
            <w:pPr>
              <w:rPr>
                <w:rFonts w:eastAsia="仿宋"/>
              </w:rPr>
            </w:pPr>
            <w:hyperlink r:id="rId62" w:anchor="/download-responses" w:history="1">
              <w:r w:rsidR="00A91E8B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A91E8B" w:rsidRPr="00D621BF" w14:paraId="6D8D482A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3986A0F" w14:textId="77777777" w:rsidR="00A91E8B" w:rsidRPr="00D621BF" w:rsidRDefault="00A91E8B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lastRenderedPageBreak/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929A435" w14:textId="77777777" w:rsidR="00A91E8B" w:rsidRPr="00D621BF" w:rsidRDefault="00A91E8B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63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77C97495" w14:textId="41E612D8" w:rsidR="00A91E8B" w:rsidRDefault="00A91E8B">
      <w:pPr>
        <w:rPr>
          <w:rFonts w:eastAsia="仿宋"/>
        </w:rPr>
      </w:pPr>
    </w:p>
    <w:p w14:paraId="326DCC80" w14:textId="77777777" w:rsidR="00354717" w:rsidRDefault="00354717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54717" w:rsidRPr="00D621BF" w14:paraId="025AB43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839D0DA" w14:textId="77777777" w:rsidR="00354717" w:rsidRPr="00D621BF" w:rsidRDefault="00354717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D0E22D2" w14:textId="39B5A94A" w:rsidR="00354717" w:rsidRPr="00D621BF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Training in the human health sector</w:t>
            </w:r>
          </w:p>
        </w:tc>
      </w:tr>
      <w:tr w:rsidR="00354717" w:rsidRPr="00D621BF" w14:paraId="2CF2E666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8970CB" w14:textId="77777777" w:rsidR="00354717" w:rsidRPr="00CB4622" w:rsidRDefault="00354717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B8C1E2" w14:textId="4FDB7598" w:rsidR="00354717" w:rsidRPr="00CB4622" w:rsidRDefault="00354717" w:rsidP="00354717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4.2.1</w:t>
            </w:r>
          </w:p>
        </w:tc>
      </w:tr>
      <w:tr w:rsidR="00354717" w:rsidRPr="00D621BF" w14:paraId="3C5FABB4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7DB516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990B9F" w14:textId="6524E4E8" w:rsidR="00354717" w:rsidRPr="00F572E6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Training and professional education on AMR in the human health sector</w:t>
            </w:r>
          </w:p>
        </w:tc>
      </w:tr>
      <w:tr w:rsidR="00354717" w:rsidRPr="006066D3" w14:paraId="163E282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4AE32B" w14:textId="77777777" w:rsidR="00354717" w:rsidRPr="006066D3" w:rsidRDefault="00354717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CF9CD19" w14:textId="172BE798" w:rsidR="00354717" w:rsidRPr="006066D3" w:rsidRDefault="00354717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THS</w:t>
            </w:r>
          </w:p>
        </w:tc>
      </w:tr>
      <w:tr w:rsidR="00354717" w:rsidRPr="00D621BF" w14:paraId="7121762A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4650C0F6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077BB4" w14:textId="77777777" w:rsidR="00354717" w:rsidRPr="00D621BF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41384DFA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BBF17EE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D05C3E0" w14:textId="6C528B65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54717" w:rsidRPr="00D621BF" w14:paraId="3D23AE82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814555A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F1B15E5" w14:textId="25446B7D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5</w:t>
            </w:r>
          </w:p>
        </w:tc>
      </w:tr>
      <w:tr w:rsidR="00354717" w:rsidRPr="00D621BF" w14:paraId="766B07D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CEA9389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E2AAE3B" w14:textId="77777777" w:rsidR="00354717" w:rsidRPr="000D35D0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08E06BD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319A200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9687F18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354717" w:rsidRPr="00D621BF" w14:paraId="73E28DA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4955FA7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183445E" w14:textId="77777777" w:rsidR="00354717" w:rsidRPr="00D621BF" w:rsidRDefault="00000000" w:rsidP="00792208">
            <w:pPr>
              <w:rPr>
                <w:rFonts w:eastAsia="仿宋"/>
              </w:rPr>
            </w:pPr>
            <w:hyperlink r:id="rId64" w:anchor="/download-responses" w:history="1">
              <w:r w:rsidR="00354717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354717" w:rsidRPr="00D621BF" w14:paraId="5869BB1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561591F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2A4D41B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65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0828F2C9" w14:textId="5E6D852B" w:rsidR="00A91E8B" w:rsidRDefault="00A91E8B">
      <w:pPr>
        <w:rPr>
          <w:rFonts w:eastAsia="仿宋"/>
        </w:rPr>
      </w:pPr>
    </w:p>
    <w:p w14:paraId="17EF7330" w14:textId="5822BF9E" w:rsidR="00354717" w:rsidRDefault="00354717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54717" w:rsidRPr="00D621BF" w14:paraId="2DC75AB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94B10C9" w14:textId="77777777" w:rsidR="00354717" w:rsidRPr="00D621BF" w:rsidRDefault="00354717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CFB109" w14:textId="35BA9E13" w:rsidR="00354717" w:rsidRPr="00D621BF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Training in the veterinary sector</w:t>
            </w:r>
          </w:p>
        </w:tc>
      </w:tr>
      <w:tr w:rsidR="00354717" w:rsidRPr="00D621BF" w14:paraId="317EBDE8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BB5C6F" w14:textId="77777777" w:rsidR="00354717" w:rsidRPr="00CB4622" w:rsidRDefault="00354717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5B49D" w14:textId="19B7A241" w:rsidR="00354717" w:rsidRPr="00CB4622" w:rsidRDefault="00354717" w:rsidP="00354717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4.2.2</w:t>
            </w:r>
          </w:p>
        </w:tc>
      </w:tr>
      <w:tr w:rsidR="00354717" w:rsidRPr="00D621BF" w14:paraId="695CF11E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484312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4208EA" w14:textId="77777777" w:rsidR="00354717" w:rsidRPr="00F572E6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Training and professional education on AMR in the human health sector</w:t>
            </w:r>
          </w:p>
        </w:tc>
      </w:tr>
      <w:tr w:rsidR="00354717" w:rsidRPr="006066D3" w14:paraId="0146DDA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D9AEC55" w14:textId="77777777" w:rsidR="00354717" w:rsidRPr="006066D3" w:rsidRDefault="00354717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B6949F4" w14:textId="5EC76099" w:rsidR="00354717" w:rsidRPr="006066D3" w:rsidRDefault="00354717" w:rsidP="00354717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TVS</w:t>
            </w:r>
          </w:p>
        </w:tc>
      </w:tr>
      <w:tr w:rsidR="00354717" w:rsidRPr="00D621BF" w14:paraId="730F98AC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42A95168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4A4D86C" w14:textId="77777777" w:rsidR="00354717" w:rsidRPr="00D621BF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6470FC7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860FEFD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C22F72A" w14:textId="0595AD44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54717" w:rsidRPr="00D621BF" w14:paraId="1A97B4B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D935FE3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9D279CD" w14:textId="03B186C6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354717" w:rsidRPr="00D621BF" w14:paraId="40B5A4E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FCCB70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515644D" w14:textId="77777777" w:rsidR="00354717" w:rsidRPr="000D35D0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12A55F92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38518D4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41632BD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354717" w:rsidRPr="00D621BF" w14:paraId="398DD4C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D500E85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34A0425" w14:textId="77777777" w:rsidR="00354717" w:rsidRPr="00D621BF" w:rsidRDefault="00000000" w:rsidP="00792208">
            <w:pPr>
              <w:rPr>
                <w:rFonts w:eastAsia="仿宋"/>
              </w:rPr>
            </w:pPr>
            <w:hyperlink r:id="rId66" w:anchor="/download-responses" w:history="1">
              <w:r w:rsidR="00354717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354717" w:rsidRPr="00D621BF" w14:paraId="7827EDD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128F897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BD57CF7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67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790A1426" w14:textId="12B3FC3B" w:rsidR="00354717" w:rsidRDefault="00354717">
      <w:pPr>
        <w:rPr>
          <w:rFonts w:eastAsia="仿宋"/>
        </w:rPr>
      </w:pPr>
    </w:p>
    <w:p w14:paraId="1DE011D1" w14:textId="3818431D" w:rsidR="00354717" w:rsidRDefault="00354717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54717" w:rsidRPr="00D621BF" w14:paraId="16D8812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B39685C" w14:textId="77777777" w:rsidR="00354717" w:rsidRPr="00D621BF" w:rsidRDefault="00354717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4658CD5" w14:textId="68A020FD" w:rsidR="00354717" w:rsidRPr="00D621BF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Training in farming sector</w:t>
            </w:r>
          </w:p>
        </w:tc>
      </w:tr>
      <w:tr w:rsidR="00354717" w:rsidRPr="00D621BF" w14:paraId="055F049C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25637C" w14:textId="77777777" w:rsidR="00354717" w:rsidRPr="00CB4622" w:rsidRDefault="00354717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679E4" w14:textId="0532D357" w:rsidR="00354717" w:rsidRPr="00CB4622" w:rsidRDefault="00354717" w:rsidP="00354717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F.4.2.3</w:t>
            </w:r>
          </w:p>
        </w:tc>
      </w:tr>
      <w:tr w:rsidR="00354717" w:rsidRPr="00D621BF" w14:paraId="518C718B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4093EA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77372C" w14:textId="2BA32D46" w:rsidR="00354717" w:rsidRPr="00F572E6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 xml:space="preserve">Training and professional education on AMR in farming sector (animal and plant), food production, food safety and the </w:t>
            </w:r>
            <w:proofErr w:type="spellStart"/>
            <w:r w:rsidRPr="00354717">
              <w:rPr>
                <w:rFonts w:eastAsia="仿宋"/>
              </w:rPr>
              <w:t>environmen</w:t>
            </w:r>
            <w:proofErr w:type="spellEnd"/>
          </w:p>
        </w:tc>
      </w:tr>
      <w:tr w:rsidR="00354717" w:rsidRPr="006066D3" w14:paraId="08A0F08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3ECC42E" w14:textId="77777777" w:rsidR="00354717" w:rsidRPr="006066D3" w:rsidRDefault="00354717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lastRenderedPageBreak/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D2ED4A6" w14:textId="75A6BCEE" w:rsidR="00354717" w:rsidRPr="006066D3" w:rsidRDefault="00354717" w:rsidP="00354717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TFS</w:t>
            </w:r>
          </w:p>
        </w:tc>
      </w:tr>
      <w:tr w:rsidR="00354717" w:rsidRPr="00D621BF" w14:paraId="421B5490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0B21613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B05A1C2" w14:textId="77777777" w:rsidR="00354717" w:rsidRPr="00D621BF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132DCA0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D87DDEC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05976C2" w14:textId="6CEDA535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54717" w:rsidRPr="00D621BF" w14:paraId="7BB3365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EABD79D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17B8BEA" w14:textId="45BA49FB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2</w:t>
            </w:r>
          </w:p>
        </w:tc>
      </w:tr>
      <w:tr w:rsidR="00354717" w:rsidRPr="00D621BF" w14:paraId="7D2D257D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539B45B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1C8BDFB" w14:textId="77777777" w:rsidR="00354717" w:rsidRPr="000D35D0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26CB4A6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042E69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37551AD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354717" w:rsidRPr="00D621BF" w14:paraId="19E9AB7A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FF1B16C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63066EE" w14:textId="77777777" w:rsidR="00354717" w:rsidRPr="00D621BF" w:rsidRDefault="00000000" w:rsidP="00792208">
            <w:pPr>
              <w:rPr>
                <w:rFonts w:eastAsia="仿宋"/>
              </w:rPr>
            </w:pPr>
            <w:hyperlink r:id="rId68" w:anchor="/download-responses" w:history="1">
              <w:r w:rsidR="00354717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354717" w:rsidRPr="00D621BF" w14:paraId="57A9833C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4643A31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4193F99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69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4C6B46BC" w14:textId="0BB467A2" w:rsidR="00354717" w:rsidRDefault="00354717">
      <w:pPr>
        <w:rPr>
          <w:rFonts w:eastAsia="仿宋"/>
        </w:rPr>
      </w:pPr>
    </w:p>
    <w:p w14:paraId="22F8596A" w14:textId="77777777" w:rsidR="00CF4982" w:rsidRDefault="00CF4982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54717" w:rsidRPr="00D621BF" w14:paraId="7DC36D7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97707B9" w14:textId="77777777" w:rsidR="00354717" w:rsidRPr="00D621BF" w:rsidRDefault="00354717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670503F" w14:textId="5FA6134A" w:rsidR="00354717" w:rsidRPr="00D621BF" w:rsidRDefault="00354717" w:rsidP="00792208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Progress with strengthening veterinary services</w:t>
            </w:r>
          </w:p>
        </w:tc>
      </w:tr>
      <w:tr w:rsidR="00354717" w:rsidRPr="00D621BF" w14:paraId="3A83AB06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A488CD" w14:textId="77777777" w:rsidR="00354717" w:rsidRPr="00CB4622" w:rsidRDefault="00354717" w:rsidP="0079220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0E1CF" w14:textId="04869C74" w:rsidR="00354717" w:rsidRPr="00CB4622" w:rsidRDefault="00354717" w:rsidP="00354717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F.4.2.4</w:t>
            </w:r>
          </w:p>
        </w:tc>
      </w:tr>
      <w:tr w:rsidR="00354717" w:rsidRPr="00D621BF" w14:paraId="7483C059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44E370" w14:textId="77777777" w:rsidR="00354717" w:rsidRPr="00D621BF" w:rsidRDefault="00354717" w:rsidP="00354717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62CDC" w14:textId="186A2D6A" w:rsidR="00354717" w:rsidRPr="00F572E6" w:rsidRDefault="00354717" w:rsidP="00354717">
            <w:pPr>
              <w:rPr>
                <w:rFonts w:eastAsia="仿宋"/>
              </w:rPr>
            </w:pPr>
            <w:r w:rsidRPr="00354717">
              <w:rPr>
                <w:rFonts w:eastAsia="仿宋"/>
              </w:rPr>
              <w:t>Progress with strengthening veterinary services</w:t>
            </w:r>
          </w:p>
        </w:tc>
      </w:tr>
      <w:tr w:rsidR="00354717" w:rsidRPr="006066D3" w14:paraId="02E06410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D76FAA8" w14:textId="77777777" w:rsidR="00354717" w:rsidRPr="006066D3" w:rsidRDefault="00354717" w:rsidP="00792208">
            <w:pPr>
              <w:rPr>
                <w:color w:val="000000" w:themeColor="text1"/>
              </w:rPr>
            </w:pPr>
            <w:r w:rsidRPr="006066D3">
              <w:rPr>
                <w:color w:val="000000" w:themeColor="text1"/>
              </w:rPr>
              <w:t>Raw Data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87B07A0" w14:textId="6C2B9954" w:rsidR="00354717" w:rsidRPr="006066D3" w:rsidRDefault="00354717" w:rsidP="00792208">
            <w:pPr>
              <w:rPr>
                <w:rFonts w:eastAsia="仿宋"/>
                <w:color w:val="000000" w:themeColor="text1"/>
              </w:rPr>
            </w:pPr>
            <w:r>
              <w:rPr>
                <w:rFonts w:eastAsia="仿宋"/>
                <w:color w:val="000000" w:themeColor="text1"/>
              </w:rPr>
              <w:t>PSV</w:t>
            </w:r>
          </w:p>
        </w:tc>
      </w:tr>
      <w:tr w:rsidR="00354717" w:rsidRPr="00D621BF" w14:paraId="113F371F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842E4BE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94E05BF" w14:textId="77777777" w:rsidR="00354717" w:rsidRPr="00D621BF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 xml:space="preserve">(0, </w:t>
            </w:r>
            <w:r>
              <w:rPr>
                <w:rFonts w:eastAsia="仿宋"/>
              </w:rPr>
              <w:t>4</w:t>
            </w:r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3B311B07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13265B8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5752C4B" w14:textId="41BC6700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54717" w:rsidRPr="00D621BF" w14:paraId="75C70085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5E6B6F4" w14:textId="77777777" w:rsidR="00354717" w:rsidRPr="00D621BF" w:rsidRDefault="00354717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F059F8E" w14:textId="363CF5B2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133</w:t>
            </w:r>
          </w:p>
        </w:tc>
      </w:tr>
      <w:tr w:rsidR="00354717" w:rsidRPr="00D621BF" w14:paraId="3C2835B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E6BEAC5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Databas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D1A7C88" w14:textId="77777777" w:rsidR="00354717" w:rsidRPr="000D35D0" w:rsidRDefault="00354717" w:rsidP="00792208">
            <w:pPr>
              <w:rPr>
                <w:rFonts w:eastAsia="仿宋"/>
              </w:rPr>
            </w:pP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</w:p>
        </w:tc>
      </w:tr>
      <w:tr w:rsidR="00354717" w:rsidRPr="00D621BF" w14:paraId="23CB8876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DA16BD1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Published by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4B235EC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</w:p>
        </w:tc>
      </w:tr>
      <w:tr w:rsidR="00354717" w:rsidRPr="00D621BF" w14:paraId="7FB4D974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23ED5A8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ownload Link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F97701D" w14:textId="77777777" w:rsidR="00354717" w:rsidRPr="00D621BF" w:rsidRDefault="00000000" w:rsidP="00792208">
            <w:pPr>
              <w:rPr>
                <w:rFonts w:eastAsia="仿宋"/>
              </w:rPr>
            </w:pPr>
            <w:hyperlink r:id="rId70" w:anchor="/download-responses" w:history="1">
              <w:r w:rsidR="00354717"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</w:p>
        </w:tc>
      </w:tr>
      <w:tr w:rsidR="00354717" w:rsidRPr="00D621BF" w14:paraId="323A3F3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8073DEF" w14:textId="77777777" w:rsidR="00354717" w:rsidRPr="00D621BF" w:rsidRDefault="00354717" w:rsidP="00792208">
            <w:pPr>
              <w:rPr>
                <w:color w:val="000000"/>
              </w:rPr>
            </w:pPr>
            <w:r w:rsidRPr="00D621BF">
              <w:rPr>
                <w:color w:val="000000"/>
              </w:rPr>
              <w:t>Data Cit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8DFF156" w14:textId="77777777" w:rsidR="00354717" w:rsidRPr="00D621BF" w:rsidRDefault="00354717" w:rsidP="00792208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W</w:t>
            </w:r>
            <w:r>
              <w:rPr>
                <w:rFonts w:eastAsia="仿宋"/>
              </w:rPr>
              <w:t>HO, OIE, FAO</w:t>
            </w:r>
            <w:r>
              <w:rPr>
                <w:rFonts w:eastAsia="仿宋" w:hint="eastAsia"/>
              </w:rPr>
              <w:t>,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Global Database for the Tripartite Antimicrobial Resistance (AMR)</w:t>
            </w:r>
            <w:r>
              <w:rPr>
                <w:rFonts w:eastAsia="仿宋"/>
              </w:rPr>
              <w:t xml:space="preserve"> </w:t>
            </w:r>
            <w:r w:rsidRPr="000D35D0">
              <w:rPr>
                <w:rFonts w:eastAsia="仿宋"/>
              </w:rPr>
              <w:t>Country Self-assessment Survey (</w:t>
            </w:r>
            <w:proofErr w:type="spellStart"/>
            <w:r w:rsidRPr="000D35D0">
              <w:rPr>
                <w:rFonts w:eastAsia="仿宋"/>
              </w:rPr>
              <w:t>TrACSS</w:t>
            </w:r>
            <w:proofErr w:type="spellEnd"/>
            <w:r w:rsidRPr="000D35D0">
              <w:rPr>
                <w:rFonts w:eastAsia="仿宋"/>
              </w:rPr>
              <w:t>)</w:t>
            </w:r>
            <w:r>
              <w:rPr>
                <w:rFonts w:eastAsia="仿宋"/>
              </w:rPr>
              <w:t xml:space="preserve"> </w:t>
            </w:r>
            <w:r w:rsidRPr="00DA249F">
              <w:rPr>
                <w:rFonts w:eastAsia="仿宋"/>
              </w:rPr>
              <w:t>[Data file</w:t>
            </w:r>
            <w:proofErr w:type="gramStart"/>
            <w:r w:rsidRPr="00DA249F">
              <w:rPr>
                <w:rFonts w:eastAsia="仿宋"/>
              </w:rPr>
              <w:t>].Retrieved</w:t>
            </w:r>
            <w:proofErr w:type="gramEnd"/>
            <w:r w:rsidRPr="00DA249F">
              <w:rPr>
                <w:rFonts w:eastAsia="仿宋"/>
              </w:rPr>
              <w:t xml:space="preserve"> from:</w:t>
            </w:r>
            <w:r>
              <w:rPr>
                <w:rFonts w:eastAsia="仿宋"/>
              </w:rPr>
              <w:t xml:space="preserve"> </w:t>
            </w:r>
            <w:hyperlink r:id="rId71" w:anchor="/download-responses" w:history="1">
              <w:r>
                <w:rPr>
                  <w:rStyle w:val="af9"/>
                  <w:rFonts w:eastAsia="仿宋"/>
                </w:rPr>
                <w:t>https://amrcountryprogress.org/#/download-responses</w:t>
              </w:r>
            </w:hyperlink>
            <w:r>
              <w:rPr>
                <w:rFonts w:eastAsia="仿宋"/>
              </w:rPr>
              <w:t xml:space="preserve"> </w:t>
            </w:r>
          </w:p>
        </w:tc>
      </w:tr>
    </w:tbl>
    <w:p w14:paraId="341B05A5" w14:textId="77777777" w:rsidR="00CF4982" w:rsidRDefault="00CF4982">
      <w:pPr>
        <w:rPr>
          <w:rFonts w:eastAsia="仿宋"/>
        </w:rPr>
      </w:pPr>
    </w:p>
    <w:p w14:paraId="4DB77E6E" w14:textId="73C84C08" w:rsidR="00206A54" w:rsidRPr="00047E94" w:rsidRDefault="00206A54" w:rsidP="00206A54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206A54" w:rsidRPr="00D621BF" w14:paraId="32E5202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37A32E2" w14:textId="77777777" w:rsidR="00206A54" w:rsidRPr="00D621BF" w:rsidRDefault="00206A54" w:rsidP="00792208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1FEB150" w14:textId="16A90619" w:rsidR="00206A54" w:rsidRPr="00D621BF" w:rsidRDefault="00206A54" w:rsidP="00792208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23D79">
              <w:rPr>
                <w:rFonts w:eastAsia="仿宋"/>
                <w:i/>
                <w:color w:val="000000" w:themeColor="text1"/>
              </w:rPr>
              <w:t xml:space="preserve"> Klebsiella pneumoniae</w:t>
            </w:r>
          </w:p>
        </w:tc>
      </w:tr>
      <w:tr w:rsidR="00206A54" w:rsidRPr="00D621BF" w14:paraId="0254B216" w14:textId="77777777" w:rsidTr="00792208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CE7ED7" w14:textId="77777777" w:rsidR="00206A54" w:rsidRPr="00D621BF" w:rsidRDefault="00206A54" w:rsidP="00792208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4C48A" w14:textId="3DDA5CA7" w:rsidR="00206A54" w:rsidRPr="00D621BF" w:rsidRDefault="009B2845" w:rsidP="009B2845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</w:t>
            </w:r>
            <w:r w:rsidR="00206A54">
              <w:rPr>
                <w:rFonts w:eastAsia="仿宋"/>
                <w:color w:val="000000" w:themeColor="text1"/>
              </w:rPr>
              <w:t>.1.1</w:t>
            </w:r>
          </w:p>
        </w:tc>
      </w:tr>
      <w:tr w:rsidR="00CF4982" w:rsidRPr="00D621BF" w14:paraId="7B912BB0" w14:textId="77777777" w:rsidTr="00792208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40A234" w14:textId="77777777" w:rsidR="00CF4982" w:rsidRPr="00D621BF" w:rsidRDefault="00CF4982" w:rsidP="00CF4982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9B5ECF" w14:textId="6FB4678C" w:rsidR="00CF4982" w:rsidRPr="00F572E6" w:rsidRDefault="00CF4982" w:rsidP="00CF4982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Klebsiella pneumoniae</w:t>
            </w:r>
          </w:p>
        </w:tc>
      </w:tr>
      <w:tr w:rsidR="00206A54" w:rsidRPr="00D621BF" w14:paraId="45872573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B4603A4" w14:textId="77777777" w:rsidR="00206A54" w:rsidRPr="00D621BF" w:rsidRDefault="00206A54" w:rsidP="00792208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8065211" w14:textId="34E40206" w:rsidR="00206A54" w:rsidRPr="00D621BF" w:rsidRDefault="009B2845" w:rsidP="00792208">
            <w:pPr>
              <w:rPr>
                <w:rFonts w:eastAsia="仿宋"/>
              </w:rPr>
            </w:pPr>
            <w:r>
              <w:rPr>
                <w:rFonts w:eastAsia="仿宋" w:hint="eastAsia"/>
                <w:color w:val="000000" w:themeColor="text1"/>
              </w:rPr>
              <w:t>C</w:t>
            </w:r>
            <w:r w:rsidR="008D0F7F">
              <w:rPr>
                <w:rFonts w:eastAsia="仿宋"/>
                <w:color w:val="000000" w:themeColor="text1"/>
              </w:rPr>
              <w:t>R-KPN</w:t>
            </w:r>
          </w:p>
        </w:tc>
      </w:tr>
      <w:tr w:rsidR="00206A54" w:rsidRPr="00D621BF" w14:paraId="24B022DC" w14:textId="77777777" w:rsidTr="00792208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3ED7EF0" w14:textId="77777777" w:rsidR="00206A54" w:rsidRPr="00D621BF" w:rsidRDefault="00206A54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2B7EE6" w14:textId="32C1AC5D" w:rsidR="00206A54" w:rsidRPr="00D621BF" w:rsidRDefault="00CF4982" w:rsidP="00824DE7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206A54" w:rsidRPr="00D621BF">
              <w:rPr>
                <w:rFonts w:eastAsia="仿宋"/>
              </w:rPr>
              <w:t xml:space="preserve">0, </w:t>
            </w:r>
            <w:r w:rsidR="00824DE7">
              <w:rPr>
                <w:rFonts w:eastAsia="仿宋"/>
              </w:rPr>
              <w:t>67.</w:t>
            </w:r>
            <w:r w:rsidR="00563B13">
              <w:rPr>
                <w:rFonts w:eastAsia="仿宋"/>
              </w:rPr>
              <w:t>85</w:t>
            </w:r>
            <w:r>
              <w:rPr>
                <w:rFonts w:eastAsia="仿宋"/>
              </w:rPr>
              <w:t>%)</w:t>
            </w:r>
          </w:p>
        </w:tc>
      </w:tr>
      <w:tr w:rsidR="00206A54" w:rsidRPr="00D621BF" w14:paraId="1CBF8799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4361B94" w14:textId="77777777" w:rsidR="00206A54" w:rsidRPr="00D621BF" w:rsidRDefault="00206A54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ACCC571" w14:textId="6619B15C" w:rsidR="00206A54" w:rsidRPr="00D621BF" w:rsidRDefault="00CF4982" w:rsidP="00824DE7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206A54" w:rsidRPr="00D621BF" w14:paraId="752DA2A1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AC1C2AF" w14:textId="77777777" w:rsidR="00206A54" w:rsidRPr="00D621BF" w:rsidRDefault="00206A54" w:rsidP="00792208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656A610" w14:textId="37AEE3E2" w:rsidR="00206A54" w:rsidRPr="00D621BF" w:rsidRDefault="00563B13" w:rsidP="00792208">
            <w:pPr>
              <w:rPr>
                <w:rFonts w:eastAsia="仿宋"/>
              </w:rPr>
            </w:pPr>
            <w:r>
              <w:rPr>
                <w:rFonts w:eastAsia="仿宋"/>
              </w:rPr>
              <w:t>90</w:t>
            </w:r>
          </w:p>
        </w:tc>
      </w:tr>
      <w:tr w:rsidR="002319A4" w:rsidRPr="002319A4" w14:paraId="3D262348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0644E53" w14:textId="77777777" w:rsidR="00206A54" w:rsidRPr="002319A4" w:rsidRDefault="00206A54" w:rsidP="00792208">
            <w:r w:rsidRPr="002319A4">
              <w:t>Data Calculation</w:t>
            </w:r>
            <w:r w:rsidRPr="002319A4">
              <w:rPr>
                <w:rFonts w:hint="eastAsia"/>
              </w:rPr>
              <w:t>/s</w:t>
            </w:r>
            <w:r w:rsidRPr="002319A4">
              <w:t>core</w:t>
            </w:r>
            <w:r w:rsidRPr="002319A4">
              <w:rPr>
                <w:rFonts w:hint="eastAsia"/>
              </w:rPr>
              <w:t xml:space="preserve"> </w:t>
            </w:r>
            <w:r w:rsidRPr="002319A4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1D7BE1" w14:textId="0415D813" w:rsidR="00206A54" w:rsidRPr="002319A4" w:rsidRDefault="005F2754" w:rsidP="00792208">
            <w:pPr>
              <w:rPr>
                <w:rFonts w:eastAsia="仿宋"/>
              </w:rPr>
            </w:pPr>
            <w:r w:rsidRPr="002319A4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206A54" w:rsidRPr="00D621BF" w14:paraId="3F9D0A5E" w14:textId="77777777" w:rsidTr="00792208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B246063" w14:textId="77777777" w:rsidR="00206A54" w:rsidRPr="00D621BF" w:rsidRDefault="00206A54" w:rsidP="00792208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D92B0FF" w14:textId="173EB602" w:rsidR="00206A54" w:rsidRDefault="005D7628" w:rsidP="00223D79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 xml:space="preserve">; </w:t>
            </w:r>
            <w:r w:rsidR="00223D79">
              <w:rPr>
                <w:rFonts w:eastAsia="仿宋"/>
              </w:rPr>
              <w:t>A</w:t>
            </w:r>
            <w:r w:rsidR="00223D79">
              <w:rPr>
                <w:rFonts w:eastAsia="仿宋" w:hint="eastAsia"/>
              </w:rPr>
              <w:t>u</w:t>
            </w:r>
            <w:r w:rsidR="00223D79">
              <w:rPr>
                <w:rFonts w:eastAsia="仿宋"/>
              </w:rPr>
              <w:t>stralian g</w:t>
            </w:r>
            <w:r w:rsidR="00223D79" w:rsidRPr="005D7628">
              <w:rPr>
                <w:rFonts w:eastAsia="仿宋"/>
              </w:rPr>
              <w:t>roup</w:t>
            </w:r>
            <w:r w:rsidR="00223D79">
              <w:rPr>
                <w:rFonts w:eastAsia="仿宋"/>
              </w:rPr>
              <w:t xml:space="preserve"> on antimicrobial resistance -</w:t>
            </w:r>
            <w:r w:rsidR="00223D79" w:rsidRPr="005D7628">
              <w:rPr>
                <w:rFonts w:eastAsia="仿宋"/>
              </w:rPr>
              <w:t xml:space="preserve"> AGAR Reports</w:t>
            </w:r>
            <w:r w:rsidR="00223D79">
              <w:rPr>
                <w:rFonts w:eastAsia="仿宋"/>
              </w:rPr>
              <w:t xml:space="preserve">; </w:t>
            </w:r>
            <w:r w:rsidR="00384A16">
              <w:rPr>
                <w:rFonts w:eastAsia="仿宋" w:hint="eastAsia"/>
              </w:rPr>
              <w:t>C</w:t>
            </w:r>
            <w:r w:rsidR="00384A16">
              <w:rPr>
                <w:rFonts w:eastAsia="仿宋"/>
              </w:rPr>
              <w:t xml:space="preserve">hina Antimicrobial </w:t>
            </w:r>
            <w:r w:rsidR="00384A16">
              <w:rPr>
                <w:rFonts w:eastAsia="仿宋"/>
              </w:rPr>
              <w:lastRenderedPageBreak/>
              <w:t xml:space="preserve">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2" w:anchor="/" w:history="1">
              <w:r w:rsidR="00384A16"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 w:rsidR="00384A16">
              <w:rPr>
                <w:rFonts w:eastAsia="仿宋"/>
              </w:rPr>
              <w:t xml:space="preserve"> </w:t>
            </w:r>
            <w:r>
              <w:rPr>
                <w:rFonts w:eastAsia="仿宋"/>
              </w:rPr>
              <w:t>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50B45740" w14:textId="77777777" w:rsidR="00CF4982" w:rsidRDefault="00CF4982" w:rsidP="00206A54">
      <w:pPr>
        <w:rPr>
          <w:rFonts w:eastAsia="仿宋"/>
        </w:rPr>
      </w:pPr>
    </w:p>
    <w:p w14:paraId="7497365D" w14:textId="36A4D209" w:rsidR="00206A54" w:rsidRDefault="00206A54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223D79" w:rsidRPr="00D621BF" w14:paraId="7147BE21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9F31B26" w14:textId="77777777" w:rsidR="00223D79" w:rsidRPr="00D621BF" w:rsidRDefault="00223D79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E655A58" w14:textId="1B2038B4" w:rsidR="00223D79" w:rsidRPr="00D621BF" w:rsidRDefault="00223D79" w:rsidP="000E5AC4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</w:t>
            </w:r>
            <w:r w:rsidRPr="00223D79">
              <w:rPr>
                <w:rFonts w:eastAsia="仿宋"/>
                <w:i/>
                <w:color w:val="000000" w:themeColor="text1"/>
              </w:rPr>
              <w:t xml:space="preserve">Acinetobacter </w:t>
            </w:r>
            <w:proofErr w:type="spellStart"/>
            <w:r w:rsidRPr="00223D79">
              <w:rPr>
                <w:rFonts w:eastAsia="仿宋"/>
                <w:i/>
                <w:color w:val="000000" w:themeColor="text1"/>
              </w:rPr>
              <w:t>baumannii</w:t>
            </w:r>
            <w:proofErr w:type="spellEnd"/>
          </w:p>
        </w:tc>
      </w:tr>
      <w:tr w:rsidR="00223D79" w:rsidRPr="00D621BF" w14:paraId="791E8B8F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956A05" w14:textId="77777777" w:rsidR="00223D79" w:rsidRPr="00D621BF" w:rsidRDefault="00223D79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14204" w14:textId="3E5652CB" w:rsidR="00223D79" w:rsidRPr="00D621BF" w:rsidRDefault="00223D79" w:rsidP="00223D79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1.2</w:t>
            </w:r>
          </w:p>
        </w:tc>
      </w:tr>
      <w:tr w:rsidR="00223D79" w:rsidRPr="00D621BF" w14:paraId="466D47B9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DCF3AC" w14:textId="77777777" w:rsidR="00223D79" w:rsidRPr="00D621BF" w:rsidRDefault="00223D79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7CD7BC" w14:textId="7DE11D1D" w:rsidR="00223D79" w:rsidRPr="00F572E6" w:rsidRDefault="00223D79" w:rsidP="000E5AC4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</w:t>
            </w:r>
            <w:r w:rsidRPr="00223D79">
              <w:rPr>
                <w:rFonts w:eastAsia="仿宋"/>
                <w:i/>
                <w:color w:val="000000" w:themeColor="text1"/>
              </w:rPr>
              <w:t xml:space="preserve">Acinetobacter </w:t>
            </w:r>
            <w:proofErr w:type="spellStart"/>
            <w:r w:rsidRPr="00223D79">
              <w:rPr>
                <w:rFonts w:eastAsia="仿宋"/>
                <w:i/>
                <w:color w:val="000000" w:themeColor="text1"/>
              </w:rPr>
              <w:t>baumannii</w:t>
            </w:r>
            <w:proofErr w:type="spellEnd"/>
          </w:p>
        </w:tc>
      </w:tr>
      <w:tr w:rsidR="00223D79" w:rsidRPr="00D621BF" w14:paraId="6B1D657D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656AEE" w14:textId="77777777" w:rsidR="00223D79" w:rsidRPr="00D621BF" w:rsidRDefault="00223D79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2C42DC9" w14:textId="327E508E" w:rsidR="00223D79" w:rsidRPr="00D621BF" w:rsidRDefault="00223D79" w:rsidP="000E5AC4">
            <w:pPr>
              <w:rPr>
                <w:rFonts w:eastAsia="仿宋"/>
              </w:rPr>
            </w:pPr>
            <w:r>
              <w:rPr>
                <w:rFonts w:eastAsia="仿宋" w:hint="eastAsia"/>
                <w:color w:val="000000" w:themeColor="text1"/>
              </w:rPr>
              <w:t>C</w:t>
            </w:r>
            <w:r>
              <w:rPr>
                <w:rFonts w:eastAsia="仿宋"/>
                <w:color w:val="000000" w:themeColor="text1"/>
              </w:rPr>
              <w:t>R-ABA</w:t>
            </w:r>
          </w:p>
        </w:tc>
      </w:tr>
      <w:tr w:rsidR="00223D79" w:rsidRPr="00D621BF" w14:paraId="11C56959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2E2CC13" w14:textId="77777777" w:rsidR="00223D79" w:rsidRPr="00D621BF" w:rsidRDefault="00223D79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1BBEED0" w14:textId="0AB869BB" w:rsidR="00223D79" w:rsidRPr="00D621BF" w:rsidRDefault="00223D79" w:rsidP="00223D79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Pr="00D621BF">
              <w:rPr>
                <w:rFonts w:eastAsia="仿宋"/>
              </w:rPr>
              <w:t xml:space="preserve">0, </w:t>
            </w:r>
            <w:r w:rsidR="00563B13">
              <w:rPr>
                <w:rFonts w:eastAsia="仿宋"/>
              </w:rPr>
              <w:t>97.80</w:t>
            </w:r>
            <w:r>
              <w:rPr>
                <w:rFonts w:eastAsia="仿宋"/>
              </w:rPr>
              <w:t>%)</w:t>
            </w:r>
          </w:p>
        </w:tc>
      </w:tr>
      <w:tr w:rsidR="00223D79" w:rsidRPr="00D621BF" w14:paraId="667E9BBE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D672F42" w14:textId="77777777" w:rsidR="00223D79" w:rsidRPr="00D621BF" w:rsidRDefault="00223D79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A8CCC18" w14:textId="6E452353" w:rsidR="00223D79" w:rsidRPr="00D621BF" w:rsidRDefault="00223D79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223D79" w:rsidRPr="00D621BF" w14:paraId="2E59E015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229BEDD" w14:textId="77777777" w:rsidR="00223D79" w:rsidRPr="00D621BF" w:rsidRDefault="00223D79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68BDAE9" w14:textId="176BA0AE" w:rsidR="00223D79" w:rsidRPr="00D621BF" w:rsidRDefault="00223D79" w:rsidP="00223D79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8</w:t>
            </w:r>
            <w:r w:rsidR="00563B13">
              <w:rPr>
                <w:rFonts w:eastAsia="仿宋"/>
              </w:rPr>
              <w:t>2</w:t>
            </w:r>
          </w:p>
        </w:tc>
      </w:tr>
      <w:tr w:rsidR="002319A4" w:rsidRPr="002319A4" w14:paraId="24923F66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F64B63" w14:textId="77777777" w:rsidR="00223D79" w:rsidRPr="002319A4" w:rsidRDefault="00223D79" w:rsidP="000E5AC4">
            <w:r w:rsidRPr="002319A4">
              <w:t>Data Calculation</w:t>
            </w:r>
            <w:r w:rsidRPr="002319A4">
              <w:rPr>
                <w:rFonts w:hint="eastAsia"/>
              </w:rPr>
              <w:t>/s</w:t>
            </w:r>
            <w:r w:rsidRPr="002319A4">
              <w:t>core</w:t>
            </w:r>
            <w:r w:rsidRPr="002319A4">
              <w:rPr>
                <w:rFonts w:hint="eastAsia"/>
              </w:rPr>
              <w:t xml:space="preserve"> </w:t>
            </w:r>
            <w:r w:rsidRPr="002319A4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BB6F2ED" w14:textId="5A8358DF" w:rsidR="00223D79" w:rsidRPr="002319A4" w:rsidRDefault="005F2754" w:rsidP="000E5AC4">
            <w:pPr>
              <w:rPr>
                <w:rFonts w:eastAsia="仿宋"/>
              </w:rPr>
            </w:pPr>
            <w:r w:rsidRPr="002319A4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223D79" w:rsidRPr="00D621BF" w14:paraId="68106C2C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996E29B" w14:textId="77777777" w:rsidR="00223D79" w:rsidRPr="00D621BF" w:rsidRDefault="00223D79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C8010C6" w14:textId="77777777" w:rsidR="00223D79" w:rsidRDefault="00223D79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3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6E0FDEAA" w14:textId="77777777" w:rsidR="00223D79" w:rsidRDefault="00223D79">
      <w:pPr>
        <w:rPr>
          <w:rFonts w:eastAsia="仿宋"/>
        </w:rPr>
      </w:pPr>
    </w:p>
    <w:p w14:paraId="796FE8FD" w14:textId="554A3136" w:rsidR="00223D79" w:rsidRDefault="00223D79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223D79" w:rsidRPr="00D621BF" w14:paraId="7550A900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7B8E035" w14:textId="77777777" w:rsidR="00223D79" w:rsidRPr="00D621BF" w:rsidRDefault="00223D79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A7E2B52" w14:textId="1B4C7A56" w:rsidR="00223D79" w:rsidRPr="00D621BF" w:rsidRDefault="00223D79" w:rsidP="000E5AC4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</w:t>
            </w:r>
            <w:r w:rsidR="00460B24" w:rsidRPr="00460B24">
              <w:rPr>
                <w:rFonts w:eastAsia="仿宋"/>
                <w:i/>
                <w:color w:val="000000" w:themeColor="text1"/>
              </w:rPr>
              <w:t>Escherichia coli</w:t>
            </w:r>
          </w:p>
        </w:tc>
      </w:tr>
      <w:tr w:rsidR="00223D79" w:rsidRPr="00D621BF" w14:paraId="3AC52525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5242F1" w14:textId="77777777" w:rsidR="00223D79" w:rsidRPr="00D621BF" w:rsidRDefault="00223D79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EFE0E" w14:textId="7E844B4C" w:rsidR="00223D79" w:rsidRPr="00D621BF" w:rsidRDefault="00223D79" w:rsidP="00460B24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1.</w:t>
            </w:r>
            <w:r w:rsidR="00460B24">
              <w:rPr>
                <w:rFonts w:eastAsia="仿宋"/>
                <w:color w:val="000000" w:themeColor="text1"/>
              </w:rPr>
              <w:t>3</w:t>
            </w:r>
          </w:p>
        </w:tc>
      </w:tr>
      <w:tr w:rsidR="00223D79" w:rsidRPr="00D621BF" w14:paraId="3124CAB3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ECFEA" w14:textId="77777777" w:rsidR="00223D79" w:rsidRPr="00D621BF" w:rsidRDefault="00223D79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EB04D1" w14:textId="5A9B1C48" w:rsidR="00223D79" w:rsidRPr="00F572E6" w:rsidRDefault="00223D79" w:rsidP="000E5AC4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</w:t>
            </w:r>
            <w:r w:rsidR="00460B24" w:rsidRPr="00460B24">
              <w:rPr>
                <w:rFonts w:eastAsia="仿宋"/>
                <w:i/>
                <w:color w:val="000000" w:themeColor="text1"/>
              </w:rPr>
              <w:t>Escherichia coli</w:t>
            </w:r>
          </w:p>
        </w:tc>
      </w:tr>
      <w:tr w:rsidR="00223D79" w:rsidRPr="00D621BF" w14:paraId="2910FEC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B8109C5" w14:textId="77777777" w:rsidR="00223D79" w:rsidRPr="00D621BF" w:rsidRDefault="00223D79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060B51D" w14:textId="5D812AA3" w:rsidR="00223D79" w:rsidRPr="00D621BF" w:rsidRDefault="00223D79" w:rsidP="000E5AC4">
            <w:pPr>
              <w:rPr>
                <w:rFonts w:eastAsia="仿宋"/>
              </w:rPr>
            </w:pPr>
            <w:r>
              <w:rPr>
                <w:rFonts w:eastAsia="仿宋" w:hint="eastAsia"/>
                <w:color w:val="000000" w:themeColor="text1"/>
              </w:rPr>
              <w:t>C</w:t>
            </w:r>
            <w:r>
              <w:rPr>
                <w:rFonts w:eastAsia="仿宋"/>
                <w:color w:val="000000" w:themeColor="text1"/>
              </w:rPr>
              <w:t>R-</w:t>
            </w:r>
            <w:r w:rsidR="00460B24">
              <w:rPr>
                <w:rFonts w:eastAsia="仿宋"/>
                <w:color w:val="000000" w:themeColor="text1"/>
              </w:rPr>
              <w:t>ECO</w:t>
            </w:r>
          </w:p>
        </w:tc>
      </w:tr>
      <w:tr w:rsidR="00223D79" w:rsidRPr="00D621BF" w14:paraId="796DC3F7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496802A" w14:textId="77777777" w:rsidR="00223D79" w:rsidRPr="00D621BF" w:rsidRDefault="00223D79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CBF7EBC" w14:textId="47B6C624" w:rsidR="00223D79" w:rsidRPr="00D621BF" w:rsidRDefault="00223D79" w:rsidP="00460B24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Pr="00D621BF">
              <w:rPr>
                <w:rFonts w:eastAsia="仿宋"/>
              </w:rPr>
              <w:t xml:space="preserve">0, </w:t>
            </w:r>
            <w:r w:rsidR="00460B24">
              <w:rPr>
                <w:rFonts w:eastAsia="仿宋"/>
              </w:rPr>
              <w:t>81.5</w:t>
            </w:r>
            <w:r w:rsidR="00CA1E61">
              <w:rPr>
                <w:rFonts w:eastAsia="仿宋"/>
              </w:rPr>
              <w:t>0</w:t>
            </w:r>
            <w:r>
              <w:rPr>
                <w:rFonts w:eastAsia="仿宋"/>
              </w:rPr>
              <w:t>%)</w:t>
            </w:r>
          </w:p>
        </w:tc>
      </w:tr>
      <w:tr w:rsidR="00223D79" w:rsidRPr="00D621BF" w14:paraId="7A2B4A0D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303DA7D" w14:textId="77777777" w:rsidR="00223D79" w:rsidRPr="00D621BF" w:rsidRDefault="00223D79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5E19559" w14:textId="6983C80E" w:rsidR="00223D79" w:rsidRPr="00D621BF" w:rsidRDefault="00223D79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223D79" w:rsidRPr="00D621BF" w14:paraId="0CD92A60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C4D9F1" w14:textId="77777777" w:rsidR="00223D79" w:rsidRPr="00D621BF" w:rsidRDefault="00223D79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FE9F141" w14:textId="163343A5" w:rsidR="00223D79" w:rsidRPr="00D621BF" w:rsidRDefault="00460B24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7</w:t>
            </w:r>
            <w:r w:rsidR="00CA1E61">
              <w:rPr>
                <w:rFonts w:eastAsia="仿宋"/>
              </w:rPr>
              <w:t>7</w:t>
            </w:r>
          </w:p>
        </w:tc>
      </w:tr>
      <w:tr w:rsidR="002319A4" w:rsidRPr="002319A4" w14:paraId="3B0E51E3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23B5D9A" w14:textId="77777777" w:rsidR="00223D79" w:rsidRPr="002319A4" w:rsidRDefault="00223D79" w:rsidP="000E5AC4">
            <w:r w:rsidRPr="002319A4">
              <w:t>Data Calculation</w:t>
            </w:r>
            <w:r w:rsidRPr="002319A4">
              <w:rPr>
                <w:rFonts w:hint="eastAsia"/>
              </w:rPr>
              <w:t>/s</w:t>
            </w:r>
            <w:r w:rsidRPr="002319A4">
              <w:t>core</w:t>
            </w:r>
            <w:r w:rsidRPr="002319A4">
              <w:rPr>
                <w:rFonts w:hint="eastAsia"/>
              </w:rPr>
              <w:t xml:space="preserve"> </w:t>
            </w:r>
            <w:r w:rsidRPr="002319A4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A827D51" w14:textId="6739E4DC" w:rsidR="00223D79" w:rsidRPr="002319A4" w:rsidRDefault="005F2754" w:rsidP="000E5AC4">
            <w:pPr>
              <w:rPr>
                <w:rFonts w:eastAsia="仿宋"/>
              </w:rPr>
            </w:pPr>
            <w:r w:rsidRPr="002319A4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223D79" w:rsidRPr="00D621BF" w14:paraId="74C22035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F684A8E" w14:textId="77777777" w:rsidR="00223D79" w:rsidRPr="00D621BF" w:rsidRDefault="00223D79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F01024D" w14:textId="77777777" w:rsidR="00223D79" w:rsidRDefault="00223D79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4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1A4ED5D6" w14:textId="5F751519" w:rsidR="00223D79" w:rsidRDefault="00223D79">
      <w:pPr>
        <w:rPr>
          <w:rFonts w:eastAsia="仿宋"/>
        </w:rPr>
      </w:pPr>
    </w:p>
    <w:p w14:paraId="29B74BFB" w14:textId="77EAB0B3" w:rsidR="00223D79" w:rsidRDefault="00223D79">
      <w:pPr>
        <w:rPr>
          <w:rFonts w:eastAsia="仿宋"/>
        </w:rPr>
      </w:pPr>
    </w:p>
    <w:p w14:paraId="6860859F" w14:textId="25D9409F" w:rsidR="00223D79" w:rsidRDefault="00223D79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460B24" w:rsidRPr="00D621BF" w14:paraId="3B9730B2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702DA80" w14:textId="77777777" w:rsidR="00460B24" w:rsidRPr="00D621BF" w:rsidRDefault="00460B24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3854AE6" w14:textId="2AF826A6" w:rsidR="00460B24" w:rsidRPr="00D621BF" w:rsidRDefault="00460B24" w:rsidP="000E5AC4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</w:t>
            </w:r>
            <w:r w:rsidRPr="00460B24">
              <w:rPr>
                <w:rFonts w:eastAsia="仿宋"/>
                <w:i/>
                <w:color w:val="000000" w:themeColor="text1"/>
              </w:rPr>
              <w:t>Pseudomonas aeruginosa</w:t>
            </w:r>
          </w:p>
        </w:tc>
      </w:tr>
      <w:tr w:rsidR="00460B24" w:rsidRPr="00D621BF" w14:paraId="37E7178D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F49DDF" w14:textId="77777777" w:rsidR="00460B24" w:rsidRPr="00D621BF" w:rsidRDefault="00460B24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94CE0" w14:textId="723DAC16" w:rsidR="00460B24" w:rsidRPr="00D621BF" w:rsidRDefault="00460B24" w:rsidP="00460B24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1.4</w:t>
            </w:r>
          </w:p>
        </w:tc>
      </w:tr>
      <w:tr w:rsidR="00460B24" w:rsidRPr="00D621BF" w14:paraId="2EEB0DC5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7F3E89" w14:textId="77777777" w:rsidR="00460B24" w:rsidRPr="00D621BF" w:rsidRDefault="00460B24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8EDE18" w14:textId="6212B0B5" w:rsidR="00460B24" w:rsidRPr="00F572E6" w:rsidRDefault="00460B24" w:rsidP="000E5AC4">
            <w:pPr>
              <w:rPr>
                <w:rFonts w:eastAsia="仿宋"/>
              </w:rPr>
            </w:pPr>
            <w:r w:rsidRPr="00206A54">
              <w:rPr>
                <w:rFonts w:eastAsia="仿宋"/>
                <w:color w:val="000000" w:themeColor="text1"/>
              </w:rPr>
              <w:t>Carbapenems-</w:t>
            </w:r>
            <w:proofErr w:type="spellStart"/>
            <w:r w:rsidRPr="00206A54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206A54">
              <w:rPr>
                <w:rFonts w:eastAsia="仿宋"/>
                <w:color w:val="000000" w:themeColor="text1"/>
              </w:rPr>
              <w:t xml:space="preserve"> </w:t>
            </w:r>
            <w:r w:rsidRPr="00460B24">
              <w:rPr>
                <w:rFonts w:eastAsia="仿宋"/>
                <w:i/>
                <w:color w:val="000000" w:themeColor="text1"/>
              </w:rPr>
              <w:t>Pseudomonas aeruginosa</w:t>
            </w:r>
          </w:p>
        </w:tc>
      </w:tr>
      <w:tr w:rsidR="00460B24" w:rsidRPr="00D621BF" w14:paraId="02E45133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A7C0A3F" w14:textId="77777777" w:rsidR="00460B24" w:rsidRPr="00D621BF" w:rsidRDefault="00460B24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3A1D7E5" w14:textId="1902AEB4" w:rsidR="00460B24" w:rsidRPr="00D621BF" w:rsidRDefault="00460B24" w:rsidP="000E5AC4">
            <w:pPr>
              <w:rPr>
                <w:rFonts w:eastAsia="仿宋"/>
              </w:rPr>
            </w:pPr>
            <w:r>
              <w:rPr>
                <w:rFonts w:eastAsia="仿宋" w:hint="eastAsia"/>
                <w:color w:val="000000" w:themeColor="text1"/>
              </w:rPr>
              <w:t>C</w:t>
            </w:r>
            <w:r>
              <w:rPr>
                <w:rFonts w:eastAsia="仿宋"/>
                <w:color w:val="000000" w:themeColor="text1"/>
              </w:rPr>
              <w:t>R-PAE</w:t>
            </w:r>
          </w:p>
        </w:tc>
      </w:tr>
      <w:tr w:rsidR="00460B24" w:rsidRPr="00D621BF" w14:paraId="4D00728E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38EE297F" w14:textId="77777777" w:rsidR="00460B24" w:rsidRPr="00D621BF" w:rsidRDefault="00460B24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BAB6B8" w14:textId="6C12E2CB" w:rsidR="00460B24" w:rsidRPr="00D621BF" w:rsidRDefault="00460B24" w:rsidP="006F708F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6F708F">
              <w:rPr>
                <w:rFonts w:eastAsia="仿宋"/>
              </w:rPr>
              <w:t>3.60%</w:t>
            </w:r>
            <w:r w:rsidRPr="00D621BF">
              <w:rPr>
                <w:rFonts w:eastAsia="仿宋"/>
              </w:rPr>
              <w:t>,</w:t>
            </w:r>
            <w:r w:rsidR="006F708F">
              <w:rPr>
                <w:rFonts w:eastAsia="仿宋"/>
              </w:rPr>
              <w:t xml:space="preserve"> 77.20</w:t>
            </w:r>
            <w:r>
              <w:rPr>
                <w:rFonts w:eastAsia="仿宋"/>
              </w:rPr>
              <w:t>%)</w:t>
            </w:r>
          </w:p>
        </w:tc>
      </w:tr>
      <w:tr w:rsidR="00460B24" w:rsidRPr="00D621BF" w14:paraId="1FC8C7BB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53796E4" w14:textId="77777777" w:rsidR="00460B24" w:rsidRPr="00D621BF" w:rsidRDefault="00460B24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lastRenderedPageBreak/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0A4727B" w14:textId="627882CC" w:rsidR="00460B24" w:rsidRPr="00D621BF" w:rsidRDefault="00460B24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460B24" w:rsidRPr="00D621BF" w14:paraId="52601199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4A30BC0" w14:textId="77777777" w:rsidR="00460B24" w:rsidRPr="00D621BF" w:rsidRDefault="00460B24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E06B525" w14:textId="7BE29AF6" w:rsidR="00460B24" w:rsidRPr="00D621BF" w:rsidRDefault="006F708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43</w:t>
            </w:r>
          </w:p>
        </w:tc>
      </w:tr>
      <w:tr w:rsidR="002319A4" w:rsidRPr="002319A4" w14:paraId="6F07C30A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A900D86" w14:textId="77777777" w:rsidR="00460B24" w:rsidRPr="002319A4" w:rsidRDefault="00460B24" w:rsidP="000E5AC4">
            <w:r w:rsidRPr="002319A4">
              <w:t>Data Calculation</w:t>
            </w:r>
            <w:r w:rsidRPr="002319A4">
              <w:rPr>
                <w:rFonts w:hint="eastAsia"/>
              </w:rPr>
              <w:t>/s</w:t>
            </w:r>
            <w:r w:rsidRPr="002319A4">
              <w:t>core</w:t>
            </w:r>
            <w:r w:rsidRPr="002319A4">
              <w:rPr>
                <w:rFonts w:hint="eastAsia"/>
              </w:rPr>
              <w:t xml:space="preserve"> </w:t>
            </w:r>
            <w:r w:rsidRPr="002319A4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3639996" w14:textId="555FAC9C" w:rsidR="00460B24" w:rsidRPr="002319A4" w:rsidRDefault="005F2754" w:rsidP="000E5AC4">
            <w:pPr>
              <w:rPr>
                <w:rFonts w:eastAsia="仿宋"/>
              </w:rPr>
            </w:pPr>
            <w:r w:rsidRPr="002319A4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460B24" w:rsidRPr="00D621BF" w14:paraId="675CFA8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7D255A4" w14:textId="77777777" w:rsidR="00460B24" w:rsidRPr="00D621BF" w:rsidRDefault="00460B24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B2C238E" w14:textId="49301E7B" w:rsidR="00460B24" w:rsidRDefault="00460B24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5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249A1ACC" w14:textId="220F3769" w:rsidR="00460B24" w:rsidRDefault="00460B24">
      <w:pPr>
        <w:rPr>
          <w:rFonts w:eastAsia="仿宋"/>
        </w:rPr>
      </w:pPr>
    </w:p>
    <w:p w14:paraId="54B79656" w14:textId="77777777" w:rsidR="006F708F" w:rsidRDefault="006F708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6F708F" w:rsidRPr="00D621BF" w14:paraId="12A838E5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7BF7846" w14:textId="77777777" w:rsidR="006F708F" w:rsidRPr="00D621BF" w:rsidRDefault="006F708F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775F0EB" w14:textId="4A80BF2A" w:rsidR="006F708F" w:rsidRPr="00D621BF" w:rsidRDefault="006F708F" w:rsidP="000E5AC4">
            <w:pPr>
              <w:rPr>
                <w:rFonts w:eastAsia="仿宋"/>
              </w:rPr>
            </w:pPr>
            <w:r w:rsidRPr="006F708F">
              <w:rPr>
                <w:rFonts w:eastAsia="仿宋"/>
                <w:color w:val="000000" w:themeColor="text1"/>
              </w:rPr>
              <w:t>Vancomycin-</w:t>
            </w:r>
            <w:proofErr w:type="spellStart"/>
            <w:r w:rsidRPr="006F708F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6F708F">
              <w:rPr>
                <w:rFonts w:eastAsia="仿宋"/>
                <w:color w:val="000000" w:themeColor="text1"/>
              </w:rPr>
              <w:t xml:space="preserve"> </w:t>
            </w:r>
            <w:r w:rsidRPr="006F708F">
              <w:rPr>
                <w:rFonts w:eastAsia="仿宋"/>
                <w:i/>
                <w:color w:val="000000" w:themeColor="text1"/>
              </w:rPr>
              <w:t>Enterococcus faecium</w:t>
            </w:r>
          </w:p>
        </w:tc>
      </w:tr>
      <w:tr w:rsidR="006F708F" w:rsidRPr="00D621BF" w14:paraId="3E4BF573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F0E3D2" w14:textId="77777777" w:rsidR="006F708F" w:rsidRPr="00D621BF" w:rsidRDefault="006F708F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0F961" w14:textId="374DD4F4" w:rsidR="006F708F" w:rsidRPr="00D621BF" w:rsidRDefault="006F708F" w:rsidP="006F708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2.1</w:t>
            </w:r>
          </w:p>
        </w:tc>
      </w:tr>
      <w:tr w:rsidR="006F708F" w:rsidRPr="00D621BF" w14:paraId="63CEE37A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14163F" w14:textId="77777777" w:rsidR="006F708F" w:rsidRPr="00D621BF" w:rsidRDefault="006F708F" w:rsidP="006F708F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A61DB8" w14:textId="25FD9165" w:rsidR="006F708F" w:rsidRPr="00F572E6" w:rsidRDefault="006F708F" w:rsidP="006F708F">
            <w:pPr>
              <w:rPr>
                <w:rFonts w:eastAsia="仿宋"/>
              </w:rPr>
            </w:pPr>
            <w:r w:rsidRPr="006F708F">
              <w:rPr>
                <w:rFonts w:eastAsia="仿宋"/>
                <w:color w:val="000000" w:themeColor="text1"/>
              </w:rPr>
              <w:t>Vancomycin-</w:t>
            </w:r>
            <w:proofErr w:type="spellStart"/>
            <w:r w:rsidRPr="006F708F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6F708F">
              <w:rPr>
                <w:rFonts w:eastAsia="仿宋"/>
                <w:color w:val="000000" w:themeColor="text1"/>
              </w:rPr>
              <w:t xml:space="preserve"> </w:t>
            </w:r>
            <w:r w:rsidRPr="006F708F">
              <w:rPr>
                <w:rFonts w:eastAsia="仿宋"/>
                <w:i/>
                <w:color w:val="000000" w:themeColor="text1"/>
              </w:rPr>
              <w:t>Enterococcus faecium</w:t>
            </w:r>
          </w:p>
        </w:tc>
      </w:tr>
      <w:tr w:rsidR="006F708F" w:rsidRPr="00D621BF" w14:paraId="49669B2E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2F9A2AE" w14:textId="77777777" w:rsidR="006F708F" w:rsidRPr="00D621BF" w:rsidRDefault="006F708F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DE29B25" w14:textId="57D03571" w:rsidR="006F708F" w:rsidRPr="00D621BF" w:rsidRDefault="006F708F" w:rsidP="000E5AC4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VR-EFM</w:t>
            </w:r>
          </w:p>
        </w:tc>
      </w:tr>
      <w:tr w:rsidR="006F708F" w:rsidRPr="00D621BF" w14:paraId="77651A8A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203CAF41" w14:textId="77777777" w:rsidR="006F708F" w:rsidRPr="00D621BF" w:rsidRDefault="006F708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31C152C" w14:textId="039423DC" w:rsidR="006F708F" w:rsidRPr="00D621BF" w:rsidRDefault="006F708F" w:rsidP="006F708F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B80AB7">
              <w:rPr>
                <w:rFonts w:eastAsia="仿宋"/>
              </w:rPr>
              <w:t>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56.6</w:t>
            </w:r>
            <w:r w:rsidR="00B80AB7">
              <w:rPr>
                <w:rFonts w:eastAsia="仿宋"/>
              </w:rPr>
              <w:t>0</w:t>
            </w:r>
            <w:r>
              <w:rPr>
                <w:rFonts w:eastAsia="仿宋"/>
              </w:rPr>
              <w:t>%)</w:t>
            </w:r>
          </w:p>
        </w:tc>
      </w:tr>
      <w:tr w:rsidR="006F708F" w:rsidRPr="00D621BF" w14:paraId="5D7B968D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CB80D00" w14:textId="77777777" w:rsidR="006F708F" w:rsidRPr="00D621BF" w:rsidRDefault="006F708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BD7B65B" w14:textId="5A70460C" w:rsidR="006F708F" w:rsidRPr="00D621BF" w:rsidRDefault="006F708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6F708F" w:rsidRPr="00D621BF" w14:paraId="6EE2C65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4B82BA" w14:textId="77777777" w:rsidR="006F708F" w:rsidRPr="00D621BF" w:rsidRDefault="006F708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0E2FBCE" w14:textId="09FB6267" w:rsidR="006F708F" w:rsidRPr="00D621BF" w:rsidRDefault="006F708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31</w:t>
            </w:r>
          </w:p>
        </w:tc>
      </w:tr>
      <w:tr w:rsidR="002319A4" w:rsidRPr="002319A4" w14:paraId="198D5F9F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CDF8313" w14:textId="77777777" w:rsidR="006F708F" w:rsidRPr="002319A4" w:rsidRDefault="006F708F" w:rsidP="000E5AC4">
            <w:r w:rsidRPr="002319A4">
              <w:t>Data Calculation</w:t>
            </w:r>
            <w:r w:rsidRPr="002319A4">
              <w:rPr>
                <w:rFonts w:hint="eastAsia"/>
              </w:rPr>
              <w:t>/s</w:t>
            </w:r>
            <w:r w:rsidRPr="002319A4">
              <w:t>core</w:t>
            </w:r>
            <w:r w:rsidRPr="002319A4">
              <w:rPr>
                <w:rFonts w:hint="eastAsia"/>
              </w:rPr>
              <w:t xml:space="preserve"> </w:t>
            </w:r>
            <w:r w:rsidRPr="002319A4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5B41B6F" w14:textId="039A757D" w:rsidR="006F708F" w:rsidRPr="002319A4" w:rsidRDefault="005F2754" w:rsidP="000E5AC4">
            <w:pPr>
              <w:rPr>
                <w:rFonts w:eastAsia="仿宋"/>
              </w:rPr>
            </w:pPr>
            <w:r w:rsidRPr="002319A4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6F708F" w:rsidRPr="00D621BF" w14:paraId="28A80AC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F9A189F" w14:textId="77777777" w:rsidR="006F708F" w:rsidRPr="00D621BF" w:rsidRDefault="006F708F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5AF7F01" w14:textId="77777777" w:rsidR="006F708F" w:rsidRDefault="006F708F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6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7A674E84" w14:textId="683C19F5" w:rsidR="006F708F" w:rsidRDefault="006F708F">
      <w:pPr>
        <w:rPr>
          <w:rFonts w:eastAsia="仿宋"/>
        </w:rPr>
      </w:pPr>
    </w:p>
    <w:p w14:paraId="64BCBD85" w14:textId="15A1349C" w:rsidR="006F708F" w:rsidRDefault="006F708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6F708F" w:rsidRPr="00D621BF" w14:paraId="50E374D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25C2599" w14:textId="77777777" w:rsidR="006F708F" w:rsidRPr="00D621BF" w:rsidRDefault="006F708F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41B283C" w14:textId="13632BF3" w:rsidR="006F708F" w:rsidRPr="00D621BF" w:rsidRDefault="006F708F" w:rsidP="000E5AC4">
            <w:pPr>
              <w:rPr>
                <w:rFonts w:eastAsia="仿宋"/>
              </w:rPr>
            </w:pPr>
            <w:r w:rsidRPr="006F708F">
              <w:rPr>
                <w:rFonts w:eastAsia="仿宋"/>
                <w:color w:val="000000" w:themeColor="text1"/>
              </w:rPr>
              <w:t>Vancomycin-</w:t>
            </w:r>
            <w:proofErr w:type="spellStart"/>
            <w:r w:rsidRPr="006F708F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6F708F">
              <w:rPr>
                <w:rFonts w:eastAsia="仿宋"/>
                <w:color w:val="000000" w:themeColor="text1"/>
              </w:rPr>
              <w:t xml:space="preserve"> </w:t>
            </w:r>
            <w:r w:rsidRPr="006F708F">
              <w:rPr>
                <w:rFonts w:eastAsia="仿宋"/>
                <w:i/>
                <w:color w:val="000000" w:themeColor="text1"/>
              </w:rPr>
              <w:t>Enterococcus faecalis</w:t>
            </w:r>
          </w:p>
        </w:tc>
      </w:tr>
      <w:tr w:rsidR="006F708F" w:rsidRPr="00D621BF" w14:paraId="0427C0B1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B6AD9B" w14:textId="77777777" w:rsidR="006F708F" w:rsidRPr="00D621BF" w:rsidRDefault="006F708F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2ED82B" w14:textId="461EAFDB" w:rsidR="006F708F" w:rsidRPr="00D621BF" w:rsidRDefault="006F708F" w:rsidP="006F708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2.2</w:t>
            </w:r>
          </w:p>
        </w:tc>
      </w:tr>
      <w:tr w:rsidR="006F708F" w:rsidRPr="00D621BF" w14:paraId="23E2A568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17FC54" w14:textId="77777777" w:rsidR="006F708F" w:rsidRPr="00D621BF" w:rsidRDefault="006F708F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7D492" w14:textId="28366E90" w:rsidR="006F708F" w:rsidRPr="00F572E6" w:rsidRDefault="006F708F" w:rsidP="000E5AC4">
            <w:pPr>
              <w:rPr>
                <w:rFonts w:eastAsia="仿宋"/>
              </w:rPr>
            </w:pPr>
            <w:r w:rsidRPr="006F708F">
              <w:rPr>
                <w:rFonts w:eastAsia="仿宋"/>
                <w:color w:val="000000" w:themeColor="text1"/>
              </w:rPr>
              <w:t>Vancomycin-</w:t>
            </w:r>
            <w:proofErr w:type="spellStart"/>
            <w:r w:rsidRPr="006F708F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6F708F">
              <w:rPr>
                <w:rFonts w:eastAsia="仿宋"/>
                <w:color w:val="000000" w:themeColor="text1"/>
              </w:rPr>
              <w:t xml:space="preserve"> </w:t>
            </w:r>
            <w:r w:rsidRPr="006F708F">
              <w:rPr>
                <w:rFonts w:eastAsia="仿宋"/>
                <w:i/>
                <w:color w:val="000000" w:themeColor="text1"/>
              </w:rPr>
              <w:t>Enterococcus faecalis</w:t>
            </w:r>
          </w:p>
        </w:tc>
      </w:tr>
      <w:tr w:rsidR="006F708F" w:rsidRPr="00D621BF" w14:paraId="2CD3390E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F03B61" w14:textId="77777777" w:rsidR="006F708F" w:rsidRPr="00D621BF" w:rsidRDefault="006F708F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322E5B5" w14:textId="6193FA9F" w:rsidR="006F708F" w:rsidRPr="00D621BF" w:rsidRDefault="006F708F" w:rsidP="006F708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VR-EFC</w:t>
            </w:r>
          </w:p>
        </w:tc>
      </w:tr>
      <w:tr w:rsidR="006F708F" w:rsidRPr="00D621BF" w14:paraId="2AAA8EE7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D1F9B03" w14:textId="77777777" w:rsidR="006F708F" w:rsidRPr="00D621BF" w:rsidRDefault="006F708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08A74AB" w14:textId="1C37AEBA" w:rsidR="006F708F" w:rsidRPr="00D621BF" w:rsidRDefault="006F708F" w:rsidP="00C551DA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C551DA">
              <w:rPr>
                <w:rFonts w:eastAsia="仿宋"/>
              </w:rPr>
              <w:t>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C551DA">
              <w:rPr>
                <w:rFonts w:eastAsia="仿宋"/>
              </w:rPr>
              <w:t>7.20</w:t>
            </w:r>
            <w:r>
              <w:rPr>
                <w:rFonts w:eastAsia="仿宋"/>
              </w:rPr>
              <w:t>%)</w:t>
            </w:r>
          </w:p>
        </w:tc>
      </w:tr>
      <w:tr w:rsidR="006F708F" w:rsidRPr="00D621BF" w14:paraId="19C188A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C38F208" w14:textId="77777777" w:rsidR="006F708F" w:rsidRPr="00D621BF" w:rsidRDefault="006F708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FAA0CFF" w14:textId="596F99C7" w:rsidR="006F708F" w:rsidRPr="00D621BF" w:rsidRDefault="006F708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6F708F" w:rsidRPr="00D621BF" w14:paraId="6C577639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0A4255E" w14:textId="77777777" w:rsidR="006F708F" w:rsidRPr="00D621BF" w:rsidRDefault="006F708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43A518E" w14:textId="77777777" w:rsidR="006F708F" w:rsidRPr="00D621BF" w:rsidRDefault="006F708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31</w:t>
            </w:r>
          </w:p>
        </w:tc>
      </w:tr>
      <w:tr w:rsidR="002319A4" w:rsidRPr="002319A4" w14:paraId="31B8DA2F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25F470A" w14:textId="77777777" w:rsidR="006F708F" w:rsidRPr="002319A4" w:rsidRDefault="006F708F" w:rsidP="000E5AC4">
            <w:r w:rsidRPr="002319A4">
              <w:t>Data Calculation</w:t>
            </w:r>
            <w:r w:rsidRPr="002319A4">
              <w:rPr>
                <w:rFonts w:hint="eastAsia"/>
              </w:rPr>
              <w:t>/s</w:t>
            </w:r>
            <w:r w:rsidRPr="002319A4">
              <w:t>core</w:t>
            </w:r>
            <w:r w:rsidRPr="002319A4">
              <w:rPr>
                <w:rFonts w:hint="eastAsia"/>
              </w:rPr>
              <w:t xml:space="preserve"> </w:t>
            </w:r>
            <w:r w:rsidRPr="002319A4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C353ED9" w14:textId="70675AA0" w:rsidR="006F708F" w:rsidRPr="002319A4" w:rsidRDefault="005F2754" w:rsidP="000E5AC4">
            <w:pPr>
              <w:rPr>
                <w:rFonts w:eastAsia="仿宋"/>
              </w:rPr>
            </w:pPr>
            <w:r w:rsidRPr="002319A4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6F708F" w:rsidRPr="00D621BF" w14:paraId="7D783692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B96FE44" w14:textId="77777777" w:rsidR="006F708F" w:rsidRPr="00D621BF" w:rsidRDefault="006F708F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AA52B3B" w14:textId="41C9AA7B" w:rsidR="006F708F" w:rsidRDefault="006F708F" w:rsidP="00C551DA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7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646C046F" w14:textId="1EF30645" w:rsidR="006F708F" w:rsidRDefault="006F708F">
      <w:pPr>
        <w:rPr>
          <w:rFonts w:eastAsia="仿宋"/>
        </w:rPr>
      </w:pPr>
    </w:p>
    <w:p w14:paraId="6C4446C7" w14:textId="4B66C4F7" w:rsidR="006F708F" w:rsidRDefault="006F708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C551DA" w:rsidRPr="00D621BF" w14:paraId="55A525F3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93F236B" w14:textId="77777777" w:rsidR="00C551DA" w:rsidRPr="00D621BF" w:rsidRDefault="00C551DA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63E7897" w14:textId="7BCE16B3" w:rsidR="00C551DA" w:rsidRPr="00D621BF" w:rsidRDefault="002319A4" w:rsidP="000E5AC4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m</w:t>
            </w:r>
            <w:r w:rsidRPr="002319A4">
              <w:rPr>
                <w:rFonts w:eastAsia="仿宋"/>
                <w:color w:val="000000" w:themeColor="text1"/>
              </w:rPr>
              <w:t>ethicillin</w:t>
            </w:r>
            <w:r w:rsidR="003360B9" w:rsidRPr="003360B9">
              <w:rPr>
                <w:rFonts w:eastAsia="仿宋"/>
                <w:color w:val="000000" w:themeColor="text1"/>
              </w:rPr>
              <w:t>-</w:t>
            </w:r>
            <w:r w:rsidR="00C551DA" w:rsidRPr="00C551DA">
              <w:rPr>
                <w:rFonts w:eastAsia="仿宋"/>
                <w:color w:val="000000" w:themeColor="text1"/>
              </w:rPr>
              <w:t xml:space="preserve">resistant </w:t>
            </w:r>
            <w:r w:rsidR="00C551DA" w:rsidRPr="00C551DA">
              <w:rPr>
                <w:rFonts w:eastAsia="仿宋"/>
                <w:i/>
                <w:color w:val="000000" w:themeColor="text1"/>
              </w:rPr>
              <w:t>Staphylococcus aureus</w:t>
            </w:r>
          </w:p>
        </w:tc>
      </w:tr>
      <w:tr w:rsidR="00C551DA" w:rsidRPr="00D621BF" w14:paraId="46716366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5665D9" w14:textId="77777777" w:rsidR="00C551DA" w:rsidRPr="00D621BF" w:rsidRDefault="00C551DA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E26BF" w14:textId="16C7B7D3" w:rsidR="00C551DA" w:rsidRPr="00D621BF" w:rsidRDefault="00C551DA" w:rsidP="00C551DA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3.1</w:t>
            </w:r>
          </w:p>
        </w:tc>
      </w:tr>
      <w:tr w:rsidR="00C551DA" w:rsidRPr="00D621BF" w14:paraId="693325DD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FF1D32" w14:textId="77777777" w:rsidR="00C551DA" w:rsidRPr="00D621BF" w:rsidRDefault="00C551DA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0FB22D" w14:textId="2673DB9D" w:rsidR="00C551DA" w:rsidRPr="00F572E6" w:rsidRDefault="002319A4" w:rsidP="000E5AC4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M</w:t>
            </w:r>
            <w:r w:rsidR="00C551DA" w:rsidRPr="00C551DA">
              <w:rPr>
                <w:rFonts w:eastAsia="仿宋"/>
                <w:color w:val="000000" w:themeColor="text1"/>
              </w:rPr>
              <w:t xml:space="preserve">ethicillin-resistant </w:t>
            </w:r>
            <w:r w:rsidR="00C551DA" w:rsidRPr="00C551DA">
              <w:rPr>
                <w:rFonts w:eastAsia="仿宋"/>
                <w:i/>
                <w:color w:val="000000" w:themeColor="text1"/>
              </w:rPr>
              <w:t>Staphylococcus aureus</w:t>
            </w:r>
          </w:p>
        </w:tc>
      </w:tr>
      <w:tr w:rsidR="00C551DA" w:rsidRPr="00D621BF" w14:paraId="5EC499E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A406DFE" w14:textId="77777777" w:rsidR="00C551DA" w:rsidRPr="00D621BF" w:rsidRDefault="00C551DA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4C899E4" w14:textId="45BCE3A9" w:rsidR="00C551DA" w:rsidRPr="00D621BF" w:rsidRDefault="00C551DA" w:rsidP="000E5AC4">
            <w:pPr>
              <w:rPr>
                <w:rFonts w:eastAsia="仿宋"/>
              </w:rPr>
            </w:pPr>
            <w:r w:rsidRPr="00C551DA">
              <w:rPr>
                <w:rFonts w:eastAsia="仿宋"/>
                <w:color w:val="000000" w:themeColor="text1"/>
              </w:rPr>
              <w:t>MR</w:t>
            </w:r>
            <w:r w:rsidR="002319A4">
              <w:rPr>
                <w:rFonts w:eastAsia="仿宋"/>
                <w:color w:val="000000" w:themeColor="text1"/>
              </w:rPr>
              <w:t>-</w:t>
            </w:r>
            <w:r w:rsidRPr="00C551DA">
              <w:rPr>
                <w:rFonts w:eastAsia="仿宋"/>
                <w:color w:val="000000" w:themeColor="text1"/>
              </w:rPr>
              <w:t>SA</w:t>
            </w:r>
          </w:p>
        </w:tc>
      </w:tr>
      <w:tr w:rsidR="00C551DA" w:rsidRPr="00D621BF" w14:paraId="34FBFA27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3F6C1669" w14:textId="77777777" w:rsidR="00C551DA" w:rsidRPr="00D621BF" w:rsidRDefault="00C551DA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lastRenderedPageBreak/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0A4952F" w14:textId="7BE6EC2D" w:rsidR="00C551DA" w:rsidRPr="00D621BF" w:rsidRDefault="00C551DA" w:rsidP="00C551DA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F41863">
              <w:rPr>
                <w:rFonts w:eastAsia="仿宋"/>
              </w:rPr>
              <w:t>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F41863">
              <w:rPr>
                <w:rFonts w:eastAsia="仿宋"/>
              </w:rPr>
              <w:t>100.00</w:t>
            </w:r>
            <w:r>
              <w:rPr>
                <w:rFonts w:eastAsia="仿宋"/>
              </w:rPr>
              <w:t>%)</w:t>
            </w:r>
          </w:p>
        </w:tc>
      </w:tr>
      <w:tr w:rsidR="00C551DA" w:rsidRPr="00D621BF" w14:paraId="15C8F95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1B867FC" w14:textId="77777777" w:rsidR="00C551DA" w:rsidRPr="00D621BF" w:rsidRDefault="00C551DA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A7A02C4" w14:textId="45DF3527" w:rsidR="00C551DA" w:rsidRPr="00D621BF" w:rsidRDefault="00C551DA" w:rsidP="000E5AC4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2</w:t>
            </w:r>
            <w:r>
              <w:rPr>
                <w:rFonts w:eastAsia="仿宋"/>
              </w:rPr>
              <w:t>020</w:t>
            </w:r>
          </w:p>
        </w:tc>
      </w:tr>
      <w:tr w:rsidR="00C551DA" w:rsidRPr="00D621BF" w14:paraId="2C15E3D9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A1233CE" w14:textId="77777777" w:rsidR="00C551DA" w:rsidRPr="00D621BF" w:rsidRDefault="00C551DA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75A3E54" w14:textId="7E1E665E" w:rsidR="00C551DA" w:rsidRPr="00D621BF" w:rsidRDefault="00844B32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70</w:t>
            </w:r>
          </w:p>
        </w:tc>
      </w:tr>
      <w:tr w:rsidR="001E45EE" w:rsidRPr="001E45EE" w14:paraId="7D71C14A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ED2D2AC" w14:textId="77777777" w:rsidR="00C551DA" w:rsidRPr="001E45EE" w:rsidRDefault="00C551DA" w:rsidP="000E5AC4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8E8FE54" w14:textId="492A4BE0" w:rsidR="00C551DA" w:rsidRPr="001E45EE" w:rsidRDefault="005F2754" w:rsidP="000E5AC4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C551DA" w:rsidRPr="00D621BF" w14:paraId="1263A0FC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0113FDA" w14:textId="77777777" w:rsidR="00C551DA" w:rsidRPr="00D621BF" w:rsidRDefault="00C551DA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0CB4D5D" w14:textId="0F8FB1E1" w:rsidR="00C551DA" w:rsidRDefault="00C551DA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8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409F05BB" w14:textId="2FABB425" w:rsidR="00C551DA" w:rsidRDefault="00C551DA">
      <w:pPr>
        <w:rPr>
          <w:rFonts w:eastAsia="仿宋"/>
        </w:rPr>
      </w:pPr>
    </w:p>
    <w:p w14:paraId="692AC7C8" w14:textId="6A745E9C" w:rsidR="00C551DA" w:rsidRDefault="00C551DA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410097" w:rsidRPr="00D621BF" w14:paraId="2111B69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54E74BA" w14:textId="77777777" w:rsidR="00410097" w:rsidRPr="00D621BF" w:rsidRDefault="00410097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DE0B879" w14:textId="43FCDD75" w:rsidR="00410097" w:rsidRPr="00D621BF" w:rsidRDefault="003360B9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 β-lactams-</w:t>
            </w:r>
            <w:proofErr w:type="spellStart"/>
            <w:r w:rsidR="00410097" w:rsidRPr="00410097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410097" w:rsidRPr="00410097">
              <w:rPr>
                <w:rFonts w:eastAsia="仿宋"/>
                <w:color w:val="000000" w:themeColor="text1"/>
              </w:rPr>
              <w:t xml:space="preserve"> </w:t>
            </w:r>
            <w:r w:rsidR="00410097" w:rsidRPr="0038036F">
              <w:rPr>
                <w:rFonts w:eastAsia="仿宋"/>
                <w:i/>
                <w:color w:val="000000" w:themeColor="text1"/>
              </w:rPr>
              <w:t>Klebsiella pneumoniae</w:t>
            </w:r>
          </w:p>
        </w:tc>
      </w:tr>
      <w:tr w:rsidR="00410097" w:rsidRPr="00D621BF" w14:paraId="56928EB6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91327D" w14:textId="77777777" w:rsidR="00410097" w:rsidRPr="00D621BF" w:rsidRDefault="00410097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AAB19" w14:textId="46C8D511" w:rsidR="00410097" w:rsidRPr="00D621BF" w:rsidRDefault="00410097" w:rsidP="00410097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3.2</w:t>
            </w:r>
          </w:p>
        </w:tc>
      </w:tr>
      <w:tr w:rsidR="00410097" w:rsidRPr="00D621BF" w14:paraId="384AE3B0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79B189" w14:textId="77777777" w:rsidR="00410097" w:rsidRPr="00D621BF" w:rsidRDefault="00410097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9CB14F" w14:textId="7C46BB4B" w:rsidR="00410097" w:rsidRPr="00F572E6" w:rsidRDefault="001E45EE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</w:t>
            </w:r>
            <w:r w:rsidR="00410097" w:rsidRPr="00410097">
              <w:rPr>
                <w:rFonts w:eastAsia="仿宋" w:hint="eastAsia"/>
                <w:color w:val="000000" w:themeColor="text1"/>
              </w:rPr>
              <w:t>β</w:t>
            </w:r>
            <w:r w:rsidR="00410097" w:rsidRPr="00410097">
              <w:rPr>
                <w:rFonts w:eastAsia="仿宋"/>
                <w:color w:val="000000" w:themeColor="text1"/>
              </w:rPr>
              <w:t>-lactams-</w:t>
            </w:r>
            <w:proofErr w:type="spellStart"/>
            <w:r w:rsidR="00410097" w:rsidRPr="00410097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410097" w:rsidRPr="00410097">
              <w:rPr>
                <w:rFonts w:eastAsia="仿宋"/>
                <w:color w:val="000000" w:themeColor="text1"/>
              </w:rPr>
              <w:t xml:space="preserve"> </w:t>
            </w:r>
            <w:r w:rsidR="00410097" w:rsidRPr="0038036F">
              <w:rPr>
                <w:rFonts w:eastAsia="仿宋"/>
                <w:i/>
                <w:color w:val="000000" w:themeColor="text1"/>
              </w:rPr>
              <w:t>Klebsiella pneumoniae</w:t>
            </w:r>
          </w:p>
        </w:tc>
      </w:tr>
      <w:tr w:rsidR="00410097" w:rsidRPr="00D621BF" w14:paraId="049DE958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C0DB56C" w14:textId="77777777" w:rsidR="00410097" w:rsidRPr="00D621BF" w:rsidRDefault="00410097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4F5CBF3" w14:textId="5D743D2A" w:rsidR="00410097" w:rsidRPr="00D621BF" w:rsidRDefault="00410097" w:rsidP="000E5AC4">
            <w:pPr>
              <w:rPr>
                <w:rFonts w:eastAsia="仿宋"/>
              </w:rPr>
            </w:pPr>
            <w:r w:rsidRPr="00410097">
              <w:rPr>
                <w:rFonts w:eastAsia="仿宋"/>
                <w:color w:val="000000" w:themeColor="text1"/>
              </w:rPr>
              <w:t>BR-KPN</w:t>
            </w:r>
          </w:p>
        </w:tc>
      </w:tr>
      <w:tr w:rsidR="00410097" w:rsidRPr="00D621BF" w14:paraId="248060EA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3348541" w14:textId="77777777" w:rsidR="00410097" w:rsidRPr="00D621BF" w:rsidRDefault="00410097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0E8F80A" w14:textId="534EDDEC" w:rsidR="00410097" w:rsidRPr="00D621BF" w:rsidRDefault="00410097" w:rsidP="00410097">
            <w:pPr>
              <w:rPr>
                <w:rFonts w:eastAsia="仿宋"/>
              </w:rPr>
            </w:pPr>
            <w:r>
              <w:rPr>
                <w:rFonts w:eastAsia="仿宋"/>
              </w:rPr>
              <w:t>(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97.40%)</w:t>
            </w:r>
          </w:p>
        </w:tc>
      </w:tr>
      <w:tr w:rsidR="00410097" w:rsidRPr="00D621BF" w14:paraId="3F2FBE2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C12BD35" w14:textId="77777777" w:rsidR="00410097" w:rsidRPr="00D621BF" w:rsidRDefault="00410097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5F1900B" w14:textId="3298C7BC" w:rsidR="00410097" w:rsidRPr="00D621BF" w:rsidRDefault="00410097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410097" w:rsidRPr="00D621BF" w14:paraId="37838AEE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59EB4F0" w14:textId="77777777" w:rsidR="00410097" w:rsidRPr="00D621BF" w:rsidRDefault="00410097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4901BB3" w14:textId="0D80861E" w:rsidR="00410097" w:rsidRPr="00D621BF" w:rsidRDefault="00410097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8</w:t>
            </w:r>
            <w:r w:rsidR="00B80AB7">
              <w:rPr>
                <w:rFonts w:eastAsia="仿宋"/>
              </w:rPr>
              <w:t>8</w:t>
            </w:r>
          </w:p>
        </w:tc>
      </w:tr>
      <w:tr w:rsidR="001E45EE" w:rsidRPr="001E45EE" w14:paraId="3B690FB1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C758B53" w14:textId="77777777" w:rsidR="00410097" w:rsidRPr="001E45EE" w:rsidRDefault="00410097" w:rsidP="000E5AC4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46ED833" w14:textId="19F6E42C" w:rsidR="00410097" w:rsidRPr="001E45EE" w:rsidRDefault="005F2754" w:rsidP="000E5AC4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410097" w:rsidRPr="00D621BF" w14:paraId="51EF5FF8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88BDA1C" w14:textId="77777777" w:rsidR="00410097" w:rsidRPr="00D621BF" w:rsidRDefault="00410097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83B31B9" w14:textId="77777777" w:rsidR="00410097" w:rsidRDefault="00410097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79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0D5E836E" w14:textId="7DE4D6FE" w:rsidR="00410097" w:rsidRDefault="00410097">
      <w:pPr>
        <w:rPr>
          <w:rFonts w:eastAsia="仿宋"/>
        </w:rPr>
      </w:pPr>
    </w:p>
    <w:p w14:paraId="4F18CBC7" w14:textId="757A3F9E" w:rsidR="00410097" w:rsidRDefault="00410097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8036F" w:rsidRPr="00D621BF" w14:paraId="21286E6A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9F836A0" w14:textId="77777777" w:rsidR="0038036F" w:rsidRPr="00D621BF" w:rsidRDefault="0038036F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2549016" w14:textId="75646971" w:rsidR="0038036F" w:rsidRPr="00D621BF" w:rsidRDefault="003360B9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 β-lactams-</w:t>
            </w:r>
            <w:proofErr w:type="spellStart"/>
            <w:r w:rsidR="0038036F" w:rsidRPr="0038036F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38036F" w:rsidRPr="0038036F">
              <w:rPr>
                <w:rFonts w:eastAsia="仿宋"/>
                <w:color w:val="000000" w:themeColor="text1"/>
              </w:rPr>
              <w:t xml:space="preserve"> </w:t>
            </w:r>
            <w:r w:rsidR="0038036F" w:rsidRPr="0038036F">
              <w:rPr>
                <w:rFonts w:eastAsia="仿宋"/>
                <w:i/>
                <w:color w:val="000000" w:themeColor="text1"/>
              </w:rPr>
              <w:t>Escherichia coli</w:t>
            </w:r>
          </w:p>
        </w:tc>
      </w:tr>
      <w:tr w:rsidR="0038036F" w:rsidRPr="00D621BF" w14:paraId="23264AC2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B1EB11" w14:textId="77777777" w:rsidR="0038036F" w:rsidRPr="00D621BF" w:rsidRDefault="0038036F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39775" w14:textId="5E35B6A4" w:rsidR="0038036F" w:rsidRPr="00D621BF" w:rsidRDefault="0038036F" w:rsidP="0038036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3.3</w:t>
            </w:r>
          </w:p>
        </w:tc>
      </w:tr>
      <w:tr w:rsidR="0038036F" w:rsidRPr="00D621BF" w14:paraId="404A1665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0EB3A5" w14:textId="77777777" w:rsidR="0038036F" w:rsidRPr="00D621BF" w:rsidRDefault="0038036F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0E7923" w14:textId="4DAC9E13" w:rsidR="0038036F" w:rsidRPr="00F572E6" w:rsidRDefault="001E45EE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</w:t>
            </w:r>
            <w:r w:rsidR="0038036F" w:rsidRPr="0038036F">
              <w:rPr>
                <w:rFonts w:eastAsia="仿宋" w:hint="eastAsia"/>
                <w:color w:val="000000" w:themeColor="text1"/>
              </w:rPr>
              <w:t>β</w:t>
            </w:r>
            <w:r w:rsidR="0038036F" w:rsidRPr="0038036F">
              <w:rPr>
                <w:rFonts w:eastAsia="仿宋"/>
                <w:color w:val="000000" w:themeColor="text1"/>
              </w:rPr>
              <w:t>-lactams-</w:t>
            </w:r>
            <w:proofErr w:type="spellStart"/>
            <w:r w:rsidR="0038036F" w:rsidRPr="0038036F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38036F" w:rsidRPr="0038036F">
              <w:rPr>
                <w:rFonts w:eastAsia="仿宋"/>
                <w:color w:val="000000" w:themeColor="text1"/>
              </w:rPr>
              <w:t xml:space="preserve"> </w:t>
            </w:r>
            <w:r w:rsidR="0038036F" w:rsidRPr="0038036F">
              <w:rPr>
                <w:rFonts w:eastAsia="仿宋"/>
                <w:i/>
                <w:color w:val="000000" w:themeColor="text1"/>
              </w:rPr>
              <w:t>Escherichia coli</w:t>
            </w:r>
          </w:p>
        </w:tc>
      </w:tr>
      <w:tr w:rsidR="0038036F" w:rsidRPr="00D621BF" w14:paraId="4B6D6760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54A02FF" w14:textId="77777777" w:rsidR="0038036F" w:rsidRPr="00D621BF" w:rsidRDefault="0038036F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361D677" w14:textId="016221C1" w:rsidR="0038036F" w:rsidRPr="00D621BF" w:rsidRDefault="0038036F" w:rsidP="0038036F">
            <w:pPr>
              <w:rPr>
                <w:rFonts w:eastAsia="仿宋"/>
              </w:rPr>
            </w:pPr>
            <w:r w:rsidRPr="00410097">
              <w:rPr>
                <w:rFonts w:eastAsia="仿宋"/>
                <w:color w:val="000000" w:themeColor="text1"/>
              </w:rPr>
              <w:t>BR-</w:t>
            </w:r>
            <w:r>
              <w:rPr>
                <w:rFonts w:eastAsia="仿宋"/>
                <w:color w:val="000000" w:themeColor="text1"/>
              </w:rPr>
              <w:t>ECO</w:t>
            </w:r>
          </w:p>
        </w:tc>
      </w:tr>
      <w:tr w:rsidR="0038036F" w:rsidRPr="00D621BF" w14:paraId="6A524343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F0CA85A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3A349C8" w14:textId="5870984A" w:rsidR="0038036F" w:rsidRPr="00D621BF" w:rsidRDefault="0038036F" w:rsidP="004C2655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4C2655">
              <w:rPr>
                <w:rFonts w:eastAsia="仿宋"/>
              </w:rPr>
              <w:t>5.8%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4C2655">
              <w:rPr>
                <w:rFonts w:eastAsia="仿宋"/>
              </w:rPr>
              <w:t>100</w:t>
            </w:r>
            <w:r>
              <w:rPr>
                <w:rFonts w:eastAsia="仿宋"/>
              </w:rPr>
              <w:t>%)</w:t>
            </w:r>
          </w:p>
        </w:tc>
      </w:tr>
      <w:tr w:rsidR="0038036F" w:rsidRPr="00D621BF" w14:paraId="55549268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0EB57B9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91541D" w14:textId="150B75BD" w:rsidR="0038036F" w:rsidRPr="00D621BF" w:rsidRDefault="0038036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8036F" w:rsidRPr="00D621BF" w14:paraId="51596A26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88190A0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D9612BC" w14:textId="73C03E81" w:rsidR="0038036F" w:rsidRPr="00D621BF" w:rsidRDefault="0038036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7</w:t>
            </w:r>
            <w:r w:rsidR="00B80AB7">
              <w:rPr>
                <w:rFonts w:eastAsia="仿宋"/>
              </w:rPr>
              <w:t>7</w:t>
            </w:r>
          </w:p>
        </w:tc>
      </w:tr>
      <w:tr w:rsidR="001E45EE" w:rsidRPr="001E45EE" w14:paraId="4E3E8DA1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E4A01F4" w14:textId="77777777" w:rsidR="0038036F" w:rsidRPr="001E45EE" w:rsidRDefault="0038036F" w:rsidP="000E5AC4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839D8CA" w14:textId="4DE789C5" w:rsidR="0038036F" w:rsidRPr="001E45EE" w:rsidRDefault="005F2754" w:rsidP="000E5AC4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38036F" w:rsidRPr="00D621BF" w14:paraId="6D5D9DC2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0CC47EF" w14:textId="77777777" w:rsidR="0038036F" w:rsidRPr="00D621BF" w:rsidRDefault="0038036F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7F06B9F" w14:textId="0EE350F3" w:rsidR="0038036F" w:rsidRDefault="0038036F" w:rsidP="004C2655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80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6DE774A6" w14:textId="39AD1FD1" w:rsidR="0038036F" w:rsidRDefault="0038036F">
      <w:pPr>
        <w:rPr>
          <w:rFonts w:eastAsia="仿宋"/>
        </w:rPr>
      </w:pPr>
    </w:p>
    <w:p w14:paraId="41AA615A" w14:textId="40659E06" w:rsidR="0038036F" w:rsidRDefault="0038036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8036F" w:rsidRPr="00D621BF" w14:paraId="1F23D640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F33A835" w14:textId="77777777" w:rsidR="0038036F" w:rsidRPr="00D621BF" w:rsidRDefault="0038036F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BC8BDBD" w14:textId="4C2B7B3D" w:rsidR="0038036F" w:rsidRPr="00D621BF" w:rsidRDefault="003360B9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 β-lactams-</w:t>
            </w:r>
            <w:proofErr w:type="spellStart"/>
            <w:r w:rsidR="0038036F" w:rsidRPr="00410097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38036F" w:rsidRPr="00410097">
              <w:rPr>
                <w:rFonts w:eastAsia="仿宋"/>
                <w:color w:val="000000" w:themeColor="text1"/>
              </w:rPr>
              <w:t xml:space="preserve"> </w:t>
            </w:r>
            <w:r w:rsidR="0038036F" w:rsidRPr="0038036F">
              <w:rPr>
                <w:rFonts w:eastAsia="仿宋"/>
                <w:i/>
                <w:color w:val="000000" w:themeColor="text1"/>
              </w:rPr>
              <w:t>Streptococcus pneumoniae</w:t>
            </w:r>
          </w:p>
        </w:tc>
      </w:tr>
      <w:tr w:rsidR="0038036F" w:rsidRPr="00D621BF" w14:paraId="0E1A634B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C485E4" w14:textId="77777777" w:rsidR="0038036F" w:rsidRPr="00D621BF" w:rsidRDefault="0038036F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13991" w14:textId="138E01AA" w:rsidR="0038036F" w:rsidRPr="00D621BF" w:rsidRDefault="0038036F" w:rsidP="0038036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3.4</w:t>
            </w:r>
          </w:p>
        </w:tc>
      </w:tr>
      <w:tr w:rsidR="0038036F" w:rsidRPr="00D621BF" w14:paraId="4ABDFAD2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5FF237" w14:textId="77777777" w:rsidR="0038036F" w:rsidRPr="00D621BF" w:rsidRDefault="0038036F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BE3C5" w14:textId="49E28F54" w:rsidR="0038036F" w:rsidRPr="00F572E6" w:rsidRDefault="001E45EE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</w:t>
            </w:r>
            <w:r w:rsidR="0038036F" w:rsidRPr="00410097">
              <w:rPr>
                <w:rFonts w:eastAsia="仿宋" w:hint="eastAsia"/>
                <w:color w:val="000000" w:themeColor="text1"/>
              </w:rPr>
              <w:t>β</w:t>
            </w:r>
            <w:r w:rsidR="0038036F" w:rsidRPr="00410097">
              <w:rPr>
                <w:rFonts w:eastAsia="仿宋"/>
                <w:color w:val="000000" w:themeColor="text1"/>
              </w:rPr>
              <w:t>-lactams-</w:t>
            </w:r>
            <w:proofErr w:type="spellStart"/>
            <w:r w:rsidR="0038036F" w:rsidRPr="00410097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38036F" w:rsidRPr="00410097">
              <w:rPr>
                <w:rFonts w:eastAsia="仿宋"/>
                <w:color w:val="000000" w:themeColor="text1"/>
              </w:rPr>
              <w:t xml:space="preserve"> </w:t>
            </w:r>
            <w:r w:rsidR="0038036F" w:rsidRPr="0038036F">
              <w:rPr>
                <w:rFonts w:eastAsia="仿宋"/>
                <w:i/>
                <w:color w:val="000000" w:themeColor="text1"/>
              </w:rPr>
              <w:t>Streptococcus pneumoniae</w:t>
            </w:r>
          </w:p>
        </w:tc>
      </w:tr>
      <w:tr w:rsidR="0038036F" w:rsidRPr="00D621BF" w14:paraId="64425811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54C26AC" w14:textId="77777777" w:rsidR="0038036F" w:rsidRPr="00D621BF" w:rsidRDefault="0038036F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5749344" w14:textId="50D42582" w:rsidR="0038036F" w:rsidRPr="00D621BF" w:rsidRDefault="0038036F" w:rsidP="000E5AC4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BR-S</w:t>
            </w:r>
            <w:r w:rsidRPr="00410097">
              <w:rPr>
                <w:rFonts w:eastAsia="仿宋"/>
                <w:color w:val="000000" w:themeColor="text1"/>
              </w:rPr>
              <w:t>PN</w:t>
            </w:r>
          </w:p>
        </w:tc>
      </w:tr>
      <w:tr w:rsidR="0038036F" w:rsidRPr="00D621BF" w14:paraId="3C3BBA2D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6783E4B8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EA4A93" w14:textId="35FF4655" w:rsidR="0038036F" w:rsidRPr="00D621BF" w:rsidRDefault="0038036F" w:rsidP="00FB55B8">
            <w:pPr>
              <w:rPr>
                <w:rFonts w:eastAsia="仿宋"/>
              </w:rPr>
            </w:pPr>
            <w:r>
              <w:rPr>
                <w:rFonts w:eastAsia="仿宋"/>
              </w:rPr>
              <w:t>(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FB55B8">
              <w:rPr>
                <w:rFonts w:eastAsia="仿宋"/>
              </w:rPr>
              <w:t>64.71</w:t>
            </w:r>
            <w:r>
              <w:rPr>
                <w:rFonts w:eastAsia="仿宋"/>
              </w:rPr>
              <w:t>%)</w:t>
            </w:r>
          </w:p>
        </w:tc>
      </w:tr>
      <w:tr w:rsidR="0038036F" w:rsidRPr="00D621BF" w14:paraId="78E89346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A6222D8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1DF91CA" w14:textId="0D8BC431" w:rsidR="0038036F" w:rsidRPr="00D621BF" w:rsidRDefault="0038036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8036F" w:rsidRPr="00D621BF" w14:paraId="4A27FEC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D66DAAC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DDFB4CD" w14:textId="016BC0E8" w:rsidR="0038036F" w:rsidRPr="00D621BF" w:rsidRDefault="00FB55B8" w:rsidP="000E5AC4">
            <w:pPr>
              <w:rPr>
                <w:rFonts w:eastAsia="仿宋"/>
              </w:rPr>
            </w:pPr>
            <w:r>
              <w:rPr>
                <w:rFonts w:eastAsia="仿宋" w:hint="eastAsia"/>
              </w:rPr>
              <w:t>5</w:t>
            </w:r>
            <w:r>
              <w:rPr>
                <w:rFonts w:eastAsia="仿宋"/>
              </w:rPr>
              <w:t>4</w:t>
            </w:r>
          </w:p>
        </w:tc>
      </w:tr>
      <w:tr w:rsidR="001E45EE" w:rsidRPr="001E45EE" w14:paraId="3A02F23A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B65FE1E" w14:textId="77777777" w:rsidR="0038036F" w:rsidRPr="001E45EE" w:rsidRDefault="0038036F" w:rsidP="000E5AC4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2D2BF56" w14:textId="3A35F68E" w:rsidR="0038036F" w:rsidRPr="001E45EE" w:rsidRDefault="005F2754" w:rsidP="000E5AC4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38036F" w:rsidRPr="00D621BF" w14:paraId="742C87EA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E136673" w14:textId="77777777" w:rsidR="0038036F" w:rsidRPr="00D621BF" w:rsidRDefault="0038036F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94E1946" w14:textId="1D3A08C4" w:rsidR="0038036F" w:rsidRDefault="0038036F" w:rsidP="00FB55B8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81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156C2E57" w14:textId="723A7121" w:rsidR="0038036F" w:rsidRDefault="0038036F">
      <w:pPr>
        <w:rPr>
          <w:rFonts w:eastAsia="仿宋"/>
        </w:rPr>
      </w:pPr>
    </w:p>
    <w:p w14:paraId="471301AA" w14:textId="77777777" w:rsidR="0038036F" w:rsidRDefault="0038036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38036F" w:rsidRPr="00D621BF" w14:paraId="097B1786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71EEDEB" w14:textId="77777777" w:rsidR="0038036F" w:rsidRPr="00D621BF" w:rsidRDefault="0038036F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89A1096" w14:textId="5F724AD0" w:rsidR="0038036F" w:rsidRPr="00D621BF" w:rsidRDefault="003360B9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 β-lactams-</w:t>
            </w:r>
            <w:proofErr w:type="spellStart"/>
            <w:r w:rsidR="0038036F" w:rsidRPr="00410097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38036F" w:rsidRPr="00410097">
              <w:rPr>
                <w:rFonts w:eastAsia="仿宋"/>
                <w:color w:val="000000" w:themeColor="text1"/>
              </w:rPr>
              <w:t xml:space="preserve"> </w:t>
            </w:r>
            <w:r w:rsidR="0038036F" w:rsidRPr="0038036F">
              <w:rPr>
                <w:rFonts w:eastAsia="仿宋"/>
                <w:i/>
                <w:color w:val="000000" w:themeColor="text1"/>
              </w:rPr>
              <w:t>Pseudomonas aeruginosa</w:t>
            </w:r>
          </w:p>
        </w:tc>
      </w:tr>
      <w:tr w:rsidR="0038036F" w:rsidRPr="00D621BF" w14:paraId="0BAB4A23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2B4EFF" w14:textId="77777777" w:rsidR="0038036F" w:rsidRPr="00D621BF" w:rsidRDefault="0038036F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252B1" w14:textId="0A1C072A" w:rsidR="0038036F" w:rsidRPr="00D621BF" w:rsidRDefault="0038036F" w:rsidP="0038036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3.5</w:t>
            </w:r>
          </w:p>
        </w:tc>
      </w:tr>
      <w:tr w:rsidR="0038036F" w:rsidRPr="00D621BF" w14:paraId="11F3C8AB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47E1AD" w14:textId="77777777" w:rsidR="0038036F" w:rsidRPr="00D621BF" w:rsidRDefault="0038036F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A99631" w14:textId="704B7DAB" w:rsidR="0038036F" w:rsidRPr="00F572E6" w:rsidRDefault="001E45EE" w:rsidP="000E5AC4">
            <w:pPr>
              <w:rPr>
                <w:rFonts w:eastAsia="仿宋"/>
              </w:rPr>
            </w:pPr>
            <w:r w:rsidRPr="003360B9">
              <w:rPr>
                <w:rFonts w:eastAsia="仿宋"/>
                <w:color w:val="000000" w:themeColor="text1"/>
              </w:rPr>
              <w:t>Third-generation</w:t>
            </w:r>
            <w:r w:rsidR="0038036F" w:rsidRPr="00410097">
              <w:rPr>
                <w:rFonts w:eastAsia="仿宋" w:hint="eastAsia"/>
                <w:color w:val="000000" w:themeColor="text1"/>
              </w:rPr>
              <w:t>β</w:t>
            </w:r>
            <w:r w:rsidR="0038036F" w:rsidRPr="00410097">
              <w:rPr>
                <w:rFonts w:eastAsia="仿宋"/>
                <w:color w:val="000000" w:themeColor="text1"/>
              </w:rPr>
              <w:t>-lactams-</w:t>
            </w:r>
            <w:proofErr w:type="spellStart"/>
            <w:r w:rsidR="0038036F" w:rsidRPr="00410097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="0038036F" w:rsidRPr="00410097">
              <w:rPr>
                <w:rFonts w:eastAsia="仿宋"/>
                <w:color w:val="000000" w:themeColor="text1"/>
              </w:rPr>
              <w:t xml:space="preserve"> </w:t>
            </w:r>
            <w:r w:rsidR="0038036F" w:rsidRPr="0038036F">
              <w:rPr>
                <w:rFonts w:eastAsia="仿宋"/>
                <w:i/>
                <w:color w:val="000000" w:themeColor="text1"/>
              </w:rPr>
              <w:t>Pseudomonas aeruginosa</w:t>
            </w:r>
          </w:p>
        </w:tc>
      </w:tr>
      <w:tr w:rsidR="0038036F" w:rsidRPr="00D621BF" w14:paraId="412AD76B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0660D21" w14:textId="77777777" w:rsidR="0038036F" w:rsidRPr="00D621BF" w:rsidRDefault="0038036F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6128FFD" w14:textId="0786658C" w:rsidR="0038036F" w:rsidRPr="00D621BF" w:rsidRDefault="0038036F" w:rsidP="0038036F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BR-PAE</w:t>
            </w:r>
          </w:p>
        </w:tc>
      </w:tr>
      <w:tr w:rsidR="0038036F" w:rsidRPr="00D621BF" w14:paraId="053ED124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8F5DE9C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B69CF33" w14:textId="178F6E6D" w:rsidR="0038036F" w:rsidRPr="00D621BF" w:rsidRDefault="0038036F" w:rsidP="00FB55B8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FB55B8">
              <w:rPr>
                <w:rFonts w:eastAsia="仿宋"/>
              </w:rPr>
              <w:t>2.90%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FB55B8">
              <w:rPr>
                <w:rFonts w:eastAsia="仿宋"/>
              </w:rPr>
              <w:t>70.7</w:t>
            </w:r>
            <w:r>
              <w:rPr>
                <w:rFonts w:eastAsia="仿宋"/>
              </w:rPr>
              <w:t>0%)</w:t>
            </w:r>
          </w:p>
        </w:tc>
      </w:tr>
      <w:tr w:rsidR="0038036F" w:rsidRPr="00D621BF" w14:paraId="79D6F868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5E9FDFC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CC19753" w14:textId="2134C452" w:rsidR="0038036F" w:rsidRPr="00D621BF" w:rsidRDefault="0038036F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38036F" w:rsidRPr="00D621BF" w14:paraId="0745DBCA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704A2E5" w14:textId="77777777" w:rsidR="0038036F" w:rsidRPr="00D621BF" w:rsidRDefault="0038036F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7EA0170" w14:textId="6D859EFD" w:rsidR="0038036F" w:rsidRPr="00D621BF" w:rsidRDefault="00FB55B8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41</w:t>
            </w:r>
          </w:p>
        </w:tc>
      </w:tr>
      <w:tr w:rsidR="001E45EE" w:rsidRPr="001E45EE" w14:paraId="7540408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E0D8D68" w14:textId="77777777" w:rsidR="0038036F" w:rsidRPr="001E45EE" w:rsidRDefault="0038036F" w:rsidP="000E5AC4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8F68B07" w14:textId="060B8EDF" w:rsidR="0038036F" w:rsidRPr="001E45EE" w:rsidRDefault="005F2754" w:rsidP="000E5AC4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38036F" w:rsidRPr="00D621BF" w14:paraId="40C5627F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CF7F1E7" w14:textId="77777777" w:rsidR="0038036F" w:rsidRPr="00D621BF" w:rsidRDefault="0038036F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07FEC4" w14:textId="54C8331C" w:rsidR="0038036F" w:rsidRDefault="0038036F" w:rsidP="000E5AC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</w:p>
        </w:tc>
      </w:tr>
    </w:tbl>
    <w:p w14:paraId="4EBA3E63" w14:textId="092DEC18" w:rsidR="0038036F" w:rsidRDefault="0038036F">
      <w:pPr>
        <w:rPr>
          <w:rFonts w:eastAsia="仿宋"/>
        </w:rPr>
      </w:pPr>
    </w:p>
    <w:p w14:paraId="41C712D6" w14:textId="68A4F847" w:rsidR="0038036F" w:rsidRDefault="0038036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FB55B8" w:rsidRPr="00D621BF" w14:paraId="32E88E91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18B97F4" w14:textId="77777777" w:rsidR="00FB55B8" w:rsidRPr="00D621BF" w:rsidRDefault="00FB55B8" w:rsidP="000E5AC4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35159A3" w14:textId="69199531" w:rsidR="00FB55B8" w:rsidRPr="00D621BF" w:rsidRDefault="00FB55B8" w:rsidP="000E5AC4">
            <w:pPr>
              <w:rPr>
                <w:rFonts w:eastAsia="仿宋"/>
              </w:rPr>
            </w:pPr>
            <w:r w:rsidRPr="00FB55B8">
              <w:rPr>
                <w:rFonts w:eastAsia="仿宋"/>
                <w:color w:val="000000" w:themeColor="text1"/>
              </w:rPr>
              <w:t>Macrolides-</w:t>
            </w:r>
            <w:proofErr w:type="spellStart"/>
            <w:r w:rsidRPr="00FB55B8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FB55B8">
              <w:rPr>
                <w:rFonts w:eastAsia="仿宋"/>
                <w:color w:val="000000" w:themeColor="text1"/>
              </w:rPr>
              <w:t xml:space="preserve"> </w:t>
            </w:r>
            <w:r w:rsidRPr="000E5AC4">
              <w:rPr>
                <w:rFonts w:eastAsia="仿宋"/>
                <w:i/>
                <w:color w:val="000000" w:themeColor="text1"/>
              </w:rPr>
              <w:t>Streptococcus pneumoniae</w:t>
            </w:r>
          </w:p>
        </w:tc>
      </w:tr>
      <w:tr w:rsidR="00FB55B8" w:rsidRPr="00D621BF" w14:paraId="540489F6" w14:textId="77777777" w:rsidTr="000E5AC4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ADE9B5" w14:textId="77777777" w:rsidR="00FB55B8" w:rsidRPr="00D621BF" w:rsidRDefault="00FB55B8" w:rsidP="000E5AC4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BAACF" w14:textId="6D2E001D" w:rsidR="00FB55B8" w:rsidRPr="00D621BF" w:rsidRDefault="00FB55B8" w:rsidP="00FB55B8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4.1</w:t>
            </w:r>
          </w:p>
        </w:tc>
      </w:tr>
      <w:tr w:rsidR="00FB55B8" w:rsidRPr="00D621BF" w14:paraId="5381B258" w14:textId="77777777" w:rsidTr="000E5AC4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2D7623" w14:textId="77777777" w:rsidR="00FB55B8" w:rsidRPr="00D621BF" w:rsidRDefault="00FB55B8" w:rsidP="000E5AC4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9F966" w14:textId="60BAC6A0" w:rsidR="00FB55B8" w:rsidRPr="00F572E6" w:rsidRDefault="00FB55B8" w:rsidP="000E5AC4">
            <w:pPr>
              <w:rPr>
                <w:rFonts w:eastAsia="仿宋"/>
              </w:rPr>
            </w:pPr>
            <w:r w:rsidRPr="00FB55B8">
              <w:rPr>
                <w:rFonts w:eastAsia="仿宋"/>
                <w:color w:val="000000" w:themeColor="text1"/>
              </w:rPr>
              <w:t>Macrolides-</w:t>
            </w:r>
            <w:proofErr w:type="spellStart"/>
            <w:r w:rsidRPr="00FB55B8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FB55B8">
              <w:rPr>
                <w:rFonts w:eastAsia="仿宋"/>
                <w:color w:val="000000" w:themeColor="text1"/>
              </w:rPr>
              <w:t xml:space="preserve"> </w:t>
            </w:r>
            <w:r w:rsidRPr="000E5AC4">
              <w:rPr>
                <w:rFonts w:eastAsia="仿宋"/>
                <w:i/>
                <w:color w:val="000000" w:themeColor="text1"/>
              </w:rPr>
              <w:t>Streptococcus pneumoniae</w:t>
            </w:r>
          </w:p>
        </w:tc>
      </w:tr>
      <w:tr w:rsidR="00FB55B8" w:rsidRPr="00D621BF" w14:paraId="3059B2A7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1A3B036" w14:textId="77777777" w:rsidR="00FB55B8" w:rsidRPr="00D621BF" w:rsidRDefault="00FB55B8" w:rsidP="000E5AC4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FABE413" w14:textId="031DDA6B" w:rsidR="00FB55B8" w:rsidRPr="00D621BF" w:rsidRDefault="00FB55B8" w:rsidP="000E5AC4">
            <w:pPr>
              <w:rPr>
                <w:rFonts w:eastAsia="仿宋"/>
              </w:rPr>
            </w:pPr>
            <w:r w:rsidRPr="00FB55B8">
              <w:rPr>
                <w:rFonts w:eastAsia="仿宋"/>
                <w:color w:val="000000" w:themeColor="text1"/>
              </w:rPr>
              <w:t>MR-SPN</w:t>
            </w:r>
          </w:p>
        </w:tc>
      </w:tr>
      <w:tr w:rsidR="00FB55B8" w:rsidRPr="00D621BF" w14:paraId="10A7AE39" w14:textId="77777777" w:rsidTr="000E5AC4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4DB1040" w14:textId="77777777" w:rsidR="00FB55B8" w:rsidRPr="00D621BF" w:rsidRDefault="00FB55B8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30B3972" w14:textId="3D5962F2" w:rsidR="00FB55B8" w:rsidRPr="00D621BF" w:rsidRDefault="00FB55B8" w:rsidP="00950532">
            <w:pPr>
              <w:rPr>
                <w:rFonts w:eastAsia="仿宋"/>
              </w:rPr>
            </w:pPr>
            <w:r>
              <w:rPr>
                <w:rFonts w:eastAsia="仿宋"/>
              </w:rPr>
              <w:t>(</w:t>
            </w:r>
            <w:r w:rsidR="00950532">
              <w:rPr>
                <w:rFonts w:eastAsia="仿宋"/>
              </w:rPr>
              <w:t>3.</w:t>
            </w:r>
            <w:r w:rsidR="00F56211">
              <w:rPr>
                <w:rFonts w:eastAsia="仿宋"/>
              </w:rPr>
              <w:t>5</w:t>
            </w:r>
            <w:r>
              <w:rPr>
                <w:rFonts w:eastAsia="仿宋"/>
              </w:rPr>
              <w:t>0%</w:t>
            </w:r>
            <w:r w:rsidRPr="00D621BF">
              <w:rPr>
                <w:rFonts w:eastAsia="仿宋"/>
              </w:rPr>
              <w:t>,</w:t>
            </w:r>
            <w:r w:rsidR="00950532">
              <w:rPr>
                <w:rFonts w:eastAsia="仿宋"/>
              </w:rPr>
              <w:t xml:space="preserve"> 96.0</w:t>
            </w:r>
            <w:r>
              <w:rPr>
                <w:rFonts w:eastAsia="仿宋"/>
              </w:rPr>
              <w:t>0%)</w:t>
            </w:r>
          </w:p>
        </w:tc>
      </w:tr>
      <w:tr w:rsidR="00FB55B8" w:rsidRPr="00D621BF" w14:paraId="45FEE3D6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BD37217" w14:textId="77777777" w:rsidR="00FB55B8" w:rsidRPr="00D621BF" w:rsidRDefault="00FB55B8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9CC845E" w14:textId="1D482140" w:rsidR="00FB55B8" w:rsidRPr="00D621BF" w:rsidRDefault="00FB55B8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FB55B8" w:rsidRPr="00D621BF" w14:paraId="1533B724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E7772D7" w14:textId="77777777" w:rsidR="00FB55B8" w:rsidRPr="00D621BF" w:rsidRDefault="00FB55B8" w:rsidP="000E5AC4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7D83BD" w14:textId="62A8EB5A" w:rsidR="00FB55B8" w:rsidRPr="00D621BF" w:rsidRDefault="00950532" w:rsidP="000E5AC4">
            <w:pPr>
              <w:rPr>
                <w:rFonts w:eastAsia="仿宋"/>
              </w:rPr>
            </w:pPr>
            <w:r>
              <w:rPr>
                <w:rFonts w:eastAsia="仿宋"/>
              </w:rPr>
              <w:t>29</w:t>
            </w:r>
          </w:p>
        </w:tc>
      </w:tr>
      <w:tr w:rsidR="001E45EE" w:rsidRPr="001E45EE" w14:paraId="333C5BA5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C058C82" w14:textId="77777777" w:rsidR="00FB55B8" w:rsidRPr="001E45EE" w:rsidRDefault="00FB55B8" w:rsidP="000E5AC4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BEC4C69" w14:textId="79D37630" w:rsidR="00FB55B8" w:rsidRPr="001E45EE" w:rsidRDefault="005F2754" w:rsidP="000E5AC4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FB55B8" w:rsidRPr="00D621BF" w14:paraId="781FB026" w14:textId="77777777" w:rsidTr="000E5AC4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D949A64" w14:textId="77777777" w:rsidR="00FB55B8" w:rsidRPr="00D621BF" w:rsidRDefault="00FB55B8" w:rsidP="000E5AC4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8F3B2D0" w14:textId="0AE09D98" w:rsidR="00FB55B8" w:rsidRDefault="00FB55B8" w:rsidP="00950532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82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  <w:r>
              <w:rPr>
                <w:rFonts w:eastAsia="仿宋"/>
              </w:rPr>
              <w:t xml:space="preserve"> </w:t>
            </w:r>
          </w:p>
        </w:tc>
      </w:tr>
    </w:tbl>
    <w:p w14:paraId="1BD5BBA0" w14:textId="77777777" w:rsidR="00FB55B8" w:rsidRDefault="00FB55B8">
      <w:pPr>
        <w:rPr>
          <w:rFonts w:eastAsia="仿宋"/>
        </w:rPr>
      </w:pPr>
    </w:p>
    <w:p w14:paraId="2E83A29B" w14:textId="0559C520" w:rsidR="0038036F" w:rsidRDefault="0038036F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950532" w:rsidRPr="00D621BF" w14:paraId="114D1158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8710485" w14:textId="77777777" w:rsidR="00950532" w:rsidRPr="00D621BF" w:rsidRDefault="00950532" w:rsidP="00A85D5C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2C74273" w14:textId="75611CA9" w:rsidR="00950532" w:rsidRPr="00D621BF" w:rsidRDefault="00950532" w:rsidP="00A85D5C">
            <w:pPr>
              <w:rPr>
                <w:rFonts w:eastAsia="仿宋"/>
              </w:rPr>
            </w:pPr>
            <w:r w:rsidRPr="00950532">
              <w:rPr>
                <w:rFonts w:eastAsia="仿宋"/>
                <w:color w:val="000000" w:themeColor="text1"/>
              </w:rPr>
              <w:t>Aminoglycosides-</w:t>
            </w:r>
            <w:proofErr w:type="spellStart"/>
            <w:r w:rsidRPr="00950532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950532">
              <w:rPr>
                <w:rFonts w:eastAsia="仿宋"/>
                <w:color w:val="000000" w:themeColor="text1"/>
              </w:rPr>
              <w:t xml:space="preserve"> </w:t>
            </w:r>
            <w:r w:rsidRPr="00950532">
              <w:rPr>
                <w:rFonts w:eastAsia="仿宋"/>
                <w:i/>
                <w:color w:val="000000" w:themeColor="text1"/>
              </w:rPr>
              <w:t>Klebsiella pneumoniae</w:t>
            </w:r>
          </w:p>
        </w:tc>
      </w:tr>
      <w:tr w:rsidR="00950532" w:rsidRPr="00D621BF" w14:paraId="7B467C10" w14:textId="77777777" w:rsidTr="00A85D5C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B9FA40" w14:textId="77777777" w:rsidR="00950532" w:rsidRPr="00D621BF" w:rsidRDefault="00950532" w:rsidP="00A85D5C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C25513" w14:textId="1E257D47" w:rsidR="00950532" w:rsidRPr="00D621BF" w:rsidRDefault="00950532" w:rsidP="00950532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5.1</w:t>
            </w:r>
          </w:p>
        </w:tc>
      </w:tr>
      <w:tr w:rsidR="00950532" w:rsidRPr="00D621BF" w14:paraId="7D674DFA" w14:textId="77777777" w:rsidTr="00A85D5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125A90" w14:textId="77777777" w:rsidR="00950532" w:rsidRPr="00D621BF" w:rsidRDefault="00950532" w:rsidP="00A85D5C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291DC2" w14:textId="2DE95D80" w:rsidR="00950532" w:rsidRPr="00F572E6" w:rsidRDefault="00950532" w:rsidP="00A85D5C">
            <w:pPr>
              <w:rPr>
                <w:rFonts w:eastAsia="仿宋"/>
              </w:rPr>
            </w:pPr>
            <w:r w:rsidRPr="00950532">
              <w:rPr>
                <w:rFonts w:eastAsia="仿宋"/>
                <w:color w:val="000000" w:themeColor="text1"/>
              </w:rPr>
              <w:t>Aminoglycosides-</w:t>
            </w:r>
            <w:proofErr w:type="spellStart"/>
            <w:r w:rsidRPr="00950532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950532">
              <w:rPr>
                <w:rFonts w:eastAsia="仿宋"/>
                <w:color w:val="000000" w:themeColor="text1"/>
              </w:rPr>
              <w:t xml:space="preserve"> </w:t>
            </w:r>
            <w:r w:rsidRPr="00950532">
              <w:rPr>
                <w:rFonts w:eastAsia="仿宋"/>
                <w:i/>
                <w:color w:val="000000" w:themeColor="text1"/>
              </w:rPr>
              <w:t>Klebsiella pneumoniae</w:t>
            </w:r>
          </w:p>
        </w:tc>
      </w:tr>
      <w:tr w:rsidR="00950532" w:rsidRPr="00D621BF" w14:paraId="571F33AD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F2759FD" w14:textId="77777777" w:rsidR="00950532" w:rsidRPr="00D621BF" w:rsidRDefault="00950532" w:rsidP="00A85D5C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B44DF3" w14:textId="39664861" w:rsidR="00950532" w:rsidRPr="00D621BF" w:rsidRDefault="00950532" w:rsidP="00A85D5C">
            <w:pPr>
              <w:rPr>
                <w:rFonts w:eastAsia="仿宋"/>
              </w:rPr>
            </w:pPr>
            <w:r w:rsidRPr="00950532">
              <w:rPr>
                <w:rFonts w:eastAsia="仿宋"/>
                <w:color w:val="000000" w:themeColor="text1"/>
              </w:rPr>
              <w:t>AR-KPN</w:t>
            </w:r>
          </w:p>
        </w:tc>
      </w:tr>
      <w:tr w:rsidR="00950532" w:rsidRPr="00D621BF" w14:paraId="23E7CCB7" w14:textId="77777777" w:rsidTr="00A85D5C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120245B3" w14:textId="77777777" w:rsidR="00950532" w:rsidRPr="00D621BF" w:rsidRDefault="00950532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C38A390" w14:textId="6A5FED58" w:rsidR="00950532" w:rsidRPr="00D621BF" w:rsidRDefault="00950532" w:rsidP="00CB4760">
            <w:pPr>
              <w:rPr>
                <w:rFonts w:eastAsia="仿宋"/>
              </w:rPr>
            </w:pPr>
            <w:r>
              <w:rPr>
                <w:rFonts w:eastAsia="仿宋"/>
              </w:rPr>
              <w:t>(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CB4760">
              <w:rPr>
                <w:rFonts w:eastAsia="仿宋"/>
              </w:rPr>
              <w:t>75</w:t>
            </w:r>
            <w:r>
              <w:rPr>
                <w:rFonts w:eastAsia="仿宋"/>
              </w:rPr>
              <w:t>%)</w:t>
            </w:r>
          </w:p>
        </w:tc>
      </w:tr>
      <w:tr w:rsidR="00950532" w:rsidRPr="00D621BF" w14:paraId="318AC250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EA556A2" w14:textId="77777777" w:rsidR="00950532" w:rsidRPr="00D621BF" w:rsidRDefault="00950532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7F949A2" w14:textId="560ED6E9" w:rsidR="00950532" w:rsidRPr="00D621BF" w:rsidRDefault="00950532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950532" w:rsidRPr="00D621BF" w14:paraId="565DD767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34D57A5" w14:textId="77777777" w:rsidR="00950532" w:rsidRPr="00D621BF" w:rsidRDefault="00950532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92833F4" w14:textId="7E6F53C9" w:rsidR="00950532" w:rsidRPr="00D621BF" w:rsidRDefault="00950532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4</w:t>
            </w:r>
            <w:r w:rsidR="00CB4760">
              <w:rPr>
                <w:rFonts w:eastAsia="仿宋"/>
              </w:rPr>
              <w:t>3</w:t>
            </w:r>
          </w:p>
        </w:tc>
      </w:tr>
      <w:tr w:rsidR="001E45EE" w:rsidRPr="001E45EE" w14:paraId="3B4F0471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91D7A5C" w14:textId="77777777" w:rsidR="00950532" w:rsidRPr="001E45EE" w:rsidRDefault="00950532" w:rsidP="00A85D5C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AEC0380" w14:textId="6C8BB91E" w:rsidR="00950532" w:rsidRPr="001E45EE" w:rsidRDefault="005F2754" w:rsidP="00A85D5C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950532" w:rsidRPr="00D621BF" w14:paraId="17E55782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16A2CB4" w14:textId="77777777" w:rsidR="00950532" w:rsidRPr="00D621BF" w:rsidRDefault="00950532" w:rsidP="00A85D5C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141E46F" w14:textId="6EBC13A9" w:rsidR="00950532" w:rsidRDefault="00CB4760" w:rsidP="00CB4760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="00950532" w:rsidRPr="005D7628">
              <w:rPr>
                <w:rFonts w:eastAsia="仿宋"/>
              </w:rPr>
              <w:t>Surveillance Atlas of Infectious Diseases (europa.eu)</w:t>
            </w:r>
            <w:r w:rsidR="00950532">
              <w:rPr>
                <w:rFonts w:eastAsia="仿宋"/>
              </w:rPr>
              <w:t>; A</w:t>
            </w:r>
            <w:r w:rsidR="00950532">
              <w:rPr>
                <w:rFonts w:eastAsia="仿宋" w:hint="eastAsia"/>
              </w:rPr>
              <w:t>u</w:t>
            </w:r>
            <w:r w:rsidR="00950532">
              <w:rPr>
                <w:rFonts w:eastAsia="仿宋"/>
              </w:rPr>
              <w:t>stralian g</w:t>
            </w:r>
            <w:r w:rsidR="00950532" w:rsidRPr="005D7628">
              <w:rPr>
                <w:rFonts w:eastAsia="仿宋"/>
              </w:rPr>
              <w:t>roup</w:t>
            </w:r>
            <w:r w:rsidR="00950532">
              <w:rPr>
                <w:rFonts w:eastAsia="仿宋"/>
              </w:rPr>
              <w:t xml:space="preserve"> on antimicrobial resistance -</w:t>
            </w:r>
            <w:r w:rsidR="00950532" w:rsidRPr="005D7628">
              <w:rPr>
                <w:rFonts w:eastAsia="仿宋"/>
              </w:rPr>
              <w:t xml:space="preserve"> AGAR Reports</w:t>
            </w:r>
            <w:r w:rsidR="00950532">
              <w:rPr>
                <w:rFonts w:eastAsia="仿宋"/>
              </w:rPr>
              <w:t xml:space="preserve">; </w:t>
            </w:r>
          </w:p>
        </w:tc>
      </w:tr>
    </w:tbl>
    <w:p w14:paraId="5FEBFF8A" w14:textId="7BB743B2" w:rsidR="00950532" w:rsidRDefault="00950532">
      <w:pPr>
        <w:rPr>
          <w:rFonts w:eastAsia="仿宋"/>
        </w:rPr>
      </w:pPr>
    </w:p>
    <w:p w14:paraId="40ACF974" w14:textId="0DFA32BA" w:rsidR="00950532" w:rsidRDefault="00950532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950532" w:rsidRPr="00D621BF" w14:paraId="26D84E5D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DE69EB2" w14:textId="77777777" w:rsidR="00950532" w:rsidRPr="00D621BF" w:rsidRDefault="00950532" w:rsidP="00A85D5C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362F832" w14:textId="169D35E0" w:rsidR="00950532" w:rsidRPr="00D621BF" w:rsidRDefault="00950532" w:rsidP="00A85D5C">
            <w:pPr>
              <w:rPr>
                <w:rFonts w:eastAsia="仿宋"/>
              </w:rPr>
            </w:pPr>
            <w:r w:rsidRPr="00950532">
              <w:rPr>
                <w:rFonts w:eastAsia="仿宋"/>
                <w:color w:val="000000" w:themeColor="text1"/>
              </w:rPr>
              <w:t>Aminoglycosides-</w:t>
            </w:r>
            <w:proofErr w:type="spellStart"/>
            <w:r w:rsidRPr="00950532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950532">
              <w:rPr>
                <w:rFonts w:eastAsia="仿宋"/>
                <w:color w:val="000000" w:themeColor="text1"/>
              </w:rPr>
              <w:t xml:space="preserve"> </w:t>
            </w:r>
            <w:r w:rsidRPr="00950532">
              <w:rPr>
                <w:rFonts w:eastAsia="仿宋"/>
                <w:i/>
                <w:color w:val="000000" w:themeColor="text1"/>
              </w:rPr>
              <w:t xml:space="preserve">Acinetobacter </w:t>
            </w:r>
            <w:proofErr w:type="spellStart"/>
            <w:r w:rsidRPr="00950532">
              <w:rPr>
                <w:rFonts w:eastAsia="仿宋"/>
                <w:i/>
                <w:color w:val="000000" w:themeColor="text1"/>
              </w:rPr>
              <w:t>baumannii</w:t>
            </w:r>
            <w:proofErr w:type="spellEnd"/>
          </w:p>
        </w:tc>
      </w:tr>
      <w:tr w:rsidR="00950532" w:rsidRPr="00D621BF" w14:paraId="6F16C2FD" w14:textId="77777777" w:rsidTr="00A85D5C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9E69D5" w14:textId="77777777" w:rsidR="00950532" w:rsidRPr="00D621BF" w:rsidRDefault="00950532" w:rsidP="00A85D5C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F08F1" w14:textId="44D92254" w:rsidR="00950532" w:rsidRPr="00D621BF" w:rsidRDefault="00950532" w:rsidP="00950532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5.2</w:t>
            </w:r>
          </w:p>
        </w:tc>
      </w:tr>
      <w:tr w:rsidR="00950532" w:rsidRPr="00D621BF" w14:paraId="4D99DB93" w14:textId="77777777" w:rsidTr="00A85D5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436203" w14:textId="77777777" w:rsidR="00950532" w:rsidRPr="00D621BF" w:rsidRDefault="00950532" w:rsidP="00950532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1401E7" w14:textId="7B87C44D" w:rsidR="00950532" w:rsidRPr="00F572E6" w:rsidRDefault="00950532" w:rsidP="00950532">
            <w:pPr>
              <w:rPr>
                <w:rFonts w:eastAsia="仿宋"/>
              </w:rPr>
            </w:pPr>
            <w:r w:rsidRPr="00950532">
              <w:rPr>
                <w:rFonts w:eastAsia="仿宋"/>
                <w:color w:val="000000" w:themeColor="text1"/>
              </w:rPr>
              <w:t>Aminoglycosides-</w:t>
            </w:r>
            <w:proofErr w:type="spellStart"/>
            <w:r w:rsidRPr="00950532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950532">
              <w:rPr>
                <w:rFonts w:eastAsia="仿宋"/>
                <w:color w:val="000000" w:themeColor="text1"/>
              </w:rPr>
              <w:t xml:space="preserve"> </w:t>
            </w:r>
            <w:r w:rsidRPr="00950532">
              <w:rPr>
                <w:rFonts w:eastAsia="仿宋"/>
                <w:i/>
                <w:color w:val="000000" w:themeColor="text1"/>
              </w:rPr>
              <w:t xml:space="preserve">Acinetobacter </w:t>
            </w:r>
            <w:proofErr w:type="spellStart"/>
            <w:r w:rsidRPr="00950532">
              <w:rPr>
                <w:rFonts w:eastAsia="仿宋"/>
                <w:i/>
                <w:color w:val="000000" w:themeColor="text1"/>
              </w:rPr>
              <w:t>baumannii</w:t>
            </w:r>
            <w:proofErr w:type="spellEnd"/>
          </w:p>
        </w:tc>
      </w:tr>
      <w:tr w:rsidR="00950532" w:rsidRPr="00D621BF" w14:paraId="286C75D8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2897C62" w14:textId="77777777" w:rsidR="00950532" w:rsidRPr="00D621BF" w:rsidRDefault="00950532" w:rsidP="00A85D5C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F75773F" w14:textId="0E462598" w:rsidR="00950532" w:rsidRPr="00D621BF" w:rsidRDefault="00950532" w:rsidP="00A85D5C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AR-ABA</w:t>
            </w:r>
          </w:p>
        </w:tc>
      </w:tr>
      <w:tr w:rsidR="00950532" w:rsidRPr="00D621BF" w14:paraId="0F8616AB" w14:textId="77777777" w:rsidTr="00A85D5C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1C8F752" w14:textId="77777777" w:rsidR="00950532" w:rsidRPr="00D621BF" w:rsidRDefault="00950532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5C4F209" w14:textId="0B032665" w:rsidR="00950532" w:rsidRPr="00D621BF" w:rsidRDefault="00950532" w:rsidP="00D74E9D">
            <w:pPr>
              <w:rPr>
                <w:rFonts w:eastAsia="仿宋"/>
              </w:rPr>
            </w:pPr>
            <w:r>
              <w:rPr>
                <w:rFonts w:eastAsia="仿宋"/>
              </w:rPr>
              <w:t>(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D74E9D">
              <w:rPr>
                <w:rFonts w:eastAsia="仿宋"/>
              </w:rPr>
              <w:t>9</w:t>
            </w:r>
            <w:r w:rsidR="00F56211">
              <w:rPr>
                <w:rFonts w:eastAsia="仿宋"/>
              </w:rPr>
              <w:t>7.10</w:t>
            </w:r>
            <w:r>
              <w:rPr>
                <w:rFonts w:eastAsia="仿宋"/>
              </w:rPr>
              <w:t>%)</w:t>
            </w:r>
          </w:p>
        </w:tc>
      </w:tr>
      <w:tr w:rsidR="00950532" w:rsidRPr="00D621BF" w14:paraId="1CFABBB6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62057F8" w14:textId="77777777" w:rsidR="00950532" w:rsidRPr="00D621BF" w:rsidRDefault="00950532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1DB8143" w14:textId="26E1AA65" w:rsidR="00950532" w:rsidRPr="00D621BF" w:rsidRDefault="00950532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950532" w:rsidRPr="00D621BF" w14:paraId="3E2612B2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9FFFCD3" w14:textId="77777777" w:rsidR="00950532" w:rsidRPr="00D621BF" w:rsidRDefault="00950532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C92FDF9" w14:textId="39EE4F47" w:rsidR="00950532" w:rsidRPr="00D621BF" w:rsidRDefault="00D74E9D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73</w:t>
            </w:r>
          </w:p>
        </w:tc>
      </w:tr>
      <w:tr w:rsidR="001E45EE" w:rsidRPr="001E45EE" w14:paraId="29407A77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5A81D51" w14:textId="77777777" w:rsidR="00950532" w:rsidRPr="001E45EE" w:rsidRDefault="00950532" w:rsidP="00A85D5C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D79806C" w14:textId="6AEE9789" w:rsidR="00950532" w:rsidRPr="001E45EE" w:rsidRDefault="005F2754" w:rsidP="00A85D5C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950532" w:rsidRPr="00D621BF" w14:paraId="6B0EA96E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9A6E8CB" w14:textId="77777777" w:rsidR="00950532" w:rsidRPr="00D621BF" w:rsidRDefault="00950532" w:rsidP="00A85D5C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33D8B1E" w14:textId="6F73EE99" w:rsidR="00950532" w:rsidRDefault="00950532" w:rsidP="00D74E9D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="00D74E9D" w:rsidRPr="005D7628">
              <w:rPr>
                <w:rFonts w:eastAsia="仿宋"/>
              </w:rPr>
              <w:t>PAHO/WHO Data - 3. Resistance percentages for selected pathogens</w:t>
            </w:r>
            <w:r w:rsidR="00D74E9D"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</w:p>
        </w:tc>
      </w:tr>
    </w:tbl>
    <w:p w14:paraId="5278C98F" w14:textId="7ED9516E" w:rsidR="00950532" w:rsidRDefault="00950532">
      <w:pPr>
        <w:rPr>
          <w:rFonts w:eastAsia="仿宋"/>
        </w:rPr>
      </w:pPr>
    </w:p>
    <w:p w14:paraId="7215EB09" w14:textId="0B6FA8C7" w:rsidR="00950532" w:rsidRDefault="00950532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D74E9D" w:rsidRPr="00D621BF" w14:paraId="23ED2557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6835B09D" w14:textId="77777777" w:rsidR="00D74E9D" w:rsidRPr="00D621BF" w:rsidRDefault="00D74E9D" w:rsidP="00A85D5C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EC558D0" w14:textId="69573163" w:rsidR="00D74E9D" w:rsidRPr="00D621BF" w:rsidRDefault="00D74E9D" w:rsidP="00A85D5C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uinolone-</w:t>
            </w:r>
            <w:proofErr w:type="spellStart"/>
            <w:r w:rsidRPr="00D74E9D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D74E9D">
              <w:rPr>
                <w:rFonts w:eastAsia="仿宋"/>
                <w:color w:val="000000" w:themeColor="text1"/>
              </w:rPr>
              <w:t xml:space="preserve"> </w:t>
            </w:r>
            <w:r w:rsidRPr="00D74E9D">
              <w:rPr>
                <w:rFonts w:eastAsia="仿宋"/>
                <w:i/>
                <w:color w:val="000000" w:themeColor="text1"/>
              </w:rPr>
              <w:t>Klebsiella pneumoniae</w:t>
            </w:r>
          </w:p>
        </w:tc>
      </w:tr>
      <w:tr w:rsidR="00D74E9D" w:rsidRPr="00D621BF" w14:paraId="389289A1" w14:textId="77777777" w:rsidTr="00A85D5C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040877" w14:textId="77777777" w:rsidR="00D74E9D" w:rsidRPr="00D621BF" w:rsidRDefault="00D74E9D" w:rsidP="00A85D5C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57E7E" w14:textId="1228074F" w:rsidR="00D74E9D" w:rsidRPr="00D621BF" w:rsidRDefault="00D74E9D" w:rsidP="00D74E9D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6.1</w:t>
            </w:r>
          </w:p>
        </w:tc>
      </w:tr>
      <w:tr w:rsidR="00D74E9D" w:rsidRPr="00D621BF" w14:paraId="7798F15C" w14:textId="77777777" w:rsidTr="00A85D5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B6C7DE" w14:textId="77777777" w:rsidR="00D74E9D" w:rsidRPr="00D621BF" w:rsidRDefault="00D74E9D" w:rsidP="00D74E9D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1E7C72" w14:textId="75564592" w:rsidR="00D74E9D" w:rsidRPr="00D74E9D" w:rsidRDefault="00D74E9D" w:rsidP="00D74E9D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uinolone-</w:t>
            </w:r>
            <w:proofErr w:type="spellStart"/>
            <w:r w:rsidRPr="00D74E9D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D74E9D">
              <w:rPr>
                <w:rFonts w:eastAsia="仿宋"/>
                <w:color w:val="000000" w:themeColor="text1"/>
              </w:rPr>
              <w:t xml:space="preserve"> </w:t>
            </w:r>
            <w:r w:rsidRPr="00D74E9D">
              <w:rPr>
                <w:rFonts w:eastAsia="仿宋"/>
                <w:i/>
                <w:color w:val="000000" w:themeColor="text1"/>
              </w:rPr>
              <w:t>Klebsiella pneumoniae</w:t>
            </w:r>
          </w:p>
        </w:tc>
      </w:tr>
      <w:tr w:rsidR="00D74E9D" w:rsidRPr="00D621BF" w14:paraId="1FB450D9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1704F5B" w14:textId="77777777" w:rsidR="00D74E9D" w:rsidRPr="00D621BF" w:rsidRDefault="00D74E9D" w:rsidP="00A85D5C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CA1367F" w14:textId="1AE4AFA6" w:rsidR="00D74E9D" w:rsidRPr="00D621BF" w:rsidRDefault="00D74E9D" w:rsidP="00A85D5C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NR-KPN</w:t>
            </w:r>
          </w:p>
        </w:tc>
      </w:tr>
      <w:tr w:rsidR="00D74E9D" w:rsidRPr="00D621BF" w14:paraId="37548682" w14:textId="77777777" w:rsidTr="00A85D5C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453D34B3" w14:textId="77777777" w:rsidR="00D74E9D" w:rsidRPr="00D621BF" w:rsidRDefault="00D74E9D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81BA34C" w14:textId="398902EC" w:rsidR="00D74E9D" w:rsidRPr="00D621BF" w:rsidRDefault="00D74E9D" w:rsidP="00FE714E">
            <w:pPr>
              <w:rPr>
                <w:rFonts w:eastAsia="仿宋"/>
              </w:rPr>
            </w:pPr>
            <w:r>
              <w:rPr>
                <w:rFonts w:eastAsia="仿宋"/>
              </w:rPr>
              <w:t>(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</w:t>
            </w:r>
            <w:r w:rsidR="00FE714E">
              <w:rPr>
                <w:rFonts w:eastAsia="仿宋"/>
              </w:rPr>
              <w:t>90.57</w:t>
            </w:r>
            <w:r>
              <w:rPr>
                <w:rFonts w:eastAsia="仿宋"/>
              </w:rPr>
              <w:t>%)</w:t>
            </w:r>
          </w:p>
        </w:tc>
      </w:tr>
      <w:tr w:rsidR="00D74E9D" w:rsidRPr="00D621BF" w14:paraId="5F6DDAB6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0B8F248" w14:textId="77777777" w:rsidR="00D74E9D" w:rsidRPr="00D621BF" w:rsidRDefault="00D74E9D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23391D2" w14:textId="1273928A" w:rsidR="00D74E9D" w:rsidRPr="00D621BF" w:rsidRDefault="00D74E9D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D74E9D" w:rsidRPr="00D621BF" w14:paraId="33F7BCB4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46C6584" w14:textId="77777777" w:rsidR="00D74E9D" w:rsidRPr="00D621BF" w:rsidRDefault="00D74E9D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D7F33ED" w14:textId="70506B4F" w:rsidR="00D74E9D" w:rsidRPr="00D621BF" w:rsidRDefault="00FE714E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8</w:t>
            </w:r>
            <w:r w:rsidR="00D74E9D">
              <w:rPr>
                <w:rFonts w:eastAsia="仿宋"/>
              </w:rPr>
              <w:t>3</w:t>
            </w:r>
          </w:p>
        </w:tc>
      </w:tr>
      <w:tr w:rsidR="001E45EE" w:rsidRPr="001E45EE" w14:paraId="0B9BF768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20F024F" w14:textId="77777777" w:rsidR="00D74E9D" w:rsidRPr="001E45EE" w:rsidRDefault="00D74E9D" w:rsidP="00A85D5C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4D85E06" w14:textId="76BC705D" w:rsidR="00D74E9D" w:rsidRPr="001E45EE" w:rsidRDefault="005F2754" w:rsidP="00A85D5C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D74E9D" w:rsidRPr="00D621BF" w14:paraId="2B3450D1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96F017B" w14:textId="77777777" w:rsidR="00D74E9D" w:rsidRPr="00D621BF" w:rsidRDefault="00D74E9D" w:rsidP="00A85D5C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298CE6F" w14:textId="5ADC3658" w:rsidR="00D74E9D" w:rsidRDefault="00D74E9D" w:rsidP="00163B76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PAHO/WHO Data - 3. Resistance percentages for selected pathogens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</w:p>
        </w:tc>
      </w:tr>
    </w:tbl>
    <w:p w14:paraId="55AAA286" w14:textId="0E29CC6B" w:rsidR="00D74E9D" w:rsidRDefault="00D74E9D">
      <w:pPr>
        <w:rPr>
          <w:rFonts w:eastAsia="仿宋"/>
        </w:rPr>
      </w:pPr>
    </w:p>
    <w:p w14:paraId="7493E143" w14:textId="3345BE82" w:rsidR="00D74E9D" w:rsidRDefault="00D74E9D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C51216" w:rsidRPr="00D621BF" w14:paraId="46E57225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1B3D728C" w14:textId="77777777" w:rsidR="00C51216" w:rsidRPr="00D621BF" w:rsidRDefault="00C51216" w:rsidP="00A85D5C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1F6027D9" w14:textId="35944847" w:rsidR="00C51216" w:rsidRPr="00D621BF" w:rsidRDefault="00C51216" w:rsidP="00C51216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uinolone-</w:t>
            </w:r>
            <w:proofErr w:type="spellStart"/>
            <w:r w:rsidRPr="00D74E9D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D74E9D">
              <w:rPr>
                <w:rFonts w:eastAsia="仿宋"/>
                <w:color w:val="000000" w:themeColor="text1"/>
              </w:rPr>
              <w:t xml:space="preserve"> </w:t>
            </w:r>
            <w:r w:rsidRPr="00C51216">
              <w:rPr>
                <w:rFonts w:eastAsia="仿宋"/>
                <w:i/>
                <w:color w:val="000000" w:themeColor="text1"/>
              </w:rPr>
              <w:t>Escherichia coli</w:t>
            </w:r>
          </w:p>
        </w:tc>
      </w:tr>
      <w:tr w:rsidR="00C51216" w:rsidRPr="00D621BF" w14:paraId="3A4DD9BF" w14:textId="77777777" w:rsidTr="00A85D5C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589E20" w14:textId="77777777" w:rsidR="00C51216" w:rsidRPr="00D621BF" w:rsidRDefault="00C51216" w:rsidP="00A85D5C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B71281" w14:textId="2A349A32" w:rsidR="00C51216" w:rsidRPr="00D621BF" w:rsidRDefault="00C51216" w:rsidP="00C51216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6.2</w:t>
            </w:r>
          </w:p>
        </w:tc>
      </w:tr>
      <w:tr w:rsidR="00C51216" w:rsidRPr="00D621BF" w14:paraId="0CD0A08A" w14:textId="77777777" w:rsidTr="00A85D5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A74A07" w14:textId="77777777" w:rsidR="00C51216" w:rsidRPr="00D621BF" w:rsidRDefault="00C51216" w:rsidP="00A85D5C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CFDFFC" w14:textId="2DAB7ED3" w:rsidR="00C51216" w:rsidRPr="00D74E9D" w:rsidRDefault="00C51216" w:rsidP="00A85D5C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uinolone-</w:t>
            </w:r>
            <w:proofErr w:type="spellStart"/>
            <w:r w:rsidRPr="00D74E9D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D74E9D">
              <w:rPr>
                <w:rFonts w:eastAsia="仿宋"/>
                <w:color w:val="000000" w:themeColor="text1"/>
              </w:rPr>
              <w:t xml:space="preserve"> </w:t>
            </w:r>
            <w:r w:rsidRPr="00C51216">
              <w:rPr>
                <w:rFonts w:eastAsia="仿宋"/>
                <w:i/>
                <w:color w:val="000000" w:themeColor="text1"/>
              </w:rPr>
              <w:t>Escherichia coli</w:t>
            </w:r>
          </w:p>
        </w:tc>
      </w:tr>
      <w:tr w:rsidR="00C51216" w:rsidRPr="00D621BF" w14:paraId="6FBF55F0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AAB8761" w14:textId="77777777" w:rsidR="00C51216" w:rsidRPr="00D621BF" w:rsidRDefault="00C51216" w:rsidP="00A85D5C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1756562" w14:textId="06E13BA6" w:rsidR="00C51216" w:rsidRPr="00D621BF" w:rsidRDefault="00C51216" w:rsidP="00A85D5C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QNR-ECO</w:t>
            </w:r>
          </w:p>
        </w:tc>
      </w:tr>
      <w:tr w:rsidR="00C51216" w:rsidRPr="00D621BF" w14:paraId="5710DD56" w14:textId="77777777" w:rsidTr="00A85D5C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5971A643" w14:textId="77777777" w:rsidR="00C51216" w:rsidRPr="00D621BF" w:rsidRDefault="00C51216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804467B" w14:textId="32702778" w:rsidR="00C51216" w:rsidRPr="00D621BF" w:rsidRDefault="00163B76" w:rsidP="00163B76">
            <w:pPr>
              <w:rPr>
                <w:rFonts w:eastAsia="仿宋"/>
              </w:rPr>
            </w:pPr>
            <w:r>
              <w:rPr>
                <w:rFonts w:eastAsia="仿宋"/>
              </w:rPr>
              <w:t>(10.0%</w:t>
            </w:r>
            <w:r w:rsidR="00C51216" w:rsidRPr="00D621BF">
              <w:rPr>
                <w:rFonts w:eastAsia="仿宋"/>
              </w:rPr>
              <w:t>,</w:t>
            </w:r>
            <w:r w:rsidR="00C51216">
              <w:rPr>
                <w:rFonts w:eastAsia="仿宋"/>
              </w:rPr>
              <w:t xml:space="preserve"> </w:t>
            </w:r>
            <w:r>
              <w:rPr>
                <w:rFonts w:eastAsia="仿宋"/>
              </w:rPr>
              <w:t>81.6</w:t>
            </w:r>
            <w:r w:rsidR="00C51216">
              <w:rPr>
                <w:rFonts w:eastAsia="仿宋"/>
              </w:rPr>
              <w:t>4%)</w:t>
            </w:r>
          </w:p>
        </w:tc>
      </w:tr>
      <w:tr w:rsidR="00C51216" w:rsidRPr="00D621BF" w14:paraId="6B3C2F24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3D080170" w14:textId="77777777" w:rsidR="00C51216" w:rsidRPr="00D621BF" w:rsidRDefault="00C51216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72BED51" w14:textId="3B1C7D7F" w:rsidR="00C51216" w:rsidRPr="00D621BF" w:rsidRDefault="00C51216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C51216" w:rsidRPr="00D621BF" w14:paraId="1F0C1816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EE95583" w14:textId="77777777" w:rsidR="00C51216" w:rsidRPr="00D621BF" w:rsidRDefault="00C51216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58826FE9" w14:textId="6EA460A5" w:rsidR="00C51216" w:rsidRPr="00D621BF" w:rsidRDefault="00C51216" w:rsidP="00F84804">
            <w:pPr>
              <w:rPr>
                <w:rFonts w:eastAsia="仿宋"/>
              </w:rPr>
            </w:pPr>
            <w:r>
              <w:rPr>
                <w:rFonts w:eastAsia="仿宋"/>
              </w:rPr>
              <w:t>7</w:t>
            </w:r>
            <w:r w:rsidR="00237766">
              <w:rPr>
                <w:rFonts w:eastAsia="仿宋"/>
              </w:rPr>
              <w:t>5</w:t>
            </w:r>
          </w:p>
        </w:tc>
      </w:tr>
      <w:tr w:rsidR="001E45EE" w:rsidRPr="001E45EE" w14:paraId="295912A5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2E04C0AF" w14:textId="77777777" w:rsidR="00C51216" w:rsidRPr="001E45EE" w:rsidRDefault="00C51216" w:rsidP="00A85D5C">
            <w:r w:rsidRPr="001E45EE">
              <w:t>Data Calculation</w:t>
            </w:r>
            <w:r w:rsidRPr="001E45EE">
              <w:rPr>
                <w:rFonts w:hint="eastAsia"/>
              </w:rPr>
              <w:t>/s</w:t>
            </w:r>
            <w:r w:rsidRPr="001E45EE">
              <w:t>core</w:t>
            </w:r>
            <w:r w:rsidRPr="001E45EE">
              <w:rPr>
                <w:rFonts w:hint="eastAsia"/>
              </w:rPr>
              <w:t xml:space="preserve"> </w:t>
            </w:r>
            <w:r w:rsidRPr="001E45EE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0760D85D" w14:textId="4DFE0C5F" w:rsidR="00C51216" w:rsidRPr="001E45EE" w:rsidRDefault="005F2754" w:rsidP="00A85D5C">
            <w:pPr>
              <w:rPr>
                <w:rFonts w:eastAsia="仿宋"/>
              </w:rPr>
            </w:pPr>
            <w:r w:rsidRPr="001E45EE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C51216" w:rsidRPr="00D621BF" w14:paraId="63281497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92D19E2" w14:textId="77777777" w:rsidR="00C51216" w:rsidRPr="00D621BF" w:rsidRDefault="00C51216" w:rsidP="00A85D5C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3246DA0E" w14:textId="4D1DB2BF" w:rsidR="00C51216" w:rsidRDefault="00C51216" w:rsidP="00163B76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National antimicrobial resistance (AMR) surveillance systems coordination capacity (who.int)</w:t>
            </w:r>
            <w:r>
              <w:rPr>
                <w:rFonts w:eastAsia="仿宋"/>
              </w:rPr>
              <w:t xml:space="preserve">; </w:t>
            </w: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  <w:r>
              <w:rPr>
                <w:rFonts w:eastAsia="仿宋" w:hint="eastAsia"/>
              </w:rPr>
              <w:t>C</w:t>
            </w:r>
            <w:r>
              <w:rPr>
                <w:rFonts w:eastAsia="仿宋"/>
              </w:rPr>
              <w:t xml:space="preserve">hina Antimicrobial Resistance Surveillance System </w:t>
            </w:r>
            <w:r w:rsidRPr="005D7628">
              <w:rPr>
                <w:rFonts w:eastAsia="仿宋" w:hint="eastAsia"/>
              </w:rPr>
              <w:t>(</w:t>
            </w:r>
            <w:hyperlink r:id="rId83" w:anchor="/" w:history="1">
              <w:r w:rsidRPr="009F41FB">
                <w:rPr>
                  <w:rStyle w:val="af9"/>
                  <w:rFonts w:eastAsia="仿宋"/>
                </w:rPr>
                <w:t>http://www.carss.cn/sys/Htmls/dist/index.html#/</w:t>
              </w:r>
            </w:hyperlink>
            <w:proofErr w:type="gramStart"/>
            <w:r w:rsidRPr="005D7628">
              <w:rPr>
                <w:rFonts w:eastAsia="仿宋" w:hint="eastAsia"/>
              </w:rPr>
              <w:t>)</w:t>
            </w:r>
            <w:r>
              <w:rPr>
                <w:rFonts w:eastAsia="仿宋"/>
              </w:rPr>
              <w:t xml:space="preserve"> ;</w:t>
            </w:r>
            <w:proofErr w:type="gramEnd"/>
          </w:p>
        </w:tc>
      </w:tr>
    </w:tbl>
    <w:p w14:paraId="15AA4052" w14:textId="3F723B04" w:rsidR="00C51216" w:rsidRDefault="00C51216">
      <w:pPr>
        <w:rPr>
          <w:rFonts w:eastAsia="仿宋"/>
        </w:rPr>
      </w:pPr>
    </w:p>
    <w:p w14:paraId="1C4EEF42" w14:textId="621E68BE" w:rsidR="00C51216" w:rsidRDefault="00C51216">
      <w:pPr>
        <w:rPr>
          <w:rFonts w:eastAsia="仿宋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6520"/>
      </w:tblGrid>
      <w:tr w:rsidR="00C51216" w:rsidRPr="00D621BF" w14:paraId="19259BB5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3BB458C" w14:textId="77777777" w:rsidR="00C51216" w:rsidRPr="00D621BF" w:rsidRDefault="00C51216" w:rsidP="00A85D5C">
            <w:r w:rsidRPr="00CB4622">
              <w:rPr>
                <w:color w:val="000000" w:themeColor="text1"/>
              </w:rPr>
              <w:t>Indicator Tit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7267F4C2" w14:textId="72E1B94F" w:rsidR="00C51216" w:rsidRPr="00D621BF" w:rsidRDefault="00C51216" w:rsidP="00C51216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uinolone-</w:t>
            </w:r>
            <w:proofErr w:type="spellStart"/>
            <w:r w:rsidRPr="00D74E9D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D74E9D">
              <w:rPr>
                <w:rFonts w:eastAsia="仿宋"/>
                <w:color w:val="000000" w:themeColor="text1"/>
              </w:rPr>
              <w:t xml:space="preserve"> </w:t>
            </w:r>
            <w:r w:rsidRPr="00C51216">
              <w:rPr>
                <w:rFonts w:eastAsia="仿宋"/>
                <w:i/>
                <w:color w:val="000000" w:themeColor="text1"/>
              </w:rPr>
              <w:t xml:space="preserve">Acinetobacter </w:t>
            </w:r>
            <w:proofErr w:type="spellStart"/>
            <w:r w:rsidRPr="00C51216">
              <w:rPr>
                <w:rFonts w:eastAsia="仿宋"/>
                <w:i/>
                <w:color w:val="000000" w:themeColor="text1"/>
              </w:rPr>
              <w:t>baumannii</w:t>
            </w:r>
            <w:proofErr w:type="spellEnd"/>
          </w:p>
        </w:tc>
      </w:tr>
      <w:tr w:rsidR="00C51216" w:rsidRPr="00D621BF" w14:paraId="088D4A8C" w14:textId="77777777" w:rsidTr="00A85D5C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7BE81F" w14:textId="77777777" w:rsidR="00C51216" w:rsidRPr="00D621BF" w:rsidRDefault="00C51216" w:rsidP="00A85D5C">
            <w:pPr>
              <w:rPr>
                <w:color w:val="000000"/>
              </w:rPr>
            </w:pPr>
            <w:r>
              <w:rPr>
                <w:color w:val="000000" w:themeColor="text1"/>
              </w:rPr>
              <w:t>Indicator code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849D24" w14:textId="08E0E462" w:rsidR="00C51216" w:rsidRPr="00D621BF" w:rsidRDefault="00C51216" w:rsidP="00C51216">
            <w:pPr>
              <w:rPr>
                <w:rFonts w:eastAsia="仿宋"/>
              </w:rPr>
            </w:pPr>
            <w:r>
              <w:rPr>
                <w:rFonts w:eastAsia="仿宋"/>
                <w:color w:val="000000" w:themeColor="text1"/>
              </w:rPr>
              <w:t>5.6.3</w:t>
            </w:r>
          </w:p>
        </w:tc>
      </w:tr>
      <w:tr w:rsidR="00C51216" w:rsidRPr="00D621BF" w14:paraId="5DB02EB8" w14:textId="77777777" w:rsidTr="00A85D5C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718685" w14:textId="77777777" w:rsidR="00C51216" w:rsidRPr="00D621BF" w:rsidRDefault="00C51216" w:rsidP="00A85D5C">
            <w:pPr>
              <w:rPr>
                <w:color w:val="000000"/>
              </w:rPr>
            </w:pPr>
            <w:r w:rsidRPr="00D621BF">
              <w:rPr>
                <w:color w:val="000000"/>
              </w:rPr>
              <w:t>Raw Data Title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4275DB" w14:textId="504D45E1" w:rsidR="00C51216" w:rsidRPr="00D74E9D" w:rsidRDefault="00C51216" w:rsidP="00A85D5C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uinolone-</w:t>
            </w:r>
            <w:proofErr w:type="spellStart"/>
            <w:r w:rsidRPr="00D74E9D">
              <w:rPr>
                <w:rFonts w:eastAsia="仿宋"/>
                <w:color w:val="000000" w:themeColor="text1"/>
              </w:rPr>
              <w:t>resistent</w:t>
            </w:r>
            <w:proofErr w:type="spellEnd"/>
            <w:r w:rsidRPr="00D74E9D">
              <w:rPr>
                <w:rFonts w:eastAsia="仿宋"/>
                <w:color w:val="000000" w:themeColor="text1"/>
              </w:rPr>
              <w:t xml:space="preserve"> </w:t>
            </w:r>
            <w:r w:rsidRPr="00C51216">
              <w:rPr>
                <w:rFonts w:eastAsia="仿宋"/>
                <w:i/>
                <w:color w:val="000000" w:themeColor="text1"/>
              </w:rPr>
              <w:t xml:space="preserve">Acinetobacter </w:t>
            </w:r>
            <w:proofErr w:type="spellStart"/>
            <w:r w:rsidRPr="00C51216">
              <w:rPr>
                <w:rFonts w:eastAsia="仿宋"/>
                <w:i/>
                <w:color w:val="000000" w:themeColor="text1"/>
              </w:rPr>
              <w:t>baumannii</w:t>
            </w:r>
            <w:proofErr w:type="spellEnd"/>
          </w:p>
        </w:tc>
      </w:tr>
      <w:tr w:rsidR="00C51216" w:rsidRPr="00D621BF" w14:paraId="139D7FE2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4AFD32B8" w14:textId="77777777" w:rsidR="00C51216" w:rsidRPr="00D621BF" w:rsidRDefault="00C51216" w:rsidP="00A85D5C">
            <w:r w:rsidRPr="00D621BF">
              <w:rPr>
                <w:color w:val="000000"/>
              </w:rPr>
              <w:t>Raw Data</w:t>
            </w:r>
            <w:r w:rsidRPr="00D621BF">
              <w:t xml:space="preserve"> Abbreviation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E8F8991" w14:textId="4B124622" w:rsidR="00C51216" w:rsidRPr="00D621BF" w:rsidRDefault="00C51216" w:rsidP="00C51216">
            <w:pPr>
              <w:rPr>
                <w:rFonts w:eastAsia="仿宋"/>
              </w:rPr>
            </w:pPr>
            <w:r w:rsidRPr="00D74E9D">
              <w:rPr>
                <w:rFonts w:eastAsia="仿宋"/>
                <w:color w:val="000000" w:themeColor="text1"/>
              </w:rPr>
              <w:t>QNR-</w:t>
            </w:r>
            <w:r>
              <w:rPr>
                <w:rFonts w:eastAsia="仿宋"/>
                <w:color w:val="000000" w:themeColor="text1"/>
              </w:rPr>
              <w:t>ABA</w:t>
            </w:r>
          </w:p>
        </w:tc>
      </w:tr>
      <w:tr w:rsidR="00C51216" w:rsidRPr="00D621BF" w14:paraId="12669821" w14:textId="77777777" w:rsidTr="00A85D5C">
        <w:trPr>
          <w:trHeight w:val="349"/>
        </w:trPr>
        <w:tc>
          <w:tcPr>
            <w:tcW w:w="2552" w:type="dxa"/>
            <w:shd w:val="clear" w:color="auto" w:fill="auto"/>
            <w:noWrap/>
            <w:hideMark/>
          </w:tcPr>
          <w:p w14:paraId="0A498C98" w14:textId="77777777" w:rsidR="00C51216" w:rsidRPr="00D621BF" w:rsidRDefault="00C51216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rFonts w:eastAsia="Times New Roman"/>
                <w:color w:val="000000"/>
              </w:rPr>
              <w:t>Value Rang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2A36BAD" w14:textId="44E23E59" w:rsidR="00C51216" w:rsidRPr="00D621BF" w:rsidRDefault="00C51216" w:rsidP="00F84804">
            <w:pPr>
              <w:rPr>
                <w:rFonts w:eastAsia="仿宋"/>
              </w:rPr>
            </w:pPr>
            <w:r>
              <w:rPr>
                <w:rFonts w:eastAsia="仿宋"/>
              </w:rPr>
              <w:t>(0</w:t>
            </w:r>
            <w:r w:rsidRPr="00D621BF">
              <w:rPr>
                <w:rFonts w:eastAsia="仿宋"/>
              </w:rPr>
              <w:t>,</w:t>
            </w:r>
            <w:r>
              <w:rPr>
                <w:rFonts w:eastAsia="仿宋"/>
              </w:rPr>
              <w:t xml:space="preserve"> 9</w:t>
            </w:r>
            <w:r w:rsidR="00F84804">
              <w:rPr>
                <w:rFonts w:eastAsia="仿宋"/>
              </w:rPr>
              <w:t>8.2</w:t>
            </w:r>
            <w:r>
              <w:rPr>
                <w:rFonts w:eastAsia="仿宋"/>
              </w:rPr>
              <w:t>%)</w:t>
            </w:r>
          </w:p>
        </w:tc>
      </w:tr>
      <w:tr w:rsidR="00C51216" w:rsidRPr="00D621BF" w14:paraId="5EBB4356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04E6DA05" w14:textId="77777777" w:rsidR="00C51216" w:rsidRPr="00D621BF" w:rsidRDefault="00C51216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Year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2746B5DA" w14:textId="5E2C4525" w:rsidR="00C51216" w:rsidRPr="00D621BF" w:rsidRDefault="00C51216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2020</w:t>
            </w:r>
          </w:p>
        </w:tc>
      </w:tr>
      <w:tr w:rsidR="00C51216" w:rsidRPr="00D621BF" w14:paraId="2D3C5A7A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1131D99" w14:textId="77777777" w:rsidR="00C51216" w:rsidRPr="00D621BF" w:rsidRDefault="00C51216" w:rsidP="00A85D5C">
            <w:pPr>
              <w:rPr>
                <w:rFonts w:eastAsia="Times New Roman"/>
                <w:color w:val="000000"/>
              </w:rPr>
            </w:pPr>
            <w:r w:rsidRPr="00D621BF">
              <w:rPr>
                <w:color w:val="000000"/>
              </w:rPr>
              <w:t>Countries Availab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5634AE0" w14:textId="18B4B43A" w:rsidR="00C51216" w:rsidRPr="00D621BF" w:rsidRDefault="00F84804" w:rsidP="00A85D5C">
            <w:pPr>
              <w:rPr>
                <w:rFonts w:eastAsia="仿宋"/>
              </w:rPr>
            </w:pPr>
            <w:r>
              <w:rPr>
                <w:rFonts w:eastAsia="仿宋"/>
              </w:rPr>
              <w:t>26</w:t>
            </w:r>
          </w:p>
        </w:tc>
      </w:tr>
      <w:tr w:rsidR="001A5C0B" w:rsidRPr="001A5C0B" w14:paraId="54C629B7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7F67D1C2" w14:textId="77777777" w:rsidR="00C51216" w:rsidRPr="001A5C0B" w:rsidRDefault="00C51216" w:rsidP="00A85D5C">
            <w:r w:rsidRPr="001A5C0B">
              <w:t>Data Calculation</w:t>
            </w:r>
            <w:r w:rsidRPr="001A5C0B">
              <w:rPr>
                <w:rFonts w:hint="eastAsia"/>
              </w:rPr>
              <w:t>/s</w:t>
            </w:r>
            <w:r w:rsidRPr="001A5C0B">
              <w:t>core</w:t>
            </w:r>
            <w:r w:rsidRPr="001A5C0B">
              <w:rPr>
                <w:rFonts w:hint="eastAsia"/>
              </w:rPr>
              <w:t xml:space="preserve"> </w:t>
            </w:r>
            <w:r w:rsidRPr="001A5C0B">
              <w:t>Rul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4CE6FEB4" w14:textId="17394827" w:rsidR="00C51216" w:rsidRPr="001A5C0B" w:rsidRDefault="005F2754" w:rsidP="00A85D5C">
            <w:pPr>
              <w:rPr>
                <w:rFonts w:eastAsia="仿宋"/>
              </w:rPr>
            </w:pPr>
            <w:r w:rsidRPr="001A5C0B">
              <w:rPr>
                <w:rFonts w:eastAsia="仿宋"/>
              </w:rPr>
              <w:t>In order of the resistance rate from low to high, the top 10% score is set as 100, and the bottom 10% score is set as 0</w:t>
            </w:r>
          </w:p>
        </w:tc>
      </w:tr>
      <w:tr w:rsidR="00C51216" w:rsidRPr="00D621BF" w14:paraId="26F7BE5D" w14:textId="77777777" w:rsidTr="00A85D5C">
        <w:trPr>
          <w:trHeight w:val="320"/>
        </w:trPr>
        <w:tc>
          <w:tcPr>
            <w:tcW w:w="2552" w:type="dxa"/>
            <w:shd w:val="clear" w:color="auto" w:fill="auto"/>
            <w:noWrap/>
          </w:tcPr>
          <w:p w14:paraId="513B21A7" w14:textId="77777777" w:rsidR="00C51216" w:rsidRPr="00D621BF" w:rsidRDefault="00C51216" w:rsidP="00A85D5C">
            <w:pPr>
              <w:rPr>
                <w:color w:val="000000"/>
              </w:rPr>
            </w:pPr>
            <w:r>
              <w:rPr>
                <w:color w:val="000000"/>
              </w:rPr>
              <w:t>Data Source</w:t>
            </w:r>
          </w:p>
        </w:tc>
        <w:tc>
          <w:tcPr>
            <w:tcW w:w="6520" w:type="dxa"/>
            <w:shd w:val="clear" w:color="auto" w:fill="auto"/>
            <w:noWrap/>
            <w:vAlign w:val="bottom"/>
          </w:tcPr>
          <w:p w14:paraId="6486EB24" w14:textId="01C7DB68" w:rsidR="00C51216" w:rsidRDefault="00C51216" w:rsidP="00F84804">
            <w:pPr>
              <w:rPr>
                <w:rFonts w:eastAsia="仿宋"/>
              </w:rPr>
            </w:pPr>
            <w:r w:rsidRPr="005D7628">
              <w:rPr>
                <w:rFonts w:eastAsia="仿宋"/>
              </w:rPr>
              <w:t>Surveillance Atlas of Infectious Diseases (europa.eu)</w:t>
            </w:r>
            <w:r>
              <w:rPr>
                <w:rFonts w:eastAsia="仿宋"/>
              </w:rPr>
              <w:t>; A</w:t>
            </w:r>
            <w:r>
              <w:rPr>
                <w:rFonts w:eastAsia="仿宋" w:hint="eastAsia"/>
              </w:rPr>
              <w:t>u</w:t>
            </w:r>
            <w:r>
              <w:rPr>
                <w:rFonts w:eastAsia="仿宋"/>
              </w:rPr>
              <w:t>stralian g</w:t>
            </w:r>
            <w:r w:rsidRPr="005D7628">
              <w:rPr>
                <w:rFonts w:eastAsia="仿宋"/>
              </w:rPr>
              <w:t>roup</w:t>
            </w:r>
            <w:r>
              <w:rPr>
                <w:rFonts w:eastAsia="仿宋"/>
              </w:rPr>
              <w:t xml:space="preserve"> on antimicrobial resistance -</w:t>
            </w:r>
            <w:r w:rsidRPr="005D7628">
              <w:rPr>
                <w:rFonts w:eastAsia="仿宋"/>
              </w:rPr>
              <w:t xml:space="preserve"> AGAR Reports</w:t>
            </w:r>
            <w:r>
              <w:rPr>
                <w:rFonts w:eastAsia="仿宋"/>
              </w:rPr>
              <w:t xml:space="preserve">; </w:t>
            </w:r>
          </w:p>
        </w:tc>
      </w:tr>
    </w:tbl>
    <w:p w14:paraId="43A536D0" w14:textId="343491B8" w:rsidR="00C51216" w:rsidRDefault="00C51216">
      <w:pPr>
        <w:rPr>
          <w:rFonts w:eastAsia="仿宋"/>
        </w:rPr>
      </w:pPr>
    </w:p>
    <w:p w14:paraId="1BCF8B03" w14:textId="29AEFAA8" w:rsidR="00B41C0D" w:rsidRPr="00D621BF" w:rsidRDefault="00B41C0D">
      <w:pPr>
        <w:rPr>
          <w:rFonts w:eastAsia="仿宋"/>
        </w:rPr>
      </w:pPr>
    </w:p>
    <w:sectPr w:rsidR="00B41C0D" w:rsidRPr="00D621BF" w:rsidSect="006D6CE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D000A" w14:textId="77777777" w:rsidR="00B67206" w:rsidRDefault="00B67206" w:rsidP="00E728A6">
      <w:r>
        <w:separator/>
      </w:r>
    </w:p>
  </w:endnote>
  <w:endnote w:type="continuationSeparator" w:id="0">
    <w:p w14:paraId="3C508AD8" w14:textId="77777777" w:rsidR="00B67206" w:rsidRDefault="00B67206" w:rsidP="00E72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5DA4D" w14:textId="77777777" w:rsidR="00B67206" w:rsidRDefault="00B67206" w:rsidP="00E728A6">
      <w:r>
        <w:separator/>
      </w:r>
    </w:p>
  </w:footnote>
  <w:footnote w:type="continuationSeparator" w:id="0">
    <w:p w14:paraId="6198E0F7" w14:textId="77777777" w:rsidR="00B67206" w:rsidRDefault="00B67206" w:rsidP="00E72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0113DA"/>
    <w:multiLevelType w:val="hybridMultilevel"/>
    <w:tmpl w:val="465494A2"/>
    <w:lvl w:ilvl="0" w:tplc="45A8C1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43896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231"/>
    <w:rsid w:val="00000FBF"/>
    <w:rsid w:val="00006FFC"/>
    <w:rsid w:val="00013C22"/>
    <w:rsid w:val="00014086"/>
    <w:rsid w:val="00030101"/>
    <w:rsid w:val="00041D72"/>
    <w:rsid w:val="00047E94"/>
    <w:rsid w:val="00052111"/>
    <w:rsid w:val="0005548A"/>
    <w:rsid w:val="00064FE8"/>
    <w:rsid w:val="00090231"/>
    <w:rsid w:val="00094709"/>
    <w:rsid w:val="000A1B22"/>
    <w:rsid w:val="000A74FF"/>
    <w:rsid w:val="000B0D25"/>
    <w:rsid w:val="000B1148"/>
    <w:rsid w:val="000B26CB"/>
    <w:rsid w:val="000C52C4"/>
    <w:rsid w:val="000D1EC0"/>
    <w:rsid w:val="000D35D0"/>
    <w:rsid w:val="000E5AC4"/>
    <w:rsid w:val="000F05AA"/>
    <w:rsid w:val="001006FE"/>
    <w:rsid w:val="00104248"/>
    <w:rsid w:val="00111F72"/>
    <w:rsid w:val="00116FBD"/>
    <w:rsid w:val="001302F0"/>
    <w:rsid w:val="001306CD"/>
    <w:rsid w:val="001428F3"/>
    <w:rsid w:val="00153449"/>
    <w:rsid w:val="00163B76"/>
    <w:rsid w:val="00177454"/>
    <w:rsid w:val="00184B6D"/>
    <w:rsid w:val="00192704"/>
    <w:rsid w:val="001A5C0B"/>
    <w:rsid w:val="001A631B"/>
    <w:rsid w:val="001B02F5"/>
    <w:rsid w:val="001B11DD"/>
    <w:rsid w:val="001B7974"/>
    <w:rsid w:val="001B7F11"/>
    <w:rsid w:val="001C7007"/>
    <w:rsid w:val="001C77D0"/>
    <w:rsid w:val="001E45EE"/>
    <w:rsid w:val="001E534F"/>
    <w:rsid w:val="001E601F"/>
    <w:rsid w:val="001F1418"/>
    <w:rsid w:val="00204509"/>
    <w:rsid w:val="00206A54"/>
    <w:rsid w:val="0022099C"/>
    <w:rsid w:val="00223D79"/>
    <w:rsid w:val="002319A4"/>
    <w:rsid w:val="00233AD5"/>
    <w:rsid w:val="0023449F"/>
    <w:rsid w:val="00237766"/>
    <w:rsid w:val="00237BAE"/>
    <w:rsid w:val="002469DA"/>
    <w:rsid w:val="00257F80"/>
    <w:rsid w:val="00260986"/>
    <w:rsid w:val="00263079"/>
    <w:rsid w:val="00271D5B"/>
    <w:rsid w:val="002762E7"/>
    <w:rsid w:val="002850A0"/>
    <w:rsid w:val="00285119"/>
    <w:rsid w:val="00287C5E"/>
    <w:rsid w:val="002931D3"/>
    <w:rsid w:val="002B1771"/>
    <w:rsid w:val="002B2A0F"/>
    <w:rsid w:val="002B534E"/>
    <w:rsid w:val="002B6DC6"/>
    <w:rsid w:val="002F1662"/>
    <w:rsid w:val="002F3F76"/>
    <w:rsid w:val="002F4DF9"/>
    <w:rsid w:val="002F6EAD"/>
    <w:rsid w:val="0030170B"/>
    <w:rsid w:val="00301DBD"/>
    <w:rsid w:val="00302F00"/>
    <w:rsid w:val="0030391E"/>
    <w:rsid w:val="003252EC"/>
    <w:rsid w:val="00334C44"/>
    <w:rsid w:val="003360B9"/>
    <w:rsid w:val="00336932"/>
    <w:rsid w:val="00354717"/>
    <w:rsid w:val="00354EC0"/>
    <w:rsid w:val="00362319"/>
    <w:rsid w:val="00364D27"/>
    <w:rsid w:val="00365AD6"/>
    <w:rsid w:val="00367D65"/>
    <w:rsid w:val="003716AA"/>
    <w:rsid w:val="0038036F"/>
    <w:rsid w:val="00384A16"/>
    <w:rsid w:val="003A0E3D"/>
    <w:rsid w:val="003A3E80"/>
    <w:rsid w:val="003A47AB"/>
    <w:rsid w:val="003B4BE3"/>
    <w:rsid w:val="003B515B"/>
    <w:rsid w:val="003F2C93"/>
    <w:rsid w:val="00404C4A"/>
    <w:rsid w:val="00410097"/>
    <w:rsid w:val="00437917"/>
    <w:rsid w:val="00441C83"/>
    <w:rsid w:val="00460B24"/>
    <w:rsid w:val="004656FE"/>
    <w:rsid w:val="00476912"/>
    <w:rsid w:val="00483EF5"/>
    <w:rsid w:val="00492074"/>
    <w:rsid w:val="004A1D2A"/>
    <w:rsid w:val="004A6C8C"/>
    <w:rsid w:val="004B1605"/>
    <w:rsid w:val="004C2655"/>
    <w:rsid w:val="004E4584"/>
    <w:rsid w:val="004E75F0"/>
    <w:rsid w:val="004F2C08"/>
    <w:rsid w:val="004F3119"/>
    <w:rsid w:val="00505F51"/>
    <w:rsid w:val="005060E0"/>
    <w:rsid w:val="00511D03"/>
    <w:rsid w:val="00524EF2"/>
    <w:rsid w:val="00530F16"/>
    <w:rsid w:val="005318EF"/>
    <w:rsid w:val="00532560"/>
    <w:rsid w:val="005427F3"/>
    <w:rsid w:val="005445E7"/>
    <w:rsid w:val="00553391"/>
    <w:rsid w:val="005614D4"/>
    <w:rsid w:val="00563B13"/>
    <w:rsid w:val="00570D36"/>
    <w:rsid w:val="00572954"/>
    <w:rsid w:val="00581FE2"/>
    <w:rsid w:val="00591BBA"/>
    <w:rsid w:val="005965E1"/>
    <w:rsid w:val="00596BC9"/>
    <w:rsid w:val="005A746B"/>
    <w:rsid w:val="005C065D"/>
    <w:rsid w:val="005D4D95"/>
    <w:rsid w:val="005D5786"/>
    <w:rsid w:val="005D6BE3"/>
    <w:rsid w:val="005D7628"/>
    <w:rsid w:val="005E2615"/>
    <w:rsid w:val="005E7656"/>
    <w:rsid w:val="005F2754"/>
    <w:rsid w:val="00605F48"/>
    <w:rsid w:val="006066D3"/>
    <w:rsid w:val="0061558C"/>
    <w:rsid w:val="0063132B"/>
    <w:rsid w:val="006376C2"/>
    <w:rsid w:val="006414A2"/>
    <w:rsid w:val="006538F4"/>
    <w:rsid w:val="006612F8"/>
    <w:rsid w:val="006626BA"/>
    <w:rsid w:val="00664F4A"/>
    <w:rsid w:val="00671AF3"/>
    <w:rsid w:val="00683851"/>
    <w:rsid w:val="006A79E2"/>
    <w:rsid w:val="006A7B57"/>
    <w:rsid w:val="006D4743"/>
    <w:rsid w:val="006D6CE3"/>
    <w:rsid w:val="006E0D4F"/>
    <w:rsid w:val="006E70F0"/>
    <w:rsid w:val="006F708F"/>
    <w:rsid w:val="00704762"/>
    <w:rsid w:val="007103C9"/>
    <w:rsid w:val="00715390"/>
    <w:rsid w:val="00727B61"/>
    <w:rsid w:val="00730270"/>
    <w:rsid w:val="00735D6E"/>
    <w:rsid w:val="00737EDA"/>
    <w:rsid w:val="007458E9"/>
    <w:rsid w:val="00746D2A"/>
    <w:rsid w:val="00752ABD"/>
    <w:rsid w:val="007548C8"/>
    <w:rsid w:val="00757E9C"/>
    <w:rsid w:val="0077144A"/>
    <w:rsid w:val="00791A06"/>
    <w:rsid w:val="00791D92"/>
    <w:rsid w:val="00792208"/>
    <w:rsid w:val="007A0C6D"/>
    <w:rsid w:val="007A6E17"/>
    <w:rsid w:val="007B42F9"/>
    <w:rsid w:val="007B7D27"/>
    <w:rsid w:val="007D30D9"/>
    <w:rsid w:val="007E6ADF"/>
    <w:rsid w:val="007F204F"/>
    <w:rsid w:val="00807779"/>
    <w:rsid w:val="008108FD"/>
    <w:rsid w:val="008122D7"/>
    <w:rsid w:val="00816C29"/>
    <w:rsid w:val="00823688"/>
    <w:rsid w:val="00824DE7"/>
    <w:rsid w:val="00830904"/>
    <w:rsid w:val="00834AA9"/>
    <w:rsid w:val="00844B32"/>
    <w:rsid w:val="008469AC"/>
    <w:rsid w:val="00860F9A"/>
    <w:rsid w:val="00884AE9"/>
    <w:rsid w:val="00894413"/>
    <w:rsid w:val="008959AD"/>
    <w:rsid w:val="008C633E"/>
    <w:rsid w:val="008D070D"/>
    <w:rsid w:val="008D0F7F"/>
    <w:rsid w:val="008E4C16"/>
    <w:rsid w:val="008E57FC"/>
    <w:rsid w:val="008F5B64"/>
    <w:rsid w:val="00905D35"/>
    <w:rsid w:val="009062F0"/>
    <w:rsid w:val="009068E7"/>
    <w:rsid w:val="00907616"/>
    <w:rsid w:val="00927403"/>
    <w:rsid w:val="00950532"/>
    <w:rsid w:val="00957EDB"/>
    <w:rsid w:val="00960766"/>
    <w:rsid w:val="00961559"/>
    <w:rsid w:val="009649D1"/>
    <w:rsid w:val="00966E80"/>
    <w:rsid w:val="00982F5F"/>
    <w:rsid w:val="00986A3A"/>
    <w:rsid w:val="00994BF9"/>
    <w:rsid w:val="009A7FCF"/>
    <w:rsid w:val="009B2845"/>
    <w:rsid w:val="009C34BC"/>
    <w:rsid w:val="009D10C3"/>
    <w:rsid w:val="009F330C"/>
    <w:rsid w:val="00A01F31"/>
    <w:rsid w:val="00A02504"/>
    <w:rsid w:val="00A048C5"/>
    <w:rsid w:val="00A20610"/>
    <w:rsid w:val="00A21BFA"/>
    <w:rsid w:val="00A26218"/>
    <w:rsid w:val="00A43F49"/>
    <w:rsid w:val="00A576C2"/>
    <w:rsid w:val="00A62725"/>
    <w:rsid w:val="00A76178"/>
    <w:rsid w:val="00A85D5C"/>
    <w:rsid w:val="00A86055"/>
    <w:rsid w:val="00A91E8B"/>
    <w:rsid w:val="00A935CD"/>
    <w:rsid w:val="00AA3DF8"/>
    <w:rsid w:val="00AB14B7"/>
    <w:rsid w:val="00AB42C1"/>
    <w:rsid w:val="00AB537C"/>
    <w:rsid w:val="00AB73BB"/>
    <w:rsid w:val="00AE2D95"/>
    <w:rsid w:val="00AE6442"/>
    <w:rsid w:val="00AF0621"/>
    <w:rsid w:val="00AF07FD"/>
    <w:rsid w:val="00B01CBE"/>
    <w:rsid w:val="00B04BE3"/>
    <w:rsid w:val="00B12C7D"/>
    <w:rsid w:val="00B210F4"/>
    <w:rsid w:val="00B21A77"/>
    <w:rsid w:val="00B41C0D"/>
    <w:rsid w:val="00B46409"/>
    <w:rsid w:val="00B51B89"/>
    <w:rsid w:val="00B630F3"/>
    <w:rsid w:val="00B67206"/>
    <w:rsid w:val="00B71B2E"/>
    <w:rsid w:val="00B80AB7"/>
    <w:rsid w:val="00B96BD0"/>
    <w:rsid w:val="00BA1585"/>
    <w:rsid w:val="00BC3F5F"/>
    <w:rsid w:val="00BD779F"/>
    <w:rsid w:val="00BF7B22"/>
    <w:rsid w:val="00C0593A"/>
    <w:rsid w:val="00C1093B"/>
    <w:rsid w:val="00C158B3"/>
    <w:rsid w:val="00C171DC"/>
    <w:rsid w:val="00C51216"/>
    <w:rsid w:val="00C51465"/>
    <w:rsid w:val="00C551DA"/>
    <w:rsid w:val="00C606D1"/>
    <w:rsid w:val="00C61D32"/>
    <w:rsid w:val="00C61F88"/>
    <w:rsid w:val="00C63639"/>
    <w:rsid w:val="00C75C95"/>
    <w:rsid w:val="00C9128A"/>
    <w:rsid w:val="00C9568B"/>
    <w:rsid w:val="00CA1E61"/>
    <w:rsid w:val="00CB2C31"/>
    <w:rsid w:val="00CB2E79"/>
    <w:rsid w:val="00CB4760"/>
    <w:rsid w:val="00CB49DB"/>
    <w:rsid w:val="00CB69C4"/>
    <w:rsid w:val="00CC2E1F"/>
    <w:rsid w:val="00CC76E1"/>
    <w:rsid w:val="00CD6529"/>
    <w:rsid w:val="00CE5386"/>
    <w:rsid w:val="00CF0182"/>
    <w:rsid w:val="00CF029B"/>
    <w:rsid w:val="00CF1BFE"/>
    <w:rsid w:val="00CF4982"/>
    <w:rsid w:val="00D02F9E"/>
    <w:rsid w:val="00D21C27"/>
    <w:rsid w:val="00D27BFE"/>
    <w:rsid w:val="00D31930"/>
    <w:rsid w:val="00D36B32"/>
    <w:rsid w:val="00D479CA"/>
    <w:rsid w:val="00D61A74"/>
    <w:rsid w:val="00D621BF"/>
    <w:rsid w:val="00D63202"/>
    <w:rsid w:val="00D6413D"/>
    <w:rsid w:val="00D70D76"/>
    <w:rsid w:val="00D72FA5"/>
    <w:rsid w:val="00D74E9D"/>
    <w:rsid w:val="00D84604"/>
    <w:rsid w:val="00D85273"/>
    <w:rsid w:val="00D879C1"/>
    <w:rsid w:val="00D96F34"/>
    <w:rsid w:val="00DA7733"/>
    <w:rsid w:val="00DC2332"/>
    <w:rsid w:val="00DD232C"/>
    <w:rsid w:val="00DD2C59"/>
    <w:rsid w:val="00DE209C"/>
    <w:rsid w:val="00DF7087"/>
    <w:rsid w:val="00E046B8"/>
    <w:rsid w:val="00E125F2"/>
    <w:rsid w:val="00E149D8"/>
    <w:rsid w:val="00E1519C"/>
    <w:rsid w:val="00E17A9D"/>
    <w:rsid w:val="00E242FC"/>
    <w:rsid w:val="00E3432D"/>
    <w:rsid w:val="00E35FC7"/>
    <w:rsid w:val="00E44C1F"/>
    <w:rsid w:val="00E57D2D"/>
    <w:rsid w:val="00E6630D"/>
    <w:rsid w:val="00E66EB0"/>
    <w:rsid w:val="00E674E1"/>
    <w:rsid w:val="00E728A6"/>
    <w:rsid w:val="00E745E6"/>
    <w:rsid w:val="00E74F79"/>
    <w:rsid w:val="00E84D56"/>
    <w:rsid w:val="00E9685F"/>
    <w:rsid w:val="00EA1BBC"/>
    <w:rsid w:val="00EA5E37"/>
    <w:rsid w:val="00EB2326"/>
    <w:rsid w:val="00EB6350"/>
    <w:rsid w:val="00EC0850"/>
    <w:rsid w:val="00EC16FC"/>
    <w:rsid w:val="00EC4D80"/>
    <w:rsid w:val="00EC7D67"/>
    <w:rsid w:val="00EE2FA9"/>
    <w:rsid w:val="00EF6B2B"/>
    <w:rsid w:val="00F04624"/>
    <w:rsid w:val="00F10C49"/>
    <w:rsid w:val="00F23E50"/>
    <w:rsid w:val="00F2429A"/>
    <w:rsid w:val="00F41863"/>
    <w:rsid w:val="00F56211"/>
    <w:rsid w:val="00F572E6"/>
    <w:rsid w:val="00F63380"/>
    <w:rsid w:val="00F66381"/>
    <w:rsid w:val="00F7741E"/>
    <w:rsid w:val="00F838BE"/>
    <w:rsid w:val="00F84804"/>
    <w:rsid w:val="00F903EF"/>
    <w:rsid w:val="00FA1046"/>
    <w:rsid w:val="00FB55B8"/>
    <w:rsid w:val="00FE04DF"/>
    <w:rsid w:val="00FE480F"/>
    <w:rsid w:val="00FE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EB6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350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1148"/>
    <w:pPr>
      <w:ind w:firstLineChars="200" w:firstLine="420"/>
    </w:pPr>
  </w:style>
  <w:style w:type="table" w:styleId="a4">
    <w:name w:val="Table Grid"/>
    <w:basedOn w:val="a1"/>
    <w:uiPriority w:val="39"/>
    <w:rsid w:val="00EA1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Document Map"/>
    <w:basedOn w:val="a"/>
    <w:link w:val="a6"/>
    <w:uiPriority w:val="99"/>
    <w:semiHidden/>
    <w:unhideWhenUsed/>
    <w:rsid w:val="008122D7"/>
  </w:style>
  <w:style w:type="character" w:customStyle="1" w:styleId="a6">
    <w:name w:val="文档结构图 字符"/>
    <w:basedOn w:val="a0"/>
    <w:link w:val="a5"/>
    <w:uiPriority w:val="99"/>
    <w:semiHidden/>
    <w:rsid w:val="008122D7"/>
    <w:rPr>
      <w:rFonts w:ascii="Times New Roman" w:hAnsi="Times New Roman" w:cs="Times New Roman"/>
    </w:rPr>
  </w:style>
  <w:style w:type="character" w:styleId="a7">
    <w:name w:val="annotation reference"/>
    <w:basedOn w:val="a0"/>
    <w:uiPriority w:val="99"/>
    <w:semiHidden/>
    <w:unhideWhenUsed/>
    <w:rsid w:val="008122D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122D7"/>
  </w:style>
  <w:style w:type="character" w:customStyle="1" w:styleId="a9">
    <w:name w:val="批注文字 字符"/>
    <w:basedOn w:val="a0"/>
    <w:link w:val="a8"/>
    <w:uiPriority w:val="99"/>
    <w:rsid w:val="008122D7"/>
    <w:rPr>
      <w:rFonts w:ascii="Times New Roman" w:hAnsi="Times New Roman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122D7"/>
    <w:rPr>
      <w:b/>
      <w:bCs/>
      <w:sz w:val="20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8122D7"/>
    <w:rPr>
      <w:rFonts w:ascii="Times New Roman" w:hAnsi="Times New Roman" w:cs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122D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122D7"/>
    <w:rPr>
      <w:rFonts w:ascii="Times New Roman" w:hAnsi="Times New Roman" w:cs="Times New Roman"/>
      <w:sz w:val="18"/>
      <w:szCs w:val="18"/>
    </w:rPr>
  </w:style>
  <w:style w:type="paragraph" w:styleId="ae">
    <w:name w:val="Revision"/>
    <w:hidden/>
    <w:uiPriority w:val="99"/>
    <w:semiHidden/>
    <w:rsid w:val="009068E7"/>
    <w:rPr>
      <w:rFonts w:ascii="Times New Roman" w:hAnsi="Times New Roman" w:cs="Times New Roman"/>
    </w:rPr>
  </w:style>
  <w:style w:type="paragraph" w:styleId="af">
    <w:name w:val="footnote text"/>
    <w:basedOn w:val="a"/>
    <w:link w:val="af0"/>
    <w:uiPriority w:val="99"/>
    <w:unhideWhenUsed/>
    <w:rsid w:val="00E728A6"/>
  </w:style>
  <w:style w:type="character" w:customStyle="1" w:styleId="af0">
    <w:name w:val="脚注文本 字符"/>
    <w:basedOn w:val="a0"/>
    <w:link w:val="af"/>
    <w:uiPriority w:val="99"/>
    <w:rsid w:val="00E728A6"/>
    <w:rPr>
      <w:rFonts w:ascii="Times New Roman" w:hAnsi="Times New Roman" w:cs="Times New Roman"/>
    </w:rPr>
  </w:style>
  <w:style w:type="character" w:styleId="af1">
    <w:name w:val="footnote reference"/>
    <w:basedOn w:val="a0"/>
    <w:uiPriority w:val="99"/>
    <w:unhideWhenUsed/>
    <w:rsid w:val="00E728A6"/>
    <w:rPr>
      <w:vertAlign w:val="superscript"/>
    </w:rPr>
  </w:style>
  <w:style w:type="paragraph" w:styleId="af2">
    <w:name w:val="header"/>
    <w:basedOn w:val="a"/>
    <w:link w:val="af3"/>
    <w:uiPriority w:val="99"/>
    <w:unhideWhenUsed/>
    <w:rsid w:val="00116FBD"/>
    <w:pPr>
      <w:tabs>
        <w:tab w:val="center" w:pos="4680"/>
        <w:tab w:val="right" w:pos="9360"/>
      </w:tabs>
    </w:pPr>
  </w:style>
  <w:style w:type="character" w:customStyle="1" w:styleId="af3">
    <w:name w:val="页眉 字符"/>
    <w:basedOn w:val="a0"/>
    <w:link w:val="af2"/>
    <w:uiPriority w:val="99"/>
    <w:rsid w:val="00116FBD"/>
    <w:rPr>
      <w:rFonts w:ascii="Times New Roman" w:hAnsi="Times New Roman" w:cs="Times New Roman"/>
    </w:rPr>
  </w:style>
  <w:style w:type="paragraph" w:styleId="af4">
    <w:name w:val="footer"/>
    <w:basedOn w:val="a"/>
    <w:link w:val="af5"/>
    <w:uiPriority w:val="99"/>
    <w:unhideWhenUsed/>
    <w:rsid w:val="00116FBD"/>
    <w:pPr>
      <w:tabs>
        <w:tab w:val="center" w:pos="4680"/>
        <w:tab w:val="right" w:pos="9360"/>
      </w:tabs>
    </w:pPr>
  </w:style>
  <w:style w:type="character" w:customStyle="1" w:styleId="af5">
    <w:name w:val="页脚 字符"/>
    <w:basedOn w:val="a0"/>
    <w:link w:val="af4"/>
    <w:uiPriority w:val="99"/>
    <w:rsid w:val="00116FBD"/>
    <w:rPr>
      <w:rFonts w:ascii="Times New Roman" w:hAnsi="Times New Roman" w:cs="Times New Roman"/>
    </w:rPr>
  </w:style>
  <w:style w:type="paragraph" w:styleId="af6">
    <w:name w:val="endnote text"/>
    <w:basedOn w:val="a"/>
    <w:link w:val="af7"/>
    <w:uiPriority w:val="99"/>
    <w:semiHidden/>
    <w:unhideWhenUsed/>
    <w:rsid w:val="00F572E6"/>
    <w:rPr>
      <w:sz w:val="20"/>
      <w:szCs w:val="20"/>
    </w:rPr>
  </w:style>
  <w:style w:type="character" w:customStyle="1" w:styleId="af7">
    <w:name w:val="尾注文本 字符"/>
    <w:basedOn w:val="a0"/>
    <w:link w:val="af6"/>
    <w:uiPriority w:val="99"/>
    <w:semiHidden/>
    <w:rsid w:val="00F572E6"/>
    <w:rPr>
      <w:rFonts w:ascii="Times New Roman" w:hAnsi="Times New Roman" w:cs="Times New Roman"/>
      <w:sz w:val="20"/>
      <w:szCs w:val="20"/>
    </w:rPr>
  </w:style>
  <w:style w:type="character" w:styleId="af8">
    <w:name w:val="endnote reference"/>
    <w:basedOn w:val="a0"/>
    <w:uiPriority w:val="99"/>
    <w:semiHidden/>
    <w:unhideWhenUsed/>
    <w:rsid w:val="00F572E6"/>
    <w:rPr>
      <w:vertAlign w:val="superscript"/>
    </w:rPr>
  </w:style>
  <w:style w:type="character" w:styleId="af9">
    <w:name w:val="Hyperlink"/>
    <w:basedOn w:val="a0"/>
    <w:uiPriority w:val="99"/>
    <w:unhideWhenUsed/>
    <w:rsid w:val="00E35FC7"/>
    <w:rPr>
      <w:color w:val="0000FF"/>
      <w:u w:val="single"/>
    </w:rPr>
  </w:style>
  <w:style w:type="character" w:styleId="afa">
    <w:name w:val="FollowedHyperlink"/>
    <w:basedOn w:val="a0"/>
    <w:uiPriority w:val="99"/>
    <w:semiHidden/>
    <w:unhideWhenUsed/>
    <w:rsid w:val="000D35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3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mrcountryprogress.org/" TargetMode="External"/><Relationship Id="rId21" Type="http://schemas.openxmlformats.org/officeDocument/2006/relationships/hyperlink" Target="https://www.ghsindex.org/" TargetMode="External"/><Relationship Id="rId42" Type="http://schemas.openxmlformats.org/officeDocument/2006/relationships/hyperlink" Target="https://www.ghsindex.org/" TargetMode="External"/><Relationship Id="rId47" Type="http://schemas.openxmlformats.org/officeDocument/2006/relationships/hyperlink" Target="https://amrcountryprogress.org/" TargetMode="External"/><Relationship Id="rId63" Type="http://schemas.openxmlformats.org/officeDocument/2006/relationships/hyperlink" Target="https://amrcountryprogress.org/" TargetMode="External"/><Relationship Id="rId68" Type="http://schemas.openxmlformats.org/officeDocument/2006/relationships/hyperlink" Target="https://amrcountryprogress.org/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s://amrcountryprogress.org/" TargetMode="External"/><Relationship Id="rId11" Type="http://schemas.openxmlformats.org/officeDocument/2006/relationships/hyperlink" Target="https://amrcountryprogress.org/" TargetMode="External"/><Relationship Id="rId32" Type="http://schemas.openxmlformats.org/officeDocument/2006/relationships/hyperlink" Target="https://amrcountryprogress.org/" TargetMode="External"/><Relationship Id="rId37" Type="http://schemas.openxmlformats.org/officeDocument/2006/relationships/hyperlink" Target="https://amrcountryprogress.org/" TargetMode="External"/><Relationship Id="rId53" Type="http://schemas.openxmlformats.org/officeDocument/2006/relationships/hyperlink" Target="https://amrcountryprogress.org/" TargetMode="External"/><Relationship Id="rId58" Type="http://schemas.openxmlformats.org/officeDocument/2006/relationships/hyperlink" Target="https://amrcountryprogress.org/" TargetMode="External"/><Relationship Id="rId74" Type="http://schemas.openxmlformats.org/officeDocument/2006/relationships/hyperlink" Target="http://www.carss.cn/sys/Htmls/dist/index.html" TargetMode="External"/><Relationship Id="rId79" Type="http://schemas.openxmlformats.org/officeDocument/2006/relationships/hyperlink" Target="http://www.carss.cn/sys/Htmls/dist/index.html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s://amrcountryprogress.org/" TargetMode="External"/><Relationship Id="rId14" Type="http://schemas.openxmlformats.org/officeDocument/2006/relationships/hyperlink" Target="https://amrcountryprogress.org/" TargetMode="External"/><Relationship Id="rId22" Type="http://schemas.openxmlformats.org/officeDocument/2006/relationships/hyperlink" Target="https://www.who.int/data/gho/data/themes/topics/global-antimicrobial-resistance-surveillance-system-glass" TargetMode="External"/><Relationship Id="rId27" Type="http://schemas.openxmlformats.org/officeDocument/2006/relationships/hyperlink" Target="https://amrcountryprogress.org/" TargetMode="External"/><Relationship Id="rId30" Type="http://schemas.openxmlformats.org/officeDocument/2006/relationships/hyperlink" Target="https://amrcountryprogress.org/" TargetMode="External"/><Relationship Id="rId35" Type="http://schemas.openxmlformats.org/officeDocument/2006/relationships/hyperlink" Target="https://www.ghsindex.org/" TargetMode="External"/><Relationship Id="rId43" Type="http://schemas.openxmlformats.org/officeDocument/2006/relationships/hyperlink" Target="https://www.ghsindex.org/" TargetMode="External"/><Relationship Id="rId48" Type="http://schemas.openxmlformats.org/officeDocument/2006/relationships/hyperlink" Target="https://amrcountryprogress.org/" TargetMode="External"/><Relationship Id="rId56" Type="http://schemas.openxmlformats.org/officeDocument/2006/relationships/hyperlink" Target="https://amrcountryprogress.org/" TargetMode="External"/><Relationship Id="rId64" Type="http://schemas.openxmlformats.org/officeDocument/2006/relationships/hyperlink" Target="https://amrcountryprogress.org/" TargetMode="External"/><Relationship Id="rId69" Type="http://schemas.openxmlformats.org/officeDocument/2006/relationships/hyperlink" Target="https://amrcountryprogress.org/" TargetMode="External"/><Relationship Id="rId77" Type="http://schemas.openxmlformats.org/officeDocument/2006/relationships/hyperlink" Target="http://www.carss.cn/sys/Htmls/dist/index.html" TargetMode="External"/><Relationship Id="rId8" Type="http://schemas.openxmlformats.org/officeDocument/2006/relationships/hyperlink" Target="https://amrcountryprogress.org/" TargetMode="External"/><Relationship Id="rId51" Type="http://schemas.openxmlformats.org/officeDocument/2006/relationships/hyperlink" Target="https://amrcountryprogress.org/" TargetMode="External"/><Relationship Id="rId72" Type="http://schemas.openxmlformats.org/officeDocument/2006/relationships/hyperlink" Target="http://www.carss.cn/sys/Htmls/dist/index.html" TargetMode="External"/><Relationship Id="rId80" Type="http://schemas.openxmlformats.org/officeDocument/2006/relationships/hyperlink" Target="http://www.carss.cn/sys/Htmls/dist/index.html" TargetMode="External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amrcountryprogress.org/" TargetMode="External"/><Relationship Id="rId17" Type="http://schemas.openxmlformats.org/officeDocument/2006/relationships/hyperlink" Target="https://amrcountryprogress.org/" TargetMode="External"/><Relationship Id="rId25" Type="http://schemas.openxmlformats.org/officeDocument/2006/relationships/hyperlink" Target="https://amrcountryprogress.org/" TargetMode="External"/><Relationship Id="rId33" Type="http://schemas.openxmlformats.org/officeDocument/2006/relationships/hyperlink" Target="https://amrcountryprogress.org/" TargetMode="External"/><Relationship Id="rId38" Type="http://schemas.openxmlformats.org/officeDocument/2006/relationships/hyperlink" Target="https://amrcountryprogress.org/" TargetMode="External"/><Relationship Id="rId46" Type="http://schemas.openxmlformats.org/officeDocument/2006/relationships/hyperlink" Target="https://amrcountryprogress.org/" TargetMode="External"/><Relationship Id="rId59" Type="http://schemas.openxmlformats.org/officeDocument/2006/relationships/hyperlink" Target="https://amrcountryprogress.org/" TargetMode="External"/><Relationship Id="rId67" Type="http://schemas.openxmlformats.org/officeDocument/2006/relationships/hyperlink" Target="https://amrcountryprogress.org/" TargetMode="External"/><Relationship Id="rId20" Type="http://schemas.openxmlformats.org/officeDocument/2006/relationships/hyperlink" Target="https://www.ghsindex.org/" TargetMode="External"/><Relationship Id="rId41" Type="http://schemas.openxmlformats.org/officeDocument/2006/relationships/hyperlink" Target="https://amrcountryprogress.org/" TargetMode="External"/><Relationship Id="rId54" Type="http://schemas.openxmlformats.org/officeDocument/2006/relationships/hyperlink" Target="https://amrcountryprogress.org/" TargetMode="External"/><Relationship Id="rId62" Type="http://schemas.openxmlformats.org/officeDocument/2006/relationships/hyperlink" Target="https://amrcountryprogress.org/" TargetMode="External"/><Relationship Id="rId70" Type="http://schemas.openxmlformats.org/officeDocument/2006/relationships/hyperlink" Target="https://amrcountryprogress.org/" TargetMode="External"/><Relationship Id="rId75" Type="http://schemas.openxmlformats.org/officeDocument/2006/relationships/hyperlink" Target="http://www.carss.cn/sys/Htmls/dist/index.html" TargetMode="External"/><Relationship Id="rId83" Type="http://schemas.openxmlformats.org/officeDocument/2006/relationships/hyperlink" Target="http://www.carss.cn/sys/Htmls/dist/index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amrcountryprogress.org/" TargetMode="External"/><Relationship Id="rId23" Type="http://schemas.openxmlformats.org/officeDocument/2006/relationships/hyperlink" Target="https://www.who.int/data/gho/data/themes/topics/global-antimicrobial-resistance-surveillance-system-glass" TargetMode="External"/><Relationship Id="rId28" Type="http://schemas.openxmlformats.org/officeDocument/2006/relationships/hyperlink" Target="https://amrcountryprogress.org/" TargetMode="External"/><Relationship Id="rId36" Type="http://schemas.openxmlformats.org/officeDocument/2006/relationships/hyperlink" Target="https://amrcountryprogress.org/" TargetMode="External"/><Relationship Id="rId49" Type="http://schemas.openxmlformats.org/officeDocument/2006/relationships/hyperlink" Target="https://amrcountryprogress.org/" TargetMode="External"/><Relationship Id="rId57" Type="http://schemas.openxmlformats.org/officeDocument/2006/relationships/hyperlink" Target="https://amrcountryprogress.org/" TargetMode="External"/><Relationship Id="rId10" Type="http://schemas.openxmlformats.org/officeDocument/2006/relationships/hyperlink" Target="https://amrcountryprogress.org/" TargetMode="External"/><Relationship Id="rId31" Type="http://schemas.openxmlformats.org/officeDocument/2006/relationships/hyperlink" Target="https://amrcountryprogress.org/" TargetMode="External"/><Relationship Id="rId44" Type="http://schemas.openxmlformats.org/officeDocument/2006/relationships/hyperlink" Target="https://www.ghsindex.org/" TargetMode="External"/><Relationship Id="rId52" Type="http://schemas.openxmlformats.org/officeDocument/2006/relationships/hyperlink" Target="https://amrcountryprogress.org/" TargetMode="External"/><Relationship Id="rId60" Type="http://schemas.openxmlformats.org/officeDocument/2006/relationships/hyperlink" Target="https://amrcountryprogress.org/" TargetMode="External"/><Relationship Id="rId65" Type="http://schemas.openxmlformats.org/officeDocument/2006/relationships/hyperlink" Target="https://amrcountryprogress.org/" TargetMode="External"/><Relationship Id="rId73" Type="http://schemas.openxmlformats.org/officeDocument/2006/relationships/hyperlink" Target="http://www.carss.cn/sys/Htmls/dist/index.html" TargetMode="External"/><Relationship Id="rId78" Type="http://schemas.openxmlformats.org/officeDocument/2006/relationships/hyperlink" Target="http://www.carss.cn/sys/Htmls/dist/index.html" TargetMode="External"/><Relationship Id="rId81" Type="http://schemas.openxmlformats.org/officeDocument/2006/relationships/hyperlink" Target="http://www.carss.cn/sys/Htmls/dist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mrcountryprogress.org/" TargetMode="External"/><Relationship Id="rId13" Type="http://schemas.openxmlformats.org/officeDocument/2006/relationships/hyperlink" Target="https://amrcountryprogress.org/" TargetMode="External"/><Relationship Id="rId18" Type="http://schemas.openxmlformats.org/officeDocument/2006/relationships/hyperlink" Target="https://amrcountryprogress.org/" TargetMode="External"/><Relationship Id="rId39" Type="http://schemas.openxmlformats.org/officeDocument/2006/relationships/hyperlink" Target="https://amrcountryprogress.org/" TargetMode="External"/><Relationship Id="rId34" Type="http://schemas.openxmlformats.org/officeDocument/2006/relationships/hyperlink" Target="https://www.ghsindex.org/" TargetMode="External"/><Relationship Id="rId50" Type="http://schemas.openxmlformats.org/officeDocument/2006/relationships/hyperlink" Target="https://amrcountryprogress.org/" TargetMode="External"/><Relationship Id="rId55" Type="http://schemas.openxmlformats.org/officeDocument/2006/relationships/hyperlink" Target="https://amrcountryprogress.org/" TargetMode="External"/><Relationship Id="rId76" Type="http://schemas.openxmlformats.org/officeDocument/2006/relationships/hyperlink" Target="http://www.carss.cn/sys/Htmls/dist/index.html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amrcountryprogress.org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amrcountryprogress.org/" TargetMode="External"/><Relationship Id="rId24" Type="http://schemas.openxmlformats.org/officeDocument/2006/relationships/hyperlink" Target="https://amrcountryprogress.org/" TargetMode="External"/><Relationship Id="rId40" Type="http://schemas.openxmlformats.org/officeDocument/2006/relationships/hyperlink" Target="https://amrcountryprogress.org/" TargetMode="External"/><Relationship Id="rId45" Type="http://schemas.openxmlformats.org/officeDocument/2006/relationships/hyperlink" Target="https://www.ghsindex.org/" TargetMode="External"/><Relationship Id="rId66" Type="http://schemas.openxmlformats.org/officeDocument/2006/relationships/hyperlink" Target="https://amrcountryprogress.org/" TargetMode="External"/><Relationship Id="rId61" Type="http://schemas.openxmlformats.org/officeDocument/2006/relationships/hyperlink" Target="https://amrcountryprogress.org/" TargetMode="External"/><Relationship Id="rId82" Type="http://schemas.openxmlformats.org/officeDocument/2006/relationships/hyperlink" Target="http://www.carss.cn/sys/Htmls/dist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DC71AFA4-0C04-480B-A777-C471F410D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5956</Words>
  <Characters>33952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溪</dc:creator>
  <cp:keywords/>
  <dc:description/>
  <cp:lastModifiedBy>周 楠</cp:lastModifiedBy>
  <cp:revision>3</cp:revision>
  <dcterms:created xsi:type="dcterms:W3CDTF">2022-05-04T15:12:00Z</dcterms:created>
  <dcterms:modified xsi:type="dcterms:W3CDTF">2022-07-21T12:32:00Z</dcterms:modified>
</cp:coreProperties>
</file>